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5B600" w14:textId="3746B764" w:rsidR="008238C7" w:rsidRPr="009933A1" w:rsidRDefault="00263DCD" w:rsidP="00263DCD">
      <w:pPr>
        <w:spacing w:after="0" w:line="240" w:lineRule="auto"/>
        <w:ind w:left="-1260"/>
        <w:rPr>
          <w:sz w:val="16"/>
          <w:szCs w:val="16"/>
        </w:rPr>
      </w:pPr>
      <w:r w:rsidRPr="009933A1">
        <w:rPr>
          <w:rFonts w:ascii="Times New Roman" w:hAnsi="Times New Roman" w:cs="Times New Roman"/>
          <w:b/>
          <w:sz w:val="16"/>
          <w:szCs w:val="16"/>
        </w:rPr>
        <w:t>S</w:t>
      </w:r>
      <w:r w:rsidR="00791501">
        <w:rPr>
          <w:rFonts w:ascii="Times New Roman" w:hAnsi="Times New Roman" w:cs="Times New Roman"/>
          <w:b/>
          <w:sz w:val="16"/>
          <w:szCs w:val="16"/>
        </w:rPr>
        <w:t>3</w:t>
      </w:r>
      <w:r w:rsidRPr="009933A1">
        <w:rPr>
          <w:rFonts w:ascii="Times New Roman" w:hAnsi="Times New Roman" w:cs="Times New Roman"/>
          <w:b/>
          <w:sz w:val="16"/>
          <w:szCs w:val="16"/>
        </w:rPr>
        <w:t xml:space="preserve"> Table. Descriptive Statistics for </w:t>
      </w:r>
      <w:r w:rsidR="00E03E57">
        <w:rPr>
          <w:rFonts w:ascii="Times New Roman" w:hAnsi="Times New Roman" w:cs="Times New Roman"/>
          <w:b/>
          <w:sz w:val="16"/>
          <w:szCs w:val="16"/>
        </w:rPr>
        <w:t>Suicide Decedents</w:t>
      </w:r>
      <w:r w:rsidRPr="009933A1">
        <w:rPr>
          <w:rFonts w:ascii="Times New Roman" w:hAnsi="Times New Roman" w:cs="Times New Roman"/>
          <w:b/>
          <w:sz w:val="16"/>
          <w:szCs w:val="16"/>
        </w:rPr>
        <w:t>, by Race and Ethnicity.</w:t>
      </w:r>
    </w:p>
    <w:tbl>
      <w:tblPr>
        <w:tblStyle w:val="TableGrid"/>
        <w:tblW w:w="155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</w:tblGrid>
      <w:tr w:rsidR="009C2127" w:rsidRPr="004E2F8E" w14:paraId="0B27694B" w14:textId="295A4E6F" w:rsidTr="00F734BE">
        <w:trPr>
          <w:jc w:val="center"/>
        </w:trPr>
        <w:tc>
          <w:tcPr>
            <w:tcW w:w="2430" w:type="dxa"/>
          </w:tcPr>
          <w:p w14:paraId="440CC479" w14:textId="77777777" w:rsidR="009C2127" w:rsidRPr="004E2F8E" w:rsidRDefault="009C2127" w:rsidP="00263DC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28" w:type="dxa"/>
            <w:gridSpan w:val="3"/>
          </w:tcPr>
          <w:p w14:paraId="0A5ABA88" w14:textId="2B4FCB97" w:rsidR="009C2127" w:rsidRPr="004E2F8E" w:rsidRDefault="00813382" w:rsidP="00813382">
            <w:pPr>
              <w:tabs>
                <w:tab w:val="left" w:pos="169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ispanic (</w:t>
            </w:r>
            <w:r w:rsidRPr="0081338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= </w:t>
            </w:r>
            <w:r w:rsidR="00E03E57" w:rsidRPr="00907A20">
              <w:rPr>
                <w:rFonts w:ascii="Times New Roman" w:hAnsi="Times New Roman" w:cs="Times New Roman"/>
                <w:b/>
                <w:sz w:val="16"/>
                <w:szCs w:val="16"/>
              </w:rPr>
              <w:t>13,86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628" w:type="dxa"/>
            <w:gridSpan w:val="3"/>
          </w:tcPr>
          <w:p w14:paraId="6ABB4DB3" w14:textId="07EC898D" w:rsidR="009C2127" w:rsidRPr="004E2F8E" w:rsidRDefault="00813382" w:rsidP="00263D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frican American (</w:t>
            </w:r>
            <w:r w:rsidRPr="0081338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= </w:t>
            </w:r>
            <w:r w:rsidR="00E03E57">
              <w:rPr>
                <w:rFonts w:ascii="Times New Roman" w:hAnsi="Times New Roman" w:cs="Times New Roman"/>
                <w:b/>
                <w:sz w:val="16"/>
                <w:szCs w:val="16"/>
              </w:rPr>
              <w:t>15,21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628" w:type="dxa"/>
            <w:gridSpan w:val="3"/>
          </w:tcPr>
          <w:p w14:paraId="32A22603" w14:textId="7D214179" w:rsidR="009C2127" w:rsidRPr="004E2F8E" w:rsidRDefault="00813382" w:rsidP="00263D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sian (</w:t>
            </w:r>
            <w:r w:rsidRPr="0081338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= </w:t>
            </w:r>
            <w:r w:rsidR="0098588D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="0098588D">
              <w:rPr>
                <w:rFonts w:ascii="Times New Roman" w:hAnsi="Times New Roman" w:cs="Times New Roman"/>
                <w:b/>
                <w:sz w:val="16"/>
                <w:szCs w:val="16"/>
              </w:rPr>
              <w:t>11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628" w:type="dxa"/>
            <w:gridSpan w:val="3"/>
          </w:tcPr>
          <w:p w14:paraId="69EED9D3" w14:textId="514CCCBF" w:rsidR="009C2127" w:rsidRPr="004E2F8E" w:rsidRDefault="00813382" w:rsidP="00263D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merican Indian (</w:t>
            </w:r>
            <w:r w:rsidRPr="0081338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= </w:t>
            </w:r>
            <w:r w:rsidR="0098588D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="0098588D">
              <w:rPr>
                <w:rFonts w:ascii="Times New Roman" w:hAnsi="Times New Roman" w:cs="Times New Roman"/>
                <w:b/>
                <w:sz w:val="16"/>
                <w:szCs w:val="16"/>
              </w:rPr>
              <w:t>086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628" w:type="dxa"/>
            <w:gridSpan w:val="3"/>
          </w:tcPr>
          <w:p w14:paraId="087FCBCC" w14:textId="7BDC97C3" w:rsidR="009C2127" w:rsidRPr="004E2F8E" w:rsidRDefault="00813382" w:rsidP="00263D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White (</w:t>
            </w:r>
            <w:r w:rsidRPr="0081338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= </w:t>
            </w:r>
            <w:r w:rsidR="00E03E57" w:rsidRPr="00907A20">
              <w:rPr>
                <w:rFonts w:ascii="Times New Roman" w:hAnsi="Times New Roman" w:cs="Times New Roman"/>
                <w:b/>
                <w:sz w:val="16"/>
                <w:szCs w:val="16"/>
              </w:rPr>
              <w:t>190,50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465DF0" w:rsidRPr="004E2F8E" w14:paraId="46941E10" w14:textId="29BA11ED" w:rsidTr="004E2F8E">
        <w:trPr>
          <w:jc w:val="center"/>
        </w:trPr>
        <w:tc>
          <w:tcPr>
            <w:tcW w:w="2430" w:type="dxa"/>
          </w:tcPr>
          <w:p w14:paraId="12E24A26" w14:textId="2F10F1B0" w:rsidR="00465DF0" w:rsidRPr="004E2F8E" w:rsidRDefault="00465DF0" w:rsidP="00465DF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876" w:type="dxa"/>
          </w:tcPr>
          <w:p w14:paraId="0E435140" w14:textId="12840566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%/Mean</w:t>
            </w:r>
          </w:p>
        </w:tc>
        <w:tc>
          <w:tcPr>
            <w:tcW w:w="876" w:type="dxa"/>
          </w:tcPr>
          <w:p w14:paraId="4790B5A1" w14:textId="03985408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N/(SD)</w:t>
            </w:r>
          </w:p>
        </w:tc>
        <w:tc>
          <w:tcPr>
            <w:tcW w:w="876" w:type="dxa"/>
          </w:tcPr>
          <w:p w14:paraId="1594AFDE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[Range]</w:t>
            </w:r>
          </w:p>
        </w:tc>
        <w:tc>
          <w:tcPr>
            <w:tcW w:w="876" w:type="dxa"/>
          </w:tcPr>
          <w:p w14:paraId="042B8AFA" w14:textId="59BBD8AE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%/Mean</w:t>
            </w:r>
          </w:p>
        </w:tc>
        <w:tc>
          <w:tcPr>
            <w:tcW w:w="876" w:type="dxa"/>
          </w:tcPr>
          <w:p w14:paraId="157F5C8F" w14:textId="74405662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N/(SD)</w:t>
            </w:r>
          </w:p>
        </w:tc>
        <w:tc>
          <w:tcPr>
            <w:tcW w:w="876" w:type="dxa"/>
          </w:tcPr>
          <w:p w14:paraId="520E9537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[Range]</w:t>
            </w:r>
          </w:p>
        </w:tc>
        <w:tc>
          <w:tcPr>
            <w:tcW w:w="876" w:type="dxa"/>
          </w:tcPr>
          <w:p w14:paraId="147F52D3" w14:textId="099D7DAD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%/Mean</w:t>
            </w:r>
          </w:p>
        </w:tc>
        <w:tc>
          <w:tcPr>
            <w:tcW w:w="876" w:type="dxa"/>
          </w:tcPr>
          <w:p w14:paraId="73991515" w14:textId="48084FE0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N/(SD)</w:t>
            </w:r>
          </w:p>
        </w:tc>
        <w:tc>
          <w:tcPr>
            <w:tcW w:w="876" w:type="dxa"/>
          </w:tcPr>
          <w:p w14:paraId="52CABBD1" w14:textId="77777777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[Range]</w:t>
            </w:r>
          </w:p>
        </w:tc>
        <w:tc>
          <w:tcPr>
            <w:tcW w:w="876" w:type="dxa"/>
          </w:tcPr>
          <w:p w14:paraId="3DB97368" w14:textId="02FCED0C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%/Mean</w:t>
            </w:r>
          </w:p>
        </w:tc>
        <w:tc>
          <w:tcPr>
            <w:tcW w:w="876" w:type="dxa"/>
          </w:tcPr>
          <w:p w14:paraId="437325CF" w14:textId="3C1E9A69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N/(SD)</w:t>
            </w:r>
          </w:p>
        </w:tc>
        <w:tc>
          <w:tcPr>
            <w:tcW w:w="876" w:type="dxa"/>
          </w:tcPr>
          <w:p w14:paraId="500858EC" w14:textId="7D1678B2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[Range]</w:t>
            </w:r>
          </w:p>
        </w:tc>
        <w:tc>
          <w:tcPr>
            <w:tcW w:w="876" w:type="dxa"/>
          </w:tcPr>
          <w:p w14:paraId="6D88241E" w14:textId="650E2EDF" w:rsidR="00465DF0" w:rsidRPr="00465DF0" w:rsidRDefault="00465DF0" w:rsidP="00465DF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%/Mean</w:t>
            </w:r>
          </w:p>
        </w:tc>
        <w:tc>
          <w:tcPr>
            <w:tcW w:w="876" w:type="dxa"/>
          </w:tcPr>
          <w:p w14:paraId="649489C9" w14:textId="6C2903FD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N/(SD)</w:t>
            </w:r>
          </w:p>
        </w:tc>
        <w:tc>
          <w:tcPr>
            <w:tcW w:w="876" w:type="dxa"/>
          </w:tcPr>
          <w:p w14:paraId="624E6924" w14:textId="7C8AFF16" w:rsidR="00465DF0" w:rsidRPr="004E2F8E" w:rsidRDefault="00465DF0" w:rsidP="00465DF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F8E">
              <w:rPr>
                <w:rFonts w:ascii="Times New Roman" w:hAnsi="Times New Roman" w:cs="Times New Roman"/>
                <w:b/>
                <w:sz w:val="16"/>
                <w:szCs w:val="16"/>
              </w:rPr>
              <w:t>[Range]</w:t>
            </w:r>
          </w:p>
        </w:tc>
      </w:tr>
      <w:tr w:rsidR="00E03E57" w:rsidRPr="004E2F8E" w14:paraId="588324E8" w14:textId="7524852F" w:rsidTr="004E2F8E">
        <w:trPr>
          <w:jc w:val="center"/>
        </w:trPr>
        <w:tc>
          <w:tcPr>
            <w:tcW w:w="2430" w:type="dxa"/>
          </w:tcPr>
          <w:p w14:paraId="753B7A4F" w14:textId="2D6B6823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Potential Years of Life Lost***</w:t>
            </w:r>
          </w:p>
        </w:tc>
        <w:tc>
          <w:tcPr>
            <w:tcW w:w="876" w:type="dxa"/>
          </w:tcPr>
          <w:p w14:paraId="05D01DD1" w14:textId="38644828" w:rsidR="00E03E57" w:rsidRPr="004E2F8E" w:rsidRDefault="00D56C3E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78</w:t>
            </w:r>
          </w:p>
        </w:tc>
        <w:tc>
          <w:tcPr>
            <w:tcW w:w="876" w:type="dxa"/>
          </w:tcPr>
          <w:p w14:paraId="1C148ACF" w14:textId="445294E9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(15.8</w:t>
            </w:r>
            <w:r w:rsidR="00D56C3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6" w:type="dxa"/>
          </w:tcPr>
          <w:p w14:paraId="5B1DDD4C" w14:textId="372FEC03" w:rsidR="00E03E57" w:rsidRPr="004E2F8E" w:rsidRDefault="00E03E57" w:rsidP="00E03E57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[0–</w:t>
            </w:r>
            <w:r w:rsidR="00D56C3E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6" w:type="dxa"/>
          </w:tcPr>
          <w:p w14:paraId="23BF8BFF" w14:textId="68A4B73B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56C3E">
              <w:rPr>
                <w:rFonts w:ascii="Times New Roman" w:hAnsi="Times New Roman" w:cs="Times New Roman"/>
                <w:sz w:val="16"/>
                <w:szCs w:val="16"/>
              </w:rPr>
              <w:t>5.56</w:t>
            </w:r>
          </w:p>
        </w:tc>
        <w:tc>
          <w:tcPr>
            <w:tcW w:w="876" w:type="dxa"/>
          </w:tcPr>
          <w:p w14:paraId="066A71E2" w14:textId="704D52CF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(15.</w:t>
            </w:r>
            <w:r w:rsidR="00D56C3E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6" w:type="dxa"/>
          </w:tcPr>
          <w:p w14:paraId="3C9FA014" w14:textId="1E7F4F77" w:rsidR="00E03E57" w:rsidRPr="004E2F8E" w:rsidRDefault="00E03E57" w:rsidP="00E03E57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[0–</w:t>
            </w:r>
            <w:r w:rsidR="00D56C3E">
              <w:rPr>
                <w:rFonts w:ascii="Times New Roman" w:hAnsi="Times New Roman" w:cs="Times New Roman"/>
                <w:sz w:val="16"/>
                <w:szCs w:val="16"/>
              </w:rPr>
              <w:t>70.1</w:t>
            </w: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6" w:type="dxa"/>
          </w:tcPr>
          <w:p w14:paraId="52CCE2DA" w14:textId="25200A95" w:rsidR="00E03E57" w:rsidRPr="004E2F8E" w:rsidRDefault="00D56C3E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38</w:t>
            </w:r>
          </w:p>
        </w:tc>
        <w:tc>
          <w:tcPr>
            <w:tcW w:w="876" w:type="dxa"/>
          </w:tcPr>
          <w:p w14:paraId="192798E5" w14:textId="52A0F33B" w:rsidR="00E03E57" w:rsidRPr="004E2F8E" w:rsidRDefault="00D56C3E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28</w:t>
            </w:r>
          </w:p>
        </w:tc>
        <w:tc>
          <w:tcPr>
            <w:tcW w:w="876" w:type="dxa"/>
          </w:tcPr>
          <w:p w14:paraId="1F21388C" w14:textId="7B7812E2" w:rsidR="00E03E57" w:rsidRPr="004E2F8E" w:rsidRDefault="00D56C3E" w:rsidP="00E03E57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–76.4]</w:t>
            </w:r>
          </w:p>
        </w:tc>
        <w:tc>
          <w:tcPr>
            <w:tcW w:w="876" w:type="dxa"/>
          </w:tcPr>
          <w:p w14:paraId="5C247009" w14:textId="6AD01494" w:rsidR="00E03E57" w:rsidRPr="004E2F8E" w:rsidRDefault="0098588D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98</w:t>
            </w:r>
          </w:p>
        </w:tc>
        <w:tc>
          <w:tcPr>
            <w:tcW w:w="876" w:type="dxa"/>
          </w:tcPr>
          <w:p w14:paraId="11892D85" w14:textId="0A09120B" w:rsidR="00E03E57" w:rsidRPr="004E2F8E" w:rsidRDefault="0098588D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06</w:t>
            </w:r>
          </w:p>
        </w:tc>
        <w:tc>
          <w:tcPr>
            <w:tcW w:w="876" w:type="dxa"/>
          </w:tcPr>
          <w:p w14:paraId="4CA92A73" w14:textId="4CC61C33" w:rsidR="00E03E57" w:rsidRPr="004E2F8E" w:rsidRDefault="0098588D" w:rsidP="00E03E57">
            <w:pPr>
              <w:ind w:left="-110" w:right="-9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–66.0]</w:t>
            </w:r>
          </w:p>
        </w:tc>
        <w:tc>
          <w:tcPr>
            <w:tcW w:w="876" w:type="dxa"/>
          </w:tcPr>
          <w:p w14:paraId="67A15F7C" w14:textId="1B720395" w:rsidR="00E03E57" w:rsidRPr="00465DF0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8588D">
              <w:rPr>
                <w:rFonts w:ascii="Times New Roman" w:hAnsi="Times New Roman" w:cs="Times New Roman"/>
                <w:sz w:val="16"/>
                <w:szCs w:val="16"/>
              </w:rPr>
              <w:t>9.96</w:t>
            </w:r>
          </w:p>
        </w:tc>
        <w:tc>
          <w:tcPr>
            <w:tcW w:w="876" w:type="dxa"/>
          </w:tcPr>
          <w:p w14:paraId="35DF75C1" w14:textId="5665A68F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98588D">
              <w:rPr>
                <w:rFonts w:ascii="Times New Roman" w:hAnsi="Times New Roman" w:cs="Times New Roman"/>
                <w:sz w:val="16"/>
                <w:szCs w:val="16"/>
              </w:rPr>
              <w:t>7.34</w:t>
            </w: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6" w:type="dxa"/>
          </w:tcPr>
          <w:p w14:paraId="151646A0" w14:textId="45CB2285" w:rsidR="00E03E57" w:rsidRPr="004E2F8E" w:rsidRDefault="00E03E57" w:rsidP="00E03E57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[0–</w:t>
            </w:r>
            <w:r w:rsidR="0098588D">
              <w:rPr>
                <w:rFonts w:ascii="Times New Roman" w:hAnsi="Times New Roman" w:cs="Times New Roman"/>
                <w:sz w:val="16"/>
                <w:szCs w:val="16"/>
              </w:rPr>
              <w:t>75.3]</w:t>
            </w:r>
          </w:p>
        </w:tc>
      </w:tr>
      <w:tr w:rsidR="00E03E57" w:rsidRPr="004E2F8E" w14:paraId="11B14312" w14:textId="12A026FE" w:rsidTr="004E2F8E">
        <w:trPr>
          <w:jc w:val="center"/>
        </w:trPr>
        <w:tc>
          <w:tcPr>
            <w:tcW w:w="2430" w:type="dxa"/>
          </w:tcPr>
          <w:p w14:paraId="2FA085F1" w14:textId="0C86E115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Individual Differences</w:t>
            </w:r>
          </w:p>
        </w:tc>
        <w:tc>
          <w:tcPr>
            <w:tcW w:w="876" w:type="dxa"/>
          </w:tcPr>
          <w:p w14:paraId="3C3F3103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F481E59" w14:textId="7777777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CC12980" w14:textId="77777777" w:rsidR="00E03E57" w:rsidRPr="004E2F8E" w:rsidRDefault="00E03E57" w:rsidP="00E03E57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962064A" w14:textId="77777777" w:rsidR="00E03E57" w:rsidRPr="004E2F8E" w:rsidRDefault="00E03E57" w:rsidP="00E03E57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0982936" w14:textId="77777777" w:rsidR="00E03E57" w:rsidRPr="004E2F8E" w:rsidRDefault="00E03E57" w:rsidP="00E03E57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871DEC5" w14:textId="77777777" w:rsidR="00E03E57" w:rsidRPr="004E2F8E" w:rsidRDefault="00E03E57" w:rsidP="00E03E57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37C29D2" w14:textId="77777777" w:rsidR="00E03E57" w:rsidRPr="004E2F8E" w:rsidRDefault="00E03E57" w:rsidP="00E03E57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D5D39AE" w14:textId="77777777" w:rsidR="00E03E57" w:rsidRPr="004E2F8E" w:rsidRDefault="00E03E57" w:rsidP="00E03E57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C7A7A43" w14:textId="77777777" w:rsidR="00E03E57" w:rsidRPr="004E2F8E" w:rsidRDefault="00E03E57" w:rsidP="00E03E57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95F831F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F068AD1" w14:textId="7CEADE4F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92C013D" w14:textId="56A40FFF" w:rsidR="00E03E57" w:rsidRPr="004E2F8E" w:rsidRDefault="00E03E57" w:rsidP="00E03E57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32BB2FA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DA0AE1D" w14:textId="7777777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504A0F6" w14:textId="77777777" w:rsidR="00E03E57" w:rsidRPr="004E2F8E" w:rsidRDefault="00E03E57" w:rsidP="00E03E57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17605A63" w14:textId="3D9FCA2B" w:rsidTr="004E2F8E">
        <w:trPr>
          <w:jc w:val="center"/>
        </w:trPr>
        <w:tc>
          <w:tcPr>
            <w:tcW w:w="2430" w:type="dxa"/>
          </w:tcPr>
          <w:p w14:paraId="5866BE23" w14:textId="2D75985B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Sex***</w:t>
            </w:r>
          </w:p>
        </w:tc>
        <w:tc>
          <w:tcPr>
            <w:tcW w:w="876" w:type="dxa"/>
          </w:tcPr>
          <w:p w14:paraId="7899322F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8271D60" w14:textId="7777777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F9EBFB7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82DD981" w14:textId="77777777" w:rsidR="00E03E57" w:rsidRPr="004E2F8E" w:rsidRDefault="00E03E57" w:rsidP="00E03E57">
            <w:pPr>
              <w:tabs>
                <w:tab w:val="decimal" w:pos="4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1FDCD74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0BFBFB1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729E05D" w14:textId="77777777" w:rsidR="00E03E57" w:rsidRPr="004E2F8E" w:rsidRDefault="00E03E57" w:rsidP="00E03E57">
            <w:pPr>
              <w:tabs>
                <w:tab w:val="decimal" w:pos="4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C911B50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5D1A980" w14:textId="77777777" w:rsidR="00E03E57" w:rsidRPr="004E2F8E" w:rsidRDefault="00E03E57" w:rsidP="00E03E57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5373DE9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1FD62F4" w14:textId="40361102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71E889D" w14:textId="69086451" w:rsidR="00E03E57" w:rsidRPr="004E2F8E" w:rsidRDefault="00E03E57" w:rsidP="00E03E57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9BF7661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45391D0" w14:textId="7777777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61BB46E" w14:textId="77777777" w:rsidR="00E03E57" w:rsidRPr="004E2F8E" w:rsidRDefault="00E03E57" w:rsidP="00E03E57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21E4B59B" w14:textId="5FE5AD83" w:rsidTr="004E2F8E">
        <w:trPr>
          <w:jc w:val="center"/>
        </w:trPr>
        <w:tc>
          <w:tcPr>
            <w:tcW w:w="2430" w:type="dxa"/>
          </w:tcPr>
          <w:p w14:paraId="667834FF" w14:textId="1362979B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   Female</w:t>
            </w:r>
          </w:p>
        </w:tc>
        <w:tc>
          <w:tcPr>
            <w:tcW w:w="876" w:type="dxa"/>
          </w:tcPr>
          <w:p w14:paraId="2C95FAD9" w14:textId="0F2F27F3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9.98%</w:t>
            </w:r>
          </w:p>
        </w:tc>
        <w:tc>
          <w:tcPr>
            <w:tcW w:w="876" w:type="dxa"/>
          </w:tcPr>
          <w:p w14:paraId="10C51301" w14:textId="1F1C4156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,770</w:t>
            </w:r>
          </w:p>
        </w:tc>
        <w:tc>
          <w:tcPr>
            <w:tcW w:w="876" w:type="dxa"/>
          </w:tcPr>
          <w:p w14:paraId="7376BB5E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CFEF338" w14:textId="73F2FCDB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0.05%</w:t>
            </w:r>
          </w:p>
        </w:tc>
        <w:tc>
          <w:tcPr>
            <w:tcW w:w="876" w:type="dxa"/>
          </w:tcPr>
          <w:p w14:paraId="4BC57EBD" w14:textId="4BDB4961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,050</w:t>
            </w:r>
          </w:p>
        </w:tc>
        <w:tc>
          <w:tcPr>
            <w:tcW w:w="876" w:type="dxa"/>
          </w:tcPr>
          <w:p w14:paraId="729BF8DE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4A73F2D" w14:textId="33DF021B" w:rsidR="00E03E57" w:rsidRPr="004E2F8E" w:rsidRDefault="00FA16DF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30%</w:t>
            </w:r>
          </w:p>
        </w:tc>
        <w:tc>
          <w:tcPr>
            <w:tcW w:w="876" w:type="dxa"/>
          </w:tcPr>
          <w:p w14:paraId="7F2F9C27" w14:textId="7AFDF28F" w:rsidR="00E03E57" w:rsidRPr="004E2F8E" w:rsidRDefault="00FA16DF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654</w:t>
            </w:r>
          </w:p>
        </w:tc>
        <w:tc>
          <w:tcPr>
            <w:tcW w:w="876" w:type="dxa"/>
          </w:tcPr>
          <w:p w14:paraId="60867934" w14:textId="77777777" w:rsidR="00E03E57" w:rsidRPr="004E2F8E" w:rsidRDefault="00E03E57" w:rsidP="00E03E57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7A8AC65" w14:textId="0BA7A0F7" w:rsidR="00E03E57" w:rsidRPr="004E2F8E" w:rsidRDefault="00FA16DF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14%</w:t>
            </w:r>
          </w:p>
        </w:tc>
        <w:tc>
          <w:tcPr>
            <w:tcW w:w="876" w:type="dxa"/>
          </w:tcPr>
          <w:p w14:paraId="095E2D78" w14:textId="5F9AF337" w:rsidR="00E03E57" w:rsidRPr="004E2F8E" w:rsidRDefault="00FA16DF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5</w:t>
            </w:r>
          </w:p>
        </w:tc>
        <w:tc>
          <w:tcPr>
            <w:tcW w:w="876" w:type="dxa"/>
          </w:tcPr>
          <w:p w14:paraId="6CD14863" w14:textId="70C9D0DA" w:rsidR="00E03E57" w:rsidRPr="004E2F8E" w:rsidRDefault="00E03E57" w:rsidP="00E03E57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481BBD7" w14:textId="767BF60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2.60%</w:t>
            </w:r>
          </w:p>
        </w:tc>
        <w:tc>
          <w:tcPr>
            <w:tcW w:w="876" w:type="dxa"/>
          </w:tcPr>
          <w:p w14:paraId="19EC464F" w14:textId="0C9A613C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3,045</w:t>
            </w:r>
          </w:p>
        </w:tc>
        <w:tc>
          <w:tcPr>
            <w:tcW w:w="876" w:type="dxa"/>
          </w:tcPr>
          <w:p w14:paraId="093E545C" w14:textId="77777777" w:rsidR="00E03E57" w:rsidRPr="004E2F8E" w:rsidRDefault="00E03E57" w:rsidP="00E03E57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6B4F6666" w14:textId="3736F1C3" w:rsidTr="004E2F8E">
        <w:trPr>
          <w:jc w:val="center"/>
        </w:trPr>
        <w:tc>
          <w:tcPr>
            <w:tcW w:w="2430" w:type="dxa"/>
          </w:tcPr>
          <w:p w14:paraId="5E17BC7F" w14:textId="485EBFCB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   Male</w:t>
            </w:r>
          </w:p>
        </w:tc>
        <w:tc>
          <w:tcPr>
            <w:tcW w:w="876" w:type="dxa"/>
          </w:tcPr>
          <w:p w14:paraId="4FA72F06" w14:textId="1A03529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80.02%</w:t>
            </w:r>
          </w:p>
        </w:tc>
        <w:tc>
          <w:tcPr>
            <w:tcW w:w="876" w:type="dxa"/>
          </w:tcPr>
          <w:p w14:paraId="5BC3DFAE" w14:textId="0C84363D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1,094</w:t>
            </w:r>
          </w:p>
        </w:tc>
        <w:tc>
          <w:tcPr>
            <w:tcW w:w="876" w:type="dxa"/>
          </w:tcPr>
          <w:p w14:paraId="046902A3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B96D452" w14:textId="369AF6C4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79.95%</w:t>
            </w:r>
          </w:p>
        </w:tc>
        <w:tc>
          <w:tcPr>
            <w:tcW w:w="876" w:type="dxa"/>
          </w:tcPr>
          <w:p w14:paraId="745C34F6" w14:textId="71F97F96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2,161</w:t>
            </w:r>
          </w:p>
        </w:tc>
        <w:tc>
          <w:tcPr>
            <w:tcW w:w="876" w:type="dxa"/>
          </w:tcPr>
          <w:p w14:paraId="1068C625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E8627D3" w14:textId="133C78FF" w:rsidR="00E03E57" w:rsidRPr="004E2F8E" w:rsidRDefault="00FA16DF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70%</w:t>
            </w:r>
          </w:p>
        </w:tc>
        <w:tc>
          <w:tcPr>
            <w:tcW w:w="876" w:type="dxa"/>
          </w:tcPr>
          <w:p w14:paraId="1BB28DD7" w14:textId="1234A7DB" w:rsidR="00E03E57" w:rsidRPr="004E2F8E" w:rsidRDefault="00FA16DF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465</w:t>
            </w:r>
          </w:p>
        </w:tc>
        <w:tc>
          <w:tcPr>
            <w:tcW w:w="876" w:type="dxa"/>
          </w:tcPr>
          <w:p w14:paraId="2BF82FD2" w14:textId="77777777" w:rsidR="00E03E57" w:rsidRPr="004E2F8E" w:rsidRDefault="00E03E57" w:rsidP="00E03E57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A722754" w14:textId="66F28EEF" w:rsidR="00E03E57" w:rsidRPr="004E2F8E" w:rsidRDefault="00FA16DF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86%</w:t>
            </w:r>
          </w:p>
        </w:tc>
        <w:tc>
          <w:tcPr>
            <w:tcW w:w="876" w:type="dxa"/>
          </w:tcPr>
          <w:p w14:paraId="760F0697" w14:textId="4B9F41CF" w:rsidR="00E03E57" w:rsidRPr="004E2F8E" w:rsidRDefault="00FA16DF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341</w:t>
            </w:r>
          </w:p>
        </w:tc>
        <w:tc>
          <w:tcPr>
            <w:tcW w:w="876" w:type="dxa"/>
          </w:tcPr>
          <w:p w14:paraId="3EEF3AA5" w14:textId="7D02F8C8" w:rsidR="00E03E57" w:rsidRPr="004E2F8E" w:rsidRDefault="00E03E57" w:rsidP="00E03E57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853198D" w14:textId="1990E37C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77.40%</w:t>
            </w:r>
          </w:p>
        </w:tc>
        <w:tc>
          <w:tcPr>
            <w:tcW w:w="876" w:type="dxa"/>
          </w:tcPr>
          <w:p w14:paraId="1BBEC71E" w14:textId="6673D7B9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47,460</w:t>
            </w:r>
          </w:p>
        </w:tc>
        <w:tc>
          <w:tcPr>
            <w:tcW w:w="876" w:type="dxa"/>
          </w:tcPr>
          <w:p w14:paraId="51E5A359" w14:textId="77777777" w:rsidR="00E03E57" w:rsidRPr="004E2F8E" w:rsidRDefault="00E03E57" w:rsidP="00E03E57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3C491E5C" w14:textId="71B8818B" w:rsidTr="004E2F8E">
        <w:trPr>
          <w:jc w:val="center"/>
        </w:trPr>
        <w:tc>
          <w:tcPr>
            <w:tcW w:w="2430" w:type="dxa"/>
          </w:tcPr>
          <w:p w14:paraId="60185276" w14:textId="75F0A835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Employment Status***</w:t>
            </w:r>
          </w:p>
        </w:tc>
        <w:tc>
          <w:tcPr>
            <w:tcW w:w="876" w:type="dxa"/>
          </w:tcPr>
          <w:p w14:paraId="20205901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4033091" w14:textId="7777777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96ADCCD" w14:textId="77777777" w:rsidR="00E03E57" w:rsidRPr="004E2F8E" w:rsidRDefault="00E03E57" w:rsidP="00E03E57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3A5922A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1E55277" w14:textId="7777777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59966C9" w14:textId="77777777" w:rsidR="00E03E57" w:rsidRPr="004E2F8E" w:rsidRDefault="00E03E57" w:rsidP="00E03E57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90918C5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D07F8AF" w14:textId="7777777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5DC377B" w14:textId="77777777" w:rsidR="00E03E57" w:rsidRPr="004E2F8E" w:rsidRDefault="00E03E57" w:rsidP="00E03E57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CA8EC24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3964A68" w14:textId="685B967B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735F341" w14:textId="397CCB76" w:rsidR="00E03E57" w:rsidRPr="004E2F8E" w:rsidRDefault="00E03E57" w:rsidP="00E03E57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1423161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9D76DE7" w14:textId="7777777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E4EA722" w14:textId="77777777" w:rsidR="00E03E57" w:rsidRPr="004E2F8E" w:rsidRDefault="00E03E57" w:rsidP="00E03E57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7BBE9A59" w14:textId="3A6EA416" w:rsidTr="004E2F8E">
        <w:trPr>
          <w:jc w:val="center"/>
        </w:trPr>
        <w:tc>
          <w:tcPr>
            <w:tcW w:w="2430" w:type="dxa"/>
          </w:tcPr>
          <w:p w14:paraId="5C1E7D7F" w14:textId="2C71F4D0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   Unemployed</w:t>
            </w:r>
          </w:p>
        </w:tc>
        <w:tc>
          <w:tcPr>
            <w:tcW w:w="876" w:type="dxa"/>
          </w:tcPr>
          <w:p w14:paraId="18C15552" w14:textId="47216B4C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1.36%</w:t>
            </w:r>
          </w:p>
        </w:tc>
        <w:tc>
          <w:tcPr>
            <w:tcW w:w="876" w:type="dxa"/>
          </w:tcPr>
          <w:p w14:paraId="4BF2D8A5" w14:textId="681E11BB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,962</w:t>
            </w:r>
          </w:p>
        </w:tc>
        <w:tc>
          <w:tcPr>
            <w:tcW w:w="876" w:type="dxa"/>
          </w:tcPr>
          <w:p w14:paraId="3E6E1213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FB83E78" w14:textId="0BA09B2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9.79%</w:t>
            </w:r>
          </w:p>
        </w:tc>
        <w:tc>
          <w:tcPr>
            <w:tcW w:w="876" w:type="dxa"/>
          </w:tcPr>
          <w:p w14:paraId="7A4133B8" w14:textId="2B6CCBCF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,010</w:t>
            </w:r>
          </w:p>
        </w:tc>
        <w:tc>
          <w:tcPr>
            <w:tcW w:w="876" w:type="dxa"/>
          </w:tcPr>
          <w:p w14:paraId="326A078A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8B00FFA" w14:textId="7D2EC856" w:rsidR="00E03E57" w:rsidRPr="004E2F8E" w:rsidRDefault="00FA16DF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24%</w:t>
            </w:r>
          </w:p>
        </w:tc>
        <w:tc>
          <w:tcPr>
            <w:tcW w:w="876" w:type="dxa"/>
          </w:tcPr>
          <w:p w14:paraId="0561B14E" w14:textId="1B0B782D" w:rsidR="00E03E57" w:rsidRPr="004E2F8E" w:rsidRDefault="00FA16DF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43</w:t>
            </w:r>
          </w:p>
        </w:tc>
        <w:tc>
          <w:tcPr>
            <w:tcW w:w="876" w:type="dxa"/>
          </w:tcPr>
          <w:p w14:paraId="0FDBBBC1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AF6FF32" w14:textId="1D96D52A" w:rsidR="00E03E57" w:rsidRPr="004E2F8E" w:rsidRDefault="00FA16DF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42%</w:t>
            </w:r>
          </w:p>
        </w:tc>
        <w:tc>
          <w:tcPr>
            <w:tcW w:w="876" w:type="dxa"/>
          </w:tcPr>
          <w:p w14:paraId="24B55F0E" w14:textId="382E02F9" w:rsidR="00E03E57" w:rsidRPr="004E2F8E" w:rsidRDefault="00FA16DF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5</w:t>
            </w:r>
          </w:p>
        </w:tc>
        <w:tc>
          <w:tcPr>
            <w:tcW w:w="876" w:type="dxa"/>
          </w:tcPr>
          <w:p w14:paraId="66B6A2DD" w14:textId="37B137C5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92EA23F" w14:textId="0527BF95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3.99%</w:t>
            </w:r>
          </w:p>
        </w:tc>
        <w:tc>
          <w:tcPr>
            <w:tcW w:w="876" w:type="dxa"/>
          </w:tcPr>
          <w:p w14:paraId="29E1A283" w14:textId="60ED75C4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6,652</w:t>
            </w:r>
          </w:p>
        </w:tc>
        <w:tc>
          <w:tcPr>
            <w:tcW w:w="876" w:type="dxa"/>
          </w:tcPr>
          <w:p w14:paraId="4199A693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060D4A12" w14:textId="3E98334A" w:rsidTr="004E2F8E">
        <w:trPr>
          <w:jc w:val="center"/>
        </w:trPr>
        <w:tc>
          <w:tcPr>
            <w:tcW w:w="2430" w:type="dxa"/>
          </w:tcPr>
          <w:p w14:paraId="5A345439" w14:textId="2AC99745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   Low Job</w:t>
            </w:r>
          </w:p>
        </w:tc>
        <w:tc>
          <w:tcPr>
            <w:tcW w:w="876" w:type="dxa"/>
          </w:tcPr>
          <w:p w14:paraId="248FED58" w14:textId="649B2BF1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8.67%</w:t>
            </w:r>
          </w:p>
        </w:tc>
        <w:tc>
          <w:tcPr>
            <w:tcW w:w="876" w:type="dxa"/>
          </w:tcPr>
          <w:p w14:paraId="40910C41" w14:textId="2FF1A3CE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6,747</w:t>
            </w:r>
          </w:p>
        </w:tc>
        <w:tc>
          <w:tcPr>
            <w:tcW w:w="876" w:type="dxa"/>
          </w:tcPr>
          <w:p w14:paraId="178FF7CD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9223351" w14:textId="07D39739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6.57%</w:t>
            </w:r>
          </w:p>
        </w:tc>
        <w:tc>
          <w:tcPr>
            <w:tcW w:w="876" w:type="dxa"/>
          </w:tcPr>
          <w:p w14:paraId="0017549D" w14:textId="5B5D2312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7,084</w:t>
            </w:r>
          </w:p>
        </w:tc>
        <w:tc>
          <w:tcPr>
            <w:tcW w:w="876" w:type="dxa"/>
          </w:tcPr>
          <w:p w14:paraId="1A15C8A1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0BE87CE" w14:textId="445460BF" w:rsidR="00E03E57" w:rsidRPr="004E2F8E" w:rsidRDefault="00FA16DF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73%</w:t>
            </w:r>
          </w:p>
        </w:tc>
        <w:tc>
          <w:tcPr>
            <w:tcW w:w="876" w:type="dxa"/>
          </w:tcPr>
          <w:p w14:paraId="386CBDA0" w14:textId="4467721E" w:rsidR="00E03E57" w:rsidRPr="004E2F8E" w:rsidRDefault="00FA16DF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675</w:t>
            </w:r>
          </w:p>
        </w:tc>
        <w:tc>
          <w:tcPr>
            <w:tcW w:w="876" w:type="dxa"/>
          </w:tcPr>
          <w:p w14:paraId="3EB377F2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1249F7C" w14:textId="16A8C576" w:rsidR="00E03E57" w:rsidRPr="004E2F8E" w:rsidRDefault="00FA16DF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21%</w:t>
            </w:r>
          </w:p>
        </w:tc>
        <w:tc>
          <w:tcPr>
            <w:tcW w:w="876" w:type="dxa"/>
          </w:tcPr>
          <w:p w14:paraId="3C9CF5C0" w14:textId="32A07BB6" w:rsidR="00E03E57" w:rsidRPr="004E2F8E" w:rsidRDefault="00FA16DF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549</w:t>
            </w:r>
          </w:p>
        </w:tc>
        <w:tc>
          <w:tcPr>
            <w:tcW w:w="876" w:type="dxa"/>
          </w:tcPr>
          <w:p w14:paraId="297F45AC" w14:textId="5D0C516F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58861CF" w14:textId="10CBDAB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9.55%</w:t>
            </w:r>
          </w:p>
        </w:tc>
        <w:tc>
          <w:tcPr>
            <w:tcW w:w="876" w:type="dxa"/>
          </w:tcPr>
          <w:p w14:paraId="1C69F496" w14:textId="7792514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75,330</w:t>
            </w:r>
          </w:p>
        </w:tc>
        <w:tc>
          <w:tcPr>
            <w:tcW w:w="876" w:type="dxa"/>
          </w:tcPr>
          <w:p w14:paraId="6FF46836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1ACE2DF3" w14:textId="0E4EC0A7" w:rsidTr="004E2F8E">
        <w:trPr>
          <w:jc w:val="center"/>
        </w:trPr>
        <w:tc>
          <w:tcPr>
            <w:tcW w:w="2430" w:type="dxa"/>
          </w:tcPr>
          <w:p w14:paraId="46DF4F22" w14:textId="12BD0564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   Medium Job</w:t>
            </w:r>
          </w:p>
        </w:tc>
        <w:tc>
          <w:tcPr>
            <w:tcW w:w="876" w:type="dxa"/>
          </w:tcPr>
          <w:p w14:paraId="7FEBA6D6" w14:textId="6425D4D9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9.79%</w:t>
            </w:r>
          </w:p>
        </w:tc>
        <w:tc>
          <w:tcPr>
            <w:tcW w:w="876" w:type="dxa"/>
          </w:tcPr>
          <w:p w14:paraId="0E6C57A1" w14:textId="1A637FD2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,743</w:t>
            </w:r>
          </w:p>
        </w:tc>
        <w:tc>
          <w:tcPr>
            <w:tcW w:w="876" w:type="dxa"/>
          </w:tcPr>
          <w:p w14:paraId="6D6A86F0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AC7A205" w14:textId="1F1760AD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1.12%</w:t>
            </w:r>
          </w:p>
        </w:tc>
        <w:tc>
          <w:tcPr>
            <w:tcW w:w="876" w:type="dxa"/>
          </w:tcPr>
          <w:p w14:paraId="479F64F8" w14:textId="5EE49F58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,213</w:t>
            </w:r>
          </w:p>
        </w:tc>
        <w:tc>
          <w:tcPr>
            <w:tcW w:w="876" w:type="dxa"/>
          </w:tcPr>
          <w:p w14:paraId="48F15F0D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ED85135" w14:textId="29CBA620" w:rsidR="00E03E57" w:rsidRPr="004E2F8E" w:rsidRDefault="00FA16DF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37%</w:t>
            </w:r>
          </w:p>
        </w:tc>
        <w:tc>
          <w:tcPr>
            <w:tcW w:w="876" w:type="dxa"/>
          </w:tcPr>
          <w:p w14:paraId="7BB05623" w14:textId="0FEB8227" w:rsidR="00E03E57" w:rsidRPr="004E2F8E" w:rsidRDefault="00FA16DF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2</w:t>
            </w:r>
          </w:p>
        </w:tc>
        <w:tc>
          <w:tcPr>
            <w:tcW w:w="876" w:type="dxa"/>
          </w:tcPr>
          <w:p w14:paraId="36E56E88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C76ECA7" w14:textId="67B2EC2E" w:rsidR="00E03E57" w:rsidRPr="004E2F8E" w:rsidRDefault="00FA16DF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55%</w:t>
            </w:r>
          </w:p>
        </w:tc>
        <w:tc>
          <w:tcPr>
            <w:tcW w:w="876" w:type="dxa"/>
          </w:tcPr>
          <w:p w14:paraId="6BB71E7B" w14:textId="6B46D24F" w:rsidR="00E03E57" w:rsidRPr="004E2F8E" w:rsidRDefault="00FA16DF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1</w:t>
            </w:r>
          </w:p>
        </w:tc>
        <w:tc>
          <w:tcPr>
            <w:tcW w:w="876" w:type="dxa"/>
          </w:tcPr>
          <w:p w14:paraId="3A15CAF2" w14:textId="6C8CAC33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13A1ACC" w14:textId="434516D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4.92%</w:t>
            </w:r>
          </w:p>
        </w:tc>
        <w:tc>
          <w:tcPr>
            <w:tcW w:w="876" w:type="dxa"/>
          </w:tcPr>
          <w:p w14:paraId="43946D6C" w14:textId="4C8A0E4C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7,483</w:t>
            </w:r>
          </w:p>
        </w:tc>
        <w:tc>
          <w:tcPr>
            <w:tcW w:w="876" w:type="dxa"/>
          </w:tcPr>
          <w:p w14:paraId="7E4182D5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473DEA7F" w14:textId="3245201D" w:rsidTr="004E2F8E">
        <w:trPr>
          <w:jc w:val="center"/>
        </w:trPr>
        <w:tc>
          <w:tcPr>
            <w:tcW w:w="2430" w:type="dxa"/>
          </w:tcPr>
          <w:p w14:paraId="72C5953F" w14:textId="78848034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   High Job</w:t>
            </w:r>
          </w:p>
        </w:tc>
        <w:tc>
          <w:tcPr>
            <w:tcW w:w="876" w:type="dxa"/>
          </w:tcPr>
          <w:p w14:paraId="20FB8727" w14:textId="762B5FD8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0.18%</w:t>
            </w:r>
          </w:p>
        </w:tc>
        <w:tc>
          <w:tcPr>
            <w:tcW w:w="876" w:type="dxa"/>
          </w:tcPr>
          <w:p w14:paraId="6C7CA0FB" w14:textId="7908E963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,412</w:t>
            </w:r>
          </w:p>
        </w:tc>
        <w:tc>
          <w:tcPr>
            <w:tcW w:w="876" w:type="dxa"/>
          </w:tcPr>
          <w:p w14:paraId="0438B7C5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EEEBA57" w14:textId="03C1CC4A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2.52%</w:t>
            </w:r>
          </w:p>
        </w:tc>
        <w:tc>
          <w:tcPr>
            <w:tcW w:w="876" w:type="dxa"/>
          </w:tcPr>
          <w:p w14:paraId="776F50CD" w14:textId="3CC6D3C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,904</w:t>
            </w:r>
          </w:p>
        </w:tc>
        <w:tc>
          <w:tcPr>
            <w:tcW w:w="876" w:type="dxa"/>
          </w:tcPr>
          <w:p w14:paraId="047BC755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B9AA8ED" w14:textId="3DB689AE" w:rsidR="00E03E57" w:rsidRPr="004E2F8E" w:rsidRDefault="00FA16DF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66%</w:t>
            </w:r>
          </w:p>
        </w:tc>
        <w:tc>
          <w:tcPr>
            <w:tcW w:w="876" w:type="dxa"/>
          </w:tcPr>
          <w:p w14:paraId="174F438C" w14:textId="3AE03A85" w:rsidR="00E03E57" w:rsidRPr="004E2F8E" w:rsidRDefault="00FA16DF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109</w:t>
            </w:r>
          </w:p>
        </w:tc>
        <w:tc>
          <w:tcPr>
            <w:tcW w:w="876" w:type="dxa"/>
          </w:tcPr>
          <w:p w14:paraId="56DF1538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DB2FBF1" w14:textId="09CE23CD" w:rsidR="00E03E57" w:rsidRPr="004E2F8E" w:rsidRDefault="00FA16DF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2%</w:t>
            </w:r>
          </w:p>
        </w:tc>
        <w:tc>
          <w:tcPr>
            <w:tcW w:w="876" w:type="dxa"/>
          </w:tcPr>
          <w:p w14:paraId="420EC5ED" w14:textId="00C658DB" w:rsidR="00E03E57" w:rsidRPr="004E2F8E" w:rsidRDefault="00FA16DF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876" w:type="dxa"/>
          </w:tcPr>
          <w:p w14:paraId="2C33F04E" w14:textId="6B193B8F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4F2E94F" w14:textId="67534B6E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1.54%</w:t>
            </w:r>
          </w:p>
        </w:tc>
        <w:tc>
          <w:tcPr>
            <w:tcW w:w="876" w:type="dxa"/>
          </w:tcPr>
          <w:p w14:paraId="3A1FCE25" w14:textId="0181A24B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1,040</w:t>
            </w:r>
          </w:p>
        </w:tc>
        <w:tc>
          <w:tcPr>
            <w:tcW w:w="876" w:type="dxa"/>
          </w:tcPr>
          <w:p w14:paraId="20EDC065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10448BCA" w14:textId="5BFA9D95" w:rsidTr="004E2F8E">
        <w:trPr>
          <w:jc w:val="center"/>
        </w:trPr>
        <w:tc>
          <w:tcPr>
            <w:tcW w:w="2430" w:type="dxa"/>
          </w:tcPr>
          <w:p w14:paraId="2D59EC38" w14:textId="0E37318C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Educational Attainment***</w:t>
            </w:r>
          </w:p>
        </w:tc>
        <w:tc>
          <w:tcPr>
            <w:tcW w:w="876" w:type="dxa"/>
          </w:tcPr>
          <w:p w14:paraId="6DC7F144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A7F9E23" w14:textId="7777777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CE275DC" w14:textId="77777777" w:rsidR="00E03E57" w:rsidRPr="004E2F8E" w:rsidRDefault="00E03E57" w:rsidP="00E03E57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6D06E43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522C533" w14:textId="7777777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1F40C98" w14:textId="77777777" w:rsidR="00E03E57" w:rsidRPr="004E2F8E" w:rsidRDefault="00E03E57" w:rsidP="00E03E57">
            <w:pPr>
              <w:tabs>
                <w:tab w:val="decimal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A93FF9A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AC1B5BA" w14:textId="7777777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46560F0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0B7F357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69DA142" w14:textId="06785094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3C4A9C8" w14:textId="4BCBDB01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AF08826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B770EF7" w14:textId="7777777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87C547E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1A0E926B" w14:textId="14C226D0" w:rsidTr="004E2F8E">
        <w:trPr>
          <w:jc w:val="center"/>
        </w:trPr>
        <w:tc>
          <w:tcPr>
            <w:tcW w:w="2430" w:type="dxa"/>
          </w:tcPr>
          <w:p w14:paraId="30B38B7E" w14:textId="767475A3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   Less than High School</w:t>
            </w:r>
          </w:p>
        </w:tc>
        <w:tc>
          <w:tcPr>
            <w:tcW w:w="876" w:type="dxa"/>
          </w:tcPr>
          <w:p w14:paraId="72FB22B5" w14:textId="65EE67FC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2.98%</w:t>
            </w:r>
          </w:p>
        </w:tc>
        <w:tc>
          <w:tcPr>
            <w:tcW w:w="876" w:type="dxa"/>
          </w:tcPr>
          <w:p w14:paraId="276F73F7" w14:textId="0618137B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,572</w:t>
            </w:r>
          </w:p>
        </w:tc>
        <w:tc>
          <w:tcPr>
            <w:tcW w:w="876" w:type="dxa"/>
          </w:tcPr>
          <w:p w14:paraId="79C08818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A31F7DA" w14:textId="32B7492B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2.91%</w:t>
            </w:r>
          </w:p>
        </w:tc>
        <w:tc>
          <w:tcPr>
            <w:tcW w:w="876" w:type="dxa"/>
          </w:tcPr>
          <w:p w14:paraId="19FE5F35" w14:textId="3C7EC239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,485</w:t>
            </w:r>
          </w:p>
        </w:tc>
        <w:tc>
          <w:tcPr>
            <w:tcW w:w="876" w:type="dxa"/>
          </w:tcPr>
          <w:p w14:paraId="4E973524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9DE8B75" w14:textId="0BE8D59C" w:rsidR="00E03E57" w:rsidRPr="004E2F8E" w:rsidRDefault="00FA16DF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65%</w:t>
            </w:r>
          </w:p>
        </w:tc>
        <w:tc>
          <w:tcPr>
            <w:tcW w:w="876" w:type="dxa"/>
          </w:tcPr>
          <w:p w14:paraId="0998D821" w14:textId="187E20EB" w:rsidR="00E03E57" w:rsidRPr="004E2F8E" w:rsidRDefault="00FA16DF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3</w:t>
            </w:r>
          </w:p>
        </w:tc>
        <w:tc>
          <w:tcPr>
            <w:tcW w:w="876" w:type="dxa"/>
          </w:tcPr>
          <w:p w14:paraId="47A82E8C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651517E" w14:textId="78F3DB28" w:rsidR="00E03E57" w:rsidRPr="004E2F8E" w:rsidRDefault="00FA16DF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73%</w:t>
            </w:r>
          </w:p>
        </w:tc>
        <w:tc>
          <w:tcPr>
            <w:tcW w:w="876" w:type="dxa"/>
          </w:tcPr>
          <w:p w14:paraId="6659105A" w14:textId="72D2C053" w:rsidR="00E03E57" w:rsidRPr="004E2F8E" w:rsidRDefault="00FA16DF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072</w:t>
            </w:r>
          </w:p>
        </w:tc>
        <w:tc>
          <w:tcPr>
            <w:tcW w:w="876" w:type="dxa"/>
          </w:tcPr>
          <w:p w14:paraId="3EC63A50" w14:textId="48405065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4132ABD" w14:textId="653BB6DD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6.04%</w:t>
            </w:r>
          </w:p>
        </w:tc>
        <w:tc>
          <w:tcPr>
            <w:tcW w:w="876" w:type="dxa"/>
          </w:tcPr>
          <w:p w14:paraId="2D565D56" w14:textId="3EE32F2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0,561</w:t>
            </w:r>
          </w:p>
        </w:tc>
        <w:tc>
          <w:tcPr>
            <w:tcW w:w="876" w:type="dxa"/>
          </w:tcPr>
          <w:p w14:paraId="7757C683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0ED06FE7" w14:textId="7D677E55" w:rsidTr="004E2F8E">
        <w:trPr>
          <w:jc w:val="center"/>
        </w:trPr>
        <w:tc>
          <w:tcPr>
            <w:tcW w:w="2430" w:type="dxa"/>
          </w:tcPr>
          <w:p w14:paraId="3C13D961" w14:textId="6CD1EDBE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   High School</w:t>
            </w:r>
          </w:p>
        </w:tc>
        <w:tc>
          <w:tcPr>
            <w:tcW w:w="876" w:type="dxa"/>
          </w:tcPr>
          <w:p w14:paraId="60873527" w14:textId="64AFFC7F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7.08%</w:t>
            </w:r>
          </w:p>
        </w:tc>
        <w:tc>
          <w:tcPr>
            <w:tcW w:w="876" w:type="dxa"/>
          </w:tcPr>
          <w:p w14:paraId="3E0F0DFB" w14:textId="4E76716C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5,141</w:t>
            </w:r>
          </w:p>
        </w:tc>
        <w:tc>
          <w:tcPr>
            <w:tcW w:w="876" w:type="dxa"/>
          </w:tcPr>
          <w:p w14:paraId="629836D7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47CBC16" w14:textId="65EDE91C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0.77%</w:t>
            </w:r>
          </w:p>
        </w:tc>
        <w:tc>
          <w:tcPr>
            <w:tcW w:w="876" w:type="dxa"/>
          </w:tcPr>
          <w:p w14:paraId="404853A3" w14:textId="7314C04B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6,202</w:t>
            </w:r>
          </w:p>
        </w:tc>
        <w:tc>
          <w:tcPr>
            <w:tcW w:w="876" w:type="dxa"/>
          </w:tcPr>
          <w:p w14:paraId="31BD5E2C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8D27C2D" w14:textId="28291E7B" w:rsidR="00E03E57" w:rsidRPr="004E2F8E" w:rsidRDefault="00FA16DF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55%</w:t>
            </w:r>
          </w:p>
        </w:tc>
        <w:tc>
          <w:tcPr>
            <w:tcW w:w="876" w:type="dxa"/>
          </w:tcPr>
          <w:p w14:paraId="4DF29B0B" w14:textId="4EA8C93C" w:rsidR="00E03E57" w:rsidRPr="004E2F8E" w:rsidRDefault="00FA16DF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462</w:t>
            </w:r>
          </w:p>
        </w:tc>
        <w:tc>
          <w:tcPr>
            <w:tcW w:w="876" w:type="dxa"/>
          </w:tcPr>
          <w:p w14:paraId="6F32E6E2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8E7C2A5" w14:textId="2085D146" w:rsidR="00E03E57" w:rsidRPr="004E2F8E" w:rsidRDefault="00FA16DF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00%</w:t>
            </w:r>
          </w:p>
        </w:tc>
        <w:tc>
          <w:tcPr>
            <w:tcW w:w="876" w:type="dxa"/>
          </w:tcPr>
          <w:p w14:paraId="697EE414" w14:textId="62A50AB4" w:rsidR="00E03E57" w:rsidRPr="004E2F8E" w:rsidRDefault="00FA16DF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265</w:t>
            </w:r>
          </w:p>
        </w:tc>
        <w:tc>
          <w:tcPr>
            <w:tcW w:w="876" w:type="dxa"/>
          </w:tcPr>
          <w:p w14:paraId="0C3DAE48" w14:textId="01D5287D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DBA8618" w14:textId="2C94BB91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0.07%</w:t>
            </w:r>
          </w:p>
        </w:tc>
        <w:tc>
          <w:tcPr>
            <w:tcW w:w="876" w:type="dxa"/>
          </w:tcPr>
          <w:p w14:paraId="014663F5" w14:textId="60EC7FB1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76,344</w:t>
            </w:r>
          </w:p>
        </w:tc>
        <w:tc>
          <w:tcPr>
            <w:tcW w:w="876" w:type="dxa"/>
          </w:tcPr>
          <w:p w14:paraId="06666EB4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2EBD48C4" w14:textId="22B1B18E" w:rsidTr="004E2F8E">
        <w:trPr>
          <w:jc w:val="center"/>
        </w:trPr>
        <w:tc>
          <w:tcPr>
            <w:tcW w:w="2430" w:type="dxa"/>
          </w:tcPr>
          <w:p w14:paraId="6D61B7DF" w14:textId="4C9A71DB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   Some College</w:t>
            </w:r>
          </w:p>
        </w:tc>
        <w:tc>
          <w:tcPr>
            <w:tcW w:w="876" w:type="dxa"/>
          </w:tcPr>
          <w:p w14:paraId="58D7E6BD" w14:textId="30EA1B8B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2.06%</w:t>
            </w:r>
          </w:p>
        </w:tc>
        <w:tc>
          <w:tcPr>
            <w:tcW w:w="876" w:type="dxa"/>
          </w:tcPr>
          <w:p w14:paraId="6DBBBCE5" w14:textId="202F7F23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,058</w:t>
            </w:r>
          </w:p>
        </w:tc>
        <w:tc>
          <w:tcPr>
            <w:tcW w:w="876" w:type="dxa"/>
          </w:tcPr>
          <w:p w14:paraId="564A8E08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537B807" w14:textId="7E21F760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5.41%</w:t>
            </w:r>
          </w:p>
        </w:tc>
        <w:tc>
          <w:tcPr>
            <w:tcW w:w="876" w:type="dxa"/>
          </w:tcPr>
          <w:p w14:paraId="459BA654" w14:textId="781C2112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,865</w:t>
            </w:r>
          </w:p>
        </w:tc>
        <w:tc>
          <w:tcPr>
            <w:tcW w:w="876" w:type="dxa"/>
          </w:tcPr>
          <w:p w14:paraId="7F48D0C9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77E9AEB" w14:textId="48B1C789" w:rsidR="00E03E57" w:rsidRPr="004E2F8E" w:rsidRDefault="00FA16DF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37%</w:t>
            </w:r>
          </w:p>
        </w:tc>
        <w:tc>
          <w:tcPr>
            <w:tcW w:w="876" w:type="dxa"/>
          </w:tcPr>
          <w:p w14:paraId="3F09F26D" w14:textId="79FC66F9" w:rsidR="00E03E57" w:rsidRPr="004E2F8E" w:rsidRDefault="00FA16DF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248</w:t>
            </w:r>
          </w:p>
        </w:tc>
        <w:tc>
          <w:tcPr>
            <w:tcW w:w="876" w:type="dxa"/>
          </w:tcPr>
          <w:p w14:paraId="7BA61D41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546FBA0" w14:textId="47992A0B" w:rsidR="00E03E57" w:rsidRPr="004E2F8E" w:rsidRDefault="00FA16DF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32%</w:t>
            </w:r>
          </w:p>
        </w:tc>
        <w:tc>
          <w:tcPr>
            <w:tcW w:w="876" w:type="dxa"/>
          </w:tcPr>
          <w:p w14:paraId="6A1D408C" w14:textId="5DF6202C" w:rsidR="00E03E57" w:rsidRPr="004E2F8E" w:rsidRDefault="00FA16DF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7</w:t>
            </w:r>
          </w:p>
        </w:tc>
        <w:tc>
          <w:tcPr>
            <w:tcW w:w="876" w:type="dxa"/>
          </w:tcPr>
          <w:p w14:paraId="6894CEB5" w14:textId="4400B49A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990C6CB" w14:textId="6BEB9738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6.27%</w:t>
            </w:r>
          </w:p>
        </w:tc>
        <w:tc>
          <w:tcPr>
            <w:tcW w:w="876" w:type="dxa"/>
          </w:tcPr>
          <w:p w14:paraId="22FC01F5" w14:textId="48152B1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50,039</w:t>
            </w:r>
          </w:p>
        </w:tc>
        <w:tc>
          <w:tcPr>
            <w:tcW w:w="876" w:type="dxa"/>
          </w:tcPr>
          <w:p w14:paraId="15F556FA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5A16E0B8" w14:textId="001665C1" w:rsidTr="004E2F8E">
        <w:trPr>
          <w:jc w:val="center"/>
        </w:trPr>
        <w:tc>
          <w:tcPr>
            <w:tcW w:w="2430" w:type="dxa"/>
          </w:tcPr>
          <w:p w14:paraId="2E9D4E50" w14:textId="5C0EC4AF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   College or Higher</w:t>
            </w:r>
          </w:p>
        </w:tc>
        <w:tc>
          <w:tcPr>
            <w:tcW w:w="876" w:type="dxa"/>
          </w:tcPr>
          <w:p w14:paraId="63D214FF" w14:textId="592D1ACF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7.88%</w:t>
            </w:r>
          </w:p>
        </w:tc>
        <w:tc>
          <w:tcPr>
            <w:tcW w:w="876" w:type="dxa"/>
          </w:tcPr>
          <w:p w14:paraId="0D7C74D9" w14:textId="326A60C6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,093</w:t>
            </w:r>
          </w:p>
        </w:tc>
        <w:tc>
          <w:tcPr>
            <w:tcW w:w="876" w:type="dxa"/>
          </w:tcPr>
          <w:p w14:paraId="7A9B661F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6A9A36E" w14:textId="6A2DB1D6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0.91%</w:t>
            </w:r>
          </w:p>
        </w:tc>
        <w:tc>
          <w:tcPr>
            <w:tcW w:w="876" w:type="dxa"/>
          </w:tcPr>
          <w:p w14:paraId="24EF89A8" w14:textId="760C5A25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,659</w:t>
            </w:r>
          </w:p>
        </w:tc>
        <w:tc>
          <w:tcPr>
            <w:tcW w:w="876" w:type="dxa"/>
          </w:tcPr>
          <w:p w14:paraId="1480AB94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743136D" w14:textId="243868AE" w:rsidR="00E03E57" w:rsidRPr="004E2F8E" w:rsidRDefault="00FA16DF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43%</w:t>
            </w:r>
          </w:p>
        </w:tc>
        <w:tc>
          <w:tcPr>
            <w:tcW w:w="876" w:type="dxa"/>
          </w:tcPr>
          <w:p w14:paraId="534CFB16" w14:textId="34C4C660" w:rsidR="00E03E57" w:rsidRPr="004E2F8E" w:rsidRDefault="00FA16DF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506</w:t>
            </w:r>
          </w:p>
        </w:tc>
        <w:tc>
          <w:tcPr>
            <w:tcW w:w="876" w:type="dxa"/>
          </w:tcPr>
          <w:p w14:paraId="4B496790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FFCEEC1" w14:textId="446F234A" w:rsidR="00E03E57" w:rsidRPr="004E2F8E" w:rsidRDefault="00FA16DF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5%</w:t>
            </w:r>
          </w:p>
        </w:tc>
        <w:tc>
          <w:tcPr>
            <w:tcW w:w="876" w:type="dxa"/>
          </w:tcPr>
          <w:p w14:paraId="2AEF05D7" w14:textId="6F334A58" w:rsidR="00E03E57" w:rsidRPr="004E2F8E" w:rsidRDefault="00FA16DF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876" w:type="dxa"/>
          </w:tcPr>
          <w:p w14:paraId="186D0820" w14:textId="7F423B6F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149BD54" w14:textId="6F22F2FC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7.62%</w:t>
            </w:r>
          </w:p>
        </w:tc>
        <w:tc>
          <w:tcPr>
            <w:tcW w:w="876" w:type="dxa"/>
          </w:tcPr>
          <w:p w14:paraId="195D9FC4" w14:textId="2AD0A163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3,561</w:t>
            </w:r>
          </w:p>
        </w:tc>
        <w:tc>
          <w:tcPr>
            <w:tcW w:w="876" w:type="dxa"/>
          </w:tcPr>
          <w:p w14:paraId="764A41AD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7728503B" w14:textId="19C67C44" w:rsidTr="004E2F8E">
        <w:trPr>
          <w:jc w:val="center"/>
        </w:trPr>
        <w:tc>
          <w:tcPr>
            <w:tcW w:w="2430" w:type="dxa"/>
          </w:tcPr>
          <w:p w14:paraId="3AB7D1C7" w14:textId="3D9C5D84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Alcohol Problems***</w:t>
            </w:r>
          </w:p>
        </w:tc>
        <w:tc>
          <w:tcPr>
            <w:tcW w:w="876" w:type="dxa"/>
          </w:tcPr>
          <w:p w14:paraId="38F79E74" w14:textId="360F6326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7.12%</w:t>
            </w:r>
          </w:p>
        </w:tc>
        <w:tc>
          <w:tcPr>
            <w:tcW w:w="876" w:type="dxa"/>
          </w:tcPr>
          <w:p w14:paraId="0E8695D8" w14:textId="075B6CC5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5,147</w:t>
            </w:r>
          </w:p>
        </w:tc>
        <w:tc>
          <w:tcPr>
            <w:tcW w:w="876" w:type="dxa"/>
          </w:tcPr>
          <w:p w14:paraId="5C2F40CE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BD607AA" w14:textId="52EB43DD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2.01%</w:t>
            </w:r>
          </w:p>
        </w:tc>
        <w:tc>
          <w:tcPr>
            <w:tcW w:w="876" w:type="dxa"/>
          </w:tcPr>
          <w:p w14:paraId="7CF0BCA7" w14:textId="26974A08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,870</w:t>
            </w:r>
          </w:p>
        </w:tc>
        <w:tc>
          <w:tcPr>
            <w:tcW w:w="876" w:type="dxa"/>
          </w:tcPr>
          <w:p w14:paraId="3A823FD7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1D7E79C" w14:textId="156F3CAB" w:rsidR="00E03E57" w:rsidRPr="004E2F8E" w:rsidRDefault="00FA16DF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06%</w:t>
            </w:r>
          </w:p>
        </w:tc>
        <w:tc>
          <w:tcPr>
            <w:tcW w:w="876" w:type="dxa"/>
          </w:tcPr>
          <w:p w14:paraId="42DD109B" w14:textId="427244A6" w:rsidR="00E03E57" w:rsidRPr="004E2F8E" w:rsidRDefault="00FA16DF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436</w:t>
            </w:r>
          </w:p>
        </w:tc>
        <w:tc>
          <w:tcPr>
            <w:tcW w:w="876" w:type="dxa"/>
          </w:tcPr>
          <w:p w14:paraId="35D2E858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A83B362" w14:textId="3DCCB83B" w:rsidR="00E03E57" w:rsidRPr="004E2F8E" w:rsidRDefault="00FA16DF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24%</w:t>
            </w:r>
          </w:p>
        </w:tc>
        <w:tc>
          <w:tcPr>
            <w:tcW w:w="876" w:type="dxa"/>
          </w:tcPr>
          <w:p w14:paraId="0F4D53CD" w14:textId="0B78C058" w:rsidR="00E03E57" w:rsidRPr="004E2F8E" w:rsidRDefault="00FA16DF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242</w:t>
            </w:r>
          </w:p>
        </w:tc>
        <w:tc>
          <w:tcPr>
            <w:tcW w:w="876" w:type="dxa"/>
          </w:tcPr>
          <w:p w14:paraId="31CE33D2" w14:textId="2EBFCDF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AB24B6E" w14:textId="20CC25EA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4.42%</w:t>
            </w:r>
          </w:p>
        </w:tc>
        <w:tc>
          <w:tcPr>
            <w:tcW w:w="876" w:type="dxa"/>
          </w:tcPr>
          <w:p w14:paraId="628D1F8B" w14:textId="52D73868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65,563</w:t>
            </w:r>
          </w:p>
        </w:tc>
        <w:tc>
          <w:tcPr>
            <w:tcW w:w="876" w:type="dxa"/>
          </w:tcPr>
          <w:p w14:paraId="6E9A0BE6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12E0F416" w14:textId="26C77689" w:rsidTr="004E2F8E">
        <w:trPr>
          <w:jc w:val="center"/>
        </w:trPr>
        <w:tc>
          <w:tcPr>
            <w:tcW w:w="2430" w:type="dxa"/>
          </w:tcPr>
          <w:p w14:paraId="609AE696" w14:textId="32BC7908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Drug Problems***</w:t>
            </w:r>
          </w:p>
        </w:tc>
        <w:tc>
          <w:tcPr>
            <w:tcW w:w="876" w:type="dxa"/>
          </w:tcPr>
          <w:p w14:paraId="318CEBC6" w14:textId="59686B60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5.82%</w:t>
            </w:r>
          </w:p>
        </w:tc>
        <w:tc>
          <w:tcPr>
            <w:tcW w:w="876" w:type="dxa"/>
          </w:tcPr>
          <w:p w14:paraId="063DD842" w14:textId="15EC295B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,966</w:t>
            </w:r>
          </w:p>
        </w:tc>
        <w:tc>
          <w:tcPr>
            <w:tcW w:w="876" w:type="dxa"/>
          </w:tcPr>
          <w:p w14:paraId="0D9E20D7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65E88D0" w14:textId="14FFD918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2.25%</w:t>
            </w:r>
          </w:p>
        </w:tc>
        <w:tc>
          <w:tcPr>
            <w:tcW w:w="876" w:type="dxa"/>
          </w:tcPr>
          <w:p w14:paraId="73B34995" w14:textId="36382C6F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,905</w:t>
            </w:r>
          </w:p>
        </w:tc>
        <w:tc>
          <w:tcPr>
            <w:tcW w:w="876" w:type="dxa"/>
          </w:tcPr>
          <w:p w14:paraId="401AD7E8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0D9C602" w14:textId="5F9F9840" w:rsidR="00E03E57" w:rsidRPr="004E2F8E" w:rsidRDefault="006E2A7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95%</w:t>
            </w:r>
          </w:p>
        </w:tc>
        <w:tc>
          <w:tcPr>
            <w:tcW w:w="876" w:type="dxa"/>
          </w:tcPr>
          <w:p w14:paraId="1D8E15B1" w14:textId="1B968788" w:rsidR="00E03E57" w:rsidRPr="004E2F8E" w:rsidRDefault="006E2A7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226</w:t>
            </w:r>
          </w:p>
        </w:tc>
        <w:tc>
          <w:tcPr>
            <w:tcW w:w="876" w:type="dxa"/>
          </w:tcPr>
          <w:p w14:paraId="6EE2EE68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570204C" w14:textId="49BF81DA" w:rsidR="00E03E57" w:rsidRPr="004E2F8E" w:rsidRDefault="006E2A7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24%</w:t>
            </w:r>
          </w:p>
        </w:tc>
        <w:tc>
          <w:tcPr>
            <w:tcW w:w="876" w:type="dxa"/>
          </w:tcPr>
          <w:p w14:paraId="7338018D" w14:textId="4FA35E13" w:rsidR="00E03E57" w:rsidRPr="004E2F8E" w:rsidRDefault="006E2A7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3</w:t>
            </w:r>
          </w:p>
        </w:tc>
        <w:tc>
          <w:tcPr>
            <w:tcW w:w="876" w:type="dxa"/>
          </w:tcPr>
          <w:p w14:paraId="6F32B7B2" w14:textId="2494957F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943AB5E" w14:textId="259BC2AD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1.40%</w:t>
            </w:r>
          </w:p>
        </w:tc>
        <w:tc>
          <w:tcPr>
            <w:tcW w:w="876" w:type="dxa"/>
          </w:tcPr>
          <w:p w14:paraId="2C04B1F0" w14:textId="638838F8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59,810</w:t>
            </w:r>
          </w:p>
        </w:tc>
        <w:tc>
          <w:tcPr>
            <w:tcW w:w="876" w:type="dxa"/>
          </w:tcPr>
          <w:p w14:paraId="4D1B2289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2AABB18C" w14:textId="2508C786" w:rsidTr="004E2F8E">
        <w:trPr>
          <w:jc w:val="center"/>
        </w:trPr>
        <w:tc>
          <w:tcPr>
            <w:tcW w:w="2430" w:type="dxa"/>
          </w:tcPr>
          <w:p w14:paraId="5B009D79" w14:textId="037BE6DA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Mental Health Problems***</w:t>
            </w:r>
          </w:p>
        </w:tc>
        <w:tc>
          <w:tcPr>
            <w:tcW w:w="876" w:type="dxa"/>
          </w:tcPr>
          <w:p w14:paraId="41A60E9D" w14:textId="1FFB359E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3.38%</w:t>
            </w:r>
          </w:p>
        </w:tc>
        <w:tc>
          <w:tcPr>
            <w:tcW w:w="876" w:type="dxa"/>
          </w:tcPr>
          <w:p w14:paraId="1A8B66D8" w14:textId="0344B2AA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6,014</w:t>
            </w:r>
          </w:p>
        </w:tc>
        <w:tc>
          <w:tcPr>
            <w:tcW w:w="876" w:type="dxa"/>
          </w:tcPr>
          <w:p w14:paraId="70F51CB8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65BBE27" w14:textId="240D7970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1.69%</w:t>
            </w:r>
          </w:p>
        </w:tc>
        <w:tc>
          <w:tcPr>
            <w:tcW w:w="876" w:type="dxa"/>
          </w:tcPr>
          <w:p w14:paraId="089A82A9" w14:textId="33F892BB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6,342</w:t>
            </w:r>
          </w:p>
        </w:tc>
        <w:tc>
          <w:tcPr>
            <w:tcW w:w="876" w:type="dxa"/>
          </w:tcPr>
          <w:p w14:paraId="2A93527B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0CFFE4A" w14:textId="66F2FEB6" w:rsidR="00E03E57" w:rsidRPr="004E2F8E" w:rsidRDefault="006E2A7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73%</w:t>
            </w:r>
          </w:p>
        </w:tc>
        <w:tc>
          <w:tcPr>
            <w:tcW w:w="876" w:type="dxa"/>
          </w:tcPr>
          <w:p w14:paraId="765B5344" w14:textId="2F8C90A2" w:rsidR="00E03E57" w:rsidRPr="004E2F8E" w:rsidRDefault="006E2A7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341</w:t>
            </w:r>
          </w:p>
        </w:tc>
        <w:tc>
          <w:tcPr>
            <w:tcW w:w="876" w:type="dxa"/>
          </w:tcPr>
          <w:p w14:paraId="2896579C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AA01F8E" w14:textId="6503D69D" w:rsidR="00E03E57" w:rsidRPr="004E2F8E" w:rsidRDefault="006E2A7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30%</w:t>
            </w:r>
          </w:p>
        </w:tc>
        <w:tc>
          <w:tcPr>
            <w:tcW w:w="876" w:type="dxa"/>
          </w:tcPr>
          <w:p w14:paraId="124D9951" w14:textId="0BF246D7" w:rsidR="00E03E57" w:rsidRPr="004E2F8E" w:rsidRDefault="006E2A7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151</w:t>
            </w:r>
          </w:p>
        </w:tc>
        <w:tc>
          <w:tcPr>
            <w:tcW w:w="876" w:type="dxa"/>
          </w:tcPr>
          <w:p w14:paraId="23B910A8" w14:textId="46A064F3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B1C7DDB" w14:textId="7BFE5EED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50.57%</w:t>
            </w:r>
          </w:p>
        </w:tc>
        <w:tc>
          <w:tcPr>
            <w:tcW w:w="876" w:type="dxa"/>
          </w:tcPr>
          <w:p w14:paraId="4B325D81" w14:textId="688CAC52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96,344</w:t>
            </w:r>
          </w:p>
        </w:tc>
        <w:tc>
          <w:tcPr>
            <w:tcW w:w="876" w:type="dxa"/>
          </w:tcPr>
          <w:p w14:paraId="5CDB2CC8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1877F01A" w14:textId="5F51CAF9" w:rsidTr="004E2F8E">
        <w:trPr>
          <w:jc w:val="center"/>
        </w:trPr>
        <w:tc>
          <w:tcPr>
            <w:tcW w:w="2430" w:type="dxa"/>
          </w:tcPr>
          <w:p w14:paraId="27B06D2F" w14:textId="4353DC7D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Married***</w:t>
            </w:r>
          </w:p>
        </w:tc>
        <w:tc>
          <w:tcPr>
            <w:tcW w:w="876" w:type="dxa"/>
          </w:tcPr>
          <w:p w14:paraId="36596BDB" w14:textId="7D86C313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7.54%</w:t>
            </w:r>
          </w:p>
        </w:tc>
        <w:tc>
          <w:tcPr>
            <w:tcW w:w="876" w:type="dxa"/>
          </w:tcPr>
          <w:p w14:paraId="1F8B8AD9" w14:textId="35F6AD43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,818</w:t>
            </w:r>
          </w:p>
        </w:tc>
        <w:tc>
          <w:tcPr>
            <w:tcW w:w="876" w:type="dxa"/>
          </w:tcPr>
          <w:p w14:paraId="475A7BF3" w14:textId="77777777" w:rsidR="00E03E57" w:rsidRPr="004E2F8E" w:rsidRDefault="00E03E57" w:rsidP="00E03E57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552004D" w14:textId="6221EFFD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3.26%</w:t>
            </w:r>
          </w:p>
        </w:tc>
        <w:tc>
          <w:tcPr>
            <w:tcW w:w="876" w:type="dxa"/>
          </w:tcPr>
          <w:p w14:paraId="65E280CF" w14:textId="4B00B7DE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,538</w:t>
            </w:r>
          </w:p>
        </w:tc>
        <w:tc>
          <w:tcPr>
            <w:tcW w:w="876" w:type="dxa"/>
          </w:tcPr>
          <w:p w14:paraId="3D746256" w14:textId="77777777" w:rsidR="00E03E57" w:rsidRPr="004E2F8E" w:rsidRDefault="00E03E57" w:rsidP="00E03E57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4ED4E9E" w14:textId="70AEE6D8" w:rsidR="00E03E57" w:rsidRPr="004E2F8E" w:rsidRDefault="006E2A7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79%</w:t>
            </w:r>
          </w:p>
        </w:tc>
        <w:tc>
          <w:tcPr>
            <w:tcW w:w="876" w:type="dxa"/>
          </w:tcPr>
          <w:p w14:paraId="0EEDC0EB" w14:textId="3B15413A" w:rsidR="00E03E57" w:rsidRPr="004E2F8E" w:rsidRDefault="006E2A7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883</w:t>
            </w:r>
          </w:p>
        </w:tc>
        <w:tc>
          <w:tcPr>
            <w:tcW w:w="876" w:type="dxa"/>
          </w:tcPr>
          <w:p w14:paraId="520EAFB7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C9EDABD" w14:textId="07714129" w:rsidR="00E03E57" w:rsidRPr="004E2F8E" w:rsidRDefault="006E2A7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84%</w:t>
            </w:r>
          </w:p>
        </w:tc>
        <w:tc>
          <w:tcPr>
            <w:tcW w:w="876" w:type="dxa"/>
          </w:tcPr>
          <w:p w14:paraId="76D7C0AD" w14:textId="008212DA" w:rsidR="00E03E57" w:rsidRPr="004E2F8E" w:rsidRDefault="006E2A7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2</w:t>
            </w:r>
          </w:p>
        </w:tc>
        <w:tc>
          <w:tcPr>
            <w:tcW w:w="876" w:type="dxa"/>
          </w:tcPr>
          <w:p w14:paraId="391CE4E7" w14:textId="45FF8680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4359BD2" w14:textId="77BBBA4D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3.98%</w:t>
            </w:r>
          </w:p>
        </w:tc>
        <w:tc>
          <w:tcPr>
            <w:tcW w:w="876" w:type="dxa"/>
          </w:tcPr>
          <w:p w14:paraId="5C307FE9" w14:textId="77E7071E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64,735</w:t>
            </w:r>
          </w:p>
        </w:tc>
        <w:tc>
          <w:tcPr>
            <w:tcW w:w="876" w:type="dxa"/>
          </w:tcPr>
          <w:p w14:paraId="5FE495E3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7E79C2B9" w14:textId="5F5700BA" w:rsidTr="004E2F8E">
        <w:trPr>
          <w:jc w:val="center"/>
        </w:trPr>
        <w:tc>
          <w:tcPr>
            <w:tcW w:w="2430" w:type="dxa"/>
          </w:tcPr>
          <w:p w14:paraId="4C42C925" w14:textId="033E7018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Suicide Method***</w:t>
            </w:r>
          </w:p>
        </w:tc>
        <w:tc>
          <w:tcPr>
            <w:tcW w:w="876" w:type="dxa"/>
          </w:tcPr>
          <w:p w14:paraId="392B7705" w14:textId="72CA91B1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381C7D8" w14:textId="30456F46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4DC78D2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913D17B" w14:textId="66D5B9CA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8581035" w14:textId="1D267150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572A7C1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A9A8389" w14:textId="3D6314EC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4B4F23D" w14:textId="316651F6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CBDF556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7BEAEE8" w14:textId="34014FFC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6AF0719" w14:textId="1CC45BC5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C0FE5F0" w14:textId="4E07A76E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B85D3F9" w14:textId="204F4986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5201DF0" w14:textId="36BA3350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7C3C28D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5750EE45" w14:textId="1C0B730B" w:rsidTr="004E2F8E">
        <w:trPr>
          <w:jc w:val="center"/>
        </w:trPr>
        <w:tc>
          <w:tcPr>
            <w:tcW w:w="2430" w:type="dxa"/>
          </w:tcPr>
          <w:p w14:paraId="20303549" w14:textId="0D5F038A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Shoot</w:t>
            </w:r>
          </w:p>
        </w:tc>
        <w:tc>
          <w:tcPr>
            <w:tcW w:w="876" w:type="dxa"/>
          </w:tcPr>
          <w:p w14:paraId="7478F195" w14:textId="5361A966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3.36%</w:t>
            </w:r>
          </w:p>
        </w:tc>
        <w:tc>
          <w:tcPr>
            <w:tcW w:w="876" w:type="dxa"/>
          </w:tcPr>
          <w:p w14:paraId="5ED8C695" w14:textId="64AC8186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,626</w:t>
            </w:r>
          </w:p>
        </w:tc>
        <w:tc>
          <w:tcPr>
            <w:tcW w:w="876" w:type="dxa"/>
          </w:tcPr>
          <w:p w14:paraId="3D4719DF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BB84E62" w14:textId="759A9C42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7.04%</w:t>
            </w:r>
          </w:p>
        </w:tc>
        <w:tc>
          <w:tcPr>
            <w:tcW w:w="876" w:type="dxa"/>
          </w:tcPr>
          <w:p w14:paraId="18A405A8" w14:textId="47697D4C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7,155</w:t>
            </w:r>
          </w:p>
        </w:tc>
        <w:tc>
          <w:tcPr>
            <w:tcW w:w="876" w:type="dxa"/>
          </w:tcPr>
          <w:p w14:paraId="6779C1D7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50E3DB5" w14:textId="19F025F2" w:rsidR="00E03E57" w:rsidRPr="004E2F8E" w:rsidRDefault="006E2A7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85%</w:t>
            </w:r>
          </w:p>
        </w:tc>
        <w:tc>
          <w:tcPr>
            <w:tcW w:w="876" w:type="dxa"/>
          </w:tcPr>
          <w:p w14:paraId="4E62121C" w14:textId="5981B441" w:rsidR="00E03E57" w:rsidRPr="004E2F8E" w:rsidRDefault="006E2A7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119</w:t>
            </w:r>
          </w:p>
        </w:tc>
        <w:tc>
          <w:tcPr>
            <w:tcW w:w="876" w:type="dxa"/>
          </w:tcPr>
          <w:p w14:paraId="235D8F58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EBE6461" w14:textId="6C7DEA40" w:rsidR="00E03E57" w:rsidRPr="004E2F8E" w:rsidRDefault="006E2A7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43%</w:t>
            </w:r>
          </w:p>
        </w:tc>
        <w:tc>
          <w:tcPr>
            <w:tcW w:w="876" w:type="dxa"/>
          </w:tcPr>
          <w:p w14:paraId="21E145A6" w14:textId="461CA3D0" w:rsidR="00E03E57" w:rsidRPr="004E2F8E" w:rsidRDefault="006E2A7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124</w:t>
            </w:r>
          </w:p>
        </w:tc>
        <w:tc>
          <w:tcPr>
            <w:tcW w:w="876" w:type="dxa"/>
          </w:tcPr>
          <w:p w14:paraId="09B1FFD9" w14:textId="53AFFF48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04DF17D" w14:textId="75090082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51.56%</w:t>
            </w:r>
          </w:p>
        </w:tc>
        <w:tc>
          <w:tcPr>
            <w:tcW w:w="876" w:type="dxa"/>
          </w:tcPr>
          <w:p w14:paraId="111D900C" w14:textId="756569BE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98,233</w:t>
            </w:r>
          </w:p>
        </w:tc>
        <w:tc>
          <w:tcPr>
            <w:tcW w:w="876" w:type="dxa"/>
          </w:tcPr>
          <w:p w14:paraId="7E491BF9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732BAAB7" w14:textId="55C31B63" w:rsidTr="004E2F8E">
        <w:trPr>
          <w:jc w:val="center"/>
        </w:trPr>
        <w:tc>
          <w:tcPr>
            <w:tcW w:w="2430" w:type="dxa"/>
          </w:tcPr>
          <w:p w14:paraId="56D1BBF6" w14:textId="11178F2B" w:rsidR="00E03E57" w:rsidRPr="004E2F8E" w:rsidRDefault="00E03E57" w:rsidP="00E03E57">
            <w:pPr>
              <w:tabs>
                <w:tab w:val="left" w:pos="2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Cut</w:t>
            </w:r>
          </w:p>
        </w:tc>
        <w:tc>
          <w:tcPr>
            <w:tcW w:w="876" w:type="dxa"/>
          </w:tcPr>
          <w:p w14:paraId="47249F9D" w14:textId="48F1D8DB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.38%</w:t>
            </w:r>
          </w:p>
        </w:tc>
        <w:tc>
          <w:tcPr>
            <w:tcW w:w="876" w:type="dxa"/>
          </w:tcPr>
          <w:p w14:paraId="630C1C4E" w14:textId="011927F9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</w:p>
        </w:tc>
        <w:tc>
          <w:tcPr>
            <w:tcW w:w="876" w:type="dxa"/>
          </w:tcPr>
          <w:p w14:paraId="62A6C71B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33150CB" w14:textId="34F8A70C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.78%</w:t>
            </w:r>
          </w:p>
        </w:tc>
        <w:tc>
          <w:tcPr>
            <w:tcW w:w="876" w:type="dxa"/>
          </w:tcPr>
          <w:p w14:paraId="05F54A80" w14:textId="422D5A6A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876" w:type="dxa"/>
          </w:tcPr>
          <w:p w14:paraId="2E37C04E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BD945D5" w14:textId="341B9FF2" w:rsidR="00E03E57" w:rsidRPr="004E2F8E" w:rsidRDefault="006E2A7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9%</w:t>
            </w:r>
          </w:p>
        </w:tc>
        <w:tc>
          <w:tcPr>
            <w:tcW w:w="876" w:type="dxa"/>
          </w:tcPr>
          <w:p w14:paraId="4958B985" w14:textId="1DA2E71C" w:rsidR="00E03E57" w:rsidRPr="004E2F8E" w:rsidRDefault="006E2A7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876" w:type="dxa"/>
          </w:tcPr>
          <w:p w14:paraId="6BD2058C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383F1C1" w14:textId="183E8B77" w:rsidR="00E03E57" w:rsidRPr="004E2F8E" w:rsidRDefault="006E2A7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0%</w:t>
            </w:r>
          </w:p>
        </w:tc>
        <w:tc>
          <w:tcPr>
            <w:tcW w:w="876" w:type="dxa"/>
          </w:tcPr>
          <w:p w14:paraId="736D1C0E" w14:textId="5234DB5F" w:rsidR="00E03E57" w:rsidRPr="004E2F8E" w:rsidRDefault="006E2A7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76" w:type="dxa"/>
          </w:tcPr>
          <w:p w14:paraId="79BA41C5" w14:textId="5A39B8A3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82F5813" w14:textId="4E969B3A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.99%</w:t>
            </w:r>
          </w:p>
        </w:tc>
        <w:tc>
          <w:tcPr>
            <w:tcW w:w="876" w:type="dxa"/>
          </w:tcPr>
          <w:p w14:paraId="4D324F7D" w14:textId="02CDEDFF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,787</w:t>
            </w:r>
          </w:p>
        </w:tc>
        <w:tc>
          <w:tcPr>
            <w:tcW w:w="876" w:type="dxa"/>
          </w:tcPr>
          <w:p w14:paraId="38FE8F97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53DCF8B0" w14:textId="18D7598B" w:rsidTr="004E2F8E">
        <w:trPr>
          <w:jc w:val="center"/>
        </w:trPr>
        <w:tc>
          <w:tcPr>
            <w:tcW w:w="2430" w:type="dxa"/>
          </w:tcPr>
          <w:p w14:paraId="6D412D2F" w14:textId="4FDC1A6B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Asphyxiation</w:t>
            </w: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876" w:type="dxa"/>
          </w:tcPr>
          <w:p w14:paraId="786F43E8" w14:textId="3D1F29D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4.74%</w:t>
            </w:r>
          </w:p>
        </w:tc>
        <w:tc>
          <w:tcPr>
            <w:tcW w:w="876" w:type="dxa"/>
          </w:tcPr>
          <w:p w14:paraId="5F8D0168" w14:textId="6F94E14A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6,204</w:t>
            </w:r>
          </w:p>
        </w:tc>
        <w:tc>
          <w:tcPr>
            <w:tcW w:w="876" w:type="dxa"/>
          </w:tcPr>
          <w:p w14:paraId="3F7BE2CD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EB89B28" w14:textId="60F2734A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9.91%</w:t>
            </w:r>
          </w:p>
        </w:tc>
        <w:tc>
          <w:tcPr>
            <w:tcW w:w="876" w:type="dxa"/>
          </w:tcPr>
          <w:p w14:paraId="5B250859" w14:textId="503DD578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,550</w:t>
            </w:r>
          </w:p>
        </w:tc>
        <w:tc>
          <w:tcPr>
            <w:tcW w:w="876" w:type="dxa"/>
          </w:tcPr>
          <w:p w14:paraId="36BE2EBA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9135ABB" w14:textId="0C17AD22" w:rsidR="00E03E57" w:rsidRPr="004E2F8E" w:rsidRDefault="006E2A7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27%</w:t>
            </w:r>
          </w:p>
        </w:tc>
        <w:tc>
          <w:tcPr>
            <w:tcW w:w="876" w:type="dxa"/>
          </w:tcPr>
          <w:p w14:paraId="368C8483" w14:textId="03A5EED9" w:rsidR="00E03E57" w:rsidRPr="004E2F8E" w:rsidRDefault="006E2A7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522</w:t>
            </w:r>
          </w:p>
        </w:tc>
        <w:tc>
          <w:tcPr>
            <w:tcW w:w="876" w:type="dxa"/>
          </w:tcPr>
          <w:p w14:paraId="47C4617E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BDB55DF" w14:textId="682CAEA4" w:rsidR="00E03E57" w:rsidRPr="004E2F8E" w:rsidRDefault="006E2A7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09%</w:t>
            </w:r>
          </w:p>
        </w:tc>
        <w:tc>
          <w:tcPr>
            <w:tcW w:w="876" w:type="dxa"/>
          </w:tcPr>
          <w:p w14:paraId="3CE0B964" w14:textId="6EC77376" w:rsidR="00E03E57" w:rsidRPr="004E2F8E" w:rsidRDefault="006E2A7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453</w:t>
            </w:r>
          </w:p>
        </w:tc>
        <w:tc>
          <w:tcPr>
            <w:tcW w:w="876" w:type="dxa"/>
          </w:tcPr>
          <w:p w14:paraId="5DDC8E01" w14:textId="3BDA32EE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E392384" w14:textId="312FEEA9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5.33%</w:t>
            </w:r>
          </w:p>
        </w:tc>
        <w:tc>
          <w:tcPr>
            <w:tcW w:w="876" w:type="dxa"/>
          </w:tcPr>
          <w:p w14:paraId="5583C7D0" w14:textId="16E38485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8,252</w:t>
            </w:r>
          </w:p>
        </w:tc>
        <w:tc>
          <w:tcPr>
            <w:tcW w:w="876" w:type="dxa"/>
          </w:tcPr>
          <w:p w14:paraId="1892DA21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7D5C2A5B" w14:textId="54C6D30B" w:rsidTr="004E2F8E">
        <w:trPr>
          <w:jc w:val="center"/>
        </w:trPr>
        <w:tc>
          <w:tcPr>
            <w:tcW w:w="2430" w:type="dxa"/>
          </w:tcPr>
          <w:p w14:paraId="5F3D5093" w14:textId="49EE64BF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Poison</w:t>
            </w:r>
          </w:p>
        </w:tc>
        <w:tc>
          <w:tcPr>
            <w:tcW w:w="876" w:type="dxa"/>
          </w:tcPr>
          <w:p w14:paraId="4E491309" w14:textId="3D93C46D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1.12%</w:t>
            </w:r>
          </w:p>
        </w:tc>
        <w:tc>
          <w:tcPr>
            <w:tcW w:w="876" w:type="dxa"/>
          </w:tcPr>
          <w:p w14:paraId="646C0EDE" w14:textId="68E35CD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,541</w:t>
            </w:r>
          </w:p>
        </w:tc>
        <w:tc>
          <w:tcPr>
            <w:tcW w:w="876" w:type="dxa"/>
          </w:tcPr>
          <w:p w14:paraId="2083493F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79DAD42" w14:textId="6F333289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0.95%</w:t>
            </w:r>
          </w:p>
        </w:tc>
        <w:tc>
          <w:tcPr>
            <w:tcW w:w="876" w:type="dxa"/>
          </w:tcPr>
          <w:p w14:paraId="270C9FBC" w14:textId="1A2698B9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,665</w:t>
            </w:r>
          </w:p>
        </w:tc>
        <w:tc>
          <w:tcPr>
            <w:tcW w:w="876" w:type="dxa"/>
          </w:tcPr>
          <w:p w14:paraId="2A58B236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7B97CF6" w14:textId="04842BF4" w:rsidR="00E03E57" w:rsidRPr="004E2F8E" w:rsidRDefault="006E2A7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48%</w:t>
            </w:r>
          </w:p>
        </w:tc>
        <w:tc>
          <w:tcPr>
            <w:tcW w:w="876" w:type="dxa"/>
          </w:tcPr>
          <w:p w14:paraId="11FBBDD1" w14:textId="0EC6532F" w:rsidR="00E03E57" w:rsidRPr="004E2F8E" w:rsidRDefault="006E2A7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8</w:t>
            </w:r>
          </w:p>
        </w:tc>
        <w:tc>
          <w:tcPr>
            <w:tcW w:w="876" w:type="dxa"/>
          </w:tcPr>
          <w:p w14:paraId="01ADA33E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9EF5FBA" w14:textId="7443F83C" w:rsidR="00E03E57" w:rsidRPr="004E2F8E" w:rsidRDefault="006E2A7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13%</w:t>
            </w:r>
          </w:p>
        </w:tc>
        <w:tc>
          <w:tcPr>
            <w:tcW w:w="876" w:type="dxa"/>
          </w:tcPr>
          <w:p w14:paraId="50147826" w14:textId="369A480C" w:rsidR="00E03E57" w:rsidRPr="004E2F8E" w:rsidRDefault="006E2A7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</w:p>
        </w:tc>
        <w:tc>
          <w:tcPr>
            <w:tcW w:w="876" w:type="dxa"/>
          </w:tcPr>
          <w:p w14:paraId="578F8663" w14:textId="1434FE82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0F61F94" w14:textId="315F927F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6.16%</w:t>
            </w:r>
          </w:p>
        </w:tc>
        <w:tc>
          <w:tcPr>
            <w:tcW w:w="876" w:type="dxa"/>
          </w:tcPr>
          <w:p w14:paraId="6A3D30F5" w14:textId="3A83E41C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0,778</w:t>
            </w:r>
          </w:p>
        </w:tc>
        <w:tc>
          <w:tcPr>
            <w:tcW w:w="876" w:type="dxa"/>
          </w:tcPr>
          <w:p w14:paraId="6A9B2988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3499BB18" w14:textId="5D952CC2" w:rsidTr="004E2F8E">
        <w:trPr>
          <w:jc w:val="center"/>
        </w:trPr>
        <w:tc>
          <w:tcPr>
            <w:tcW w:w="2430" w:type="dxa"/>
          </w:tcPr>
          <w:p w14:paraId="53D1E50A" w14:textId="599BC01D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Other</w:t>
            </w:r>
          </w:p>
        </w:tc>
        <w:tc>
          <w:tcPr>
            <w:tcW w:w="876" w:type="dxa"/>
          </w:tcPr>
          <w:p w14:paraId="364C847A" w14:textId="756D9CBD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8.40%</w:t>
            </w:r>
          </w:p>
        </w:tc>
        <w:tc>
          <w:tcPr>
            <w:tcW w:w="876" w:type="dxa"/>
          </w:tcPr>
          <w:p w14:paraId="30831FFA" w14:textId="0922E970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,164</w:t>
            </w:r>
          </w:p>
        </w:tc>
        <w:tc>
          <w:tcPr>
            <w:tcW w:w="876" w:type="dxa"/>
          </w:tcPr>
          <w:p w14:paraId="316E83A0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7BC67BD" w14:textId="55BDBADC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0.32%</w:t>
            </w:r>
          </w:p>
        </w:tc>
        <w:tc>
          <w:tcPr>
            <w:tcW w:w="876" w:type="dxa"/>
          </w:tcPr>
          <w:p w14:paraId="11E4BCF7" w14:textId="6AB678F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,570</w:t>
            </w:r>
          </w:p>
        </w:tc>
        <w:tc>
          <w:tcPr>
            <w:tcW w:w="876" w:type="dxa"/>
          </w:tcPr>
          <w:p w14:paraId="0F321A96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032B194" w14:textId="66C62A04" w:rsidR="00E03E57" w:rsidRPr="004E2F8E" w:rsidRDefault="006E2A7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41%</w:t>
            </w:r>
          </w:p>
        </w:tc>
        <w:tc>
          <w:tcPr>
            <w:tcW w:w="876" w:type="dxa"/>
          </w:tcPr>
          <w:p w14:paraId="03D34061" w14:textId="66DD80F2" w:rsidR="00E03E57" w:rsidRPr="004E2F8E" w:rsidRDefault="006E2A7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7</w:t>
            </w:r>
          </w:p>
        </w:tc>
        <w:tc>
          <w:tcPr>
            <w:tcW w:w="876" w:type="dxa"/>
          </w:tcPr>
          <w:p w14:paraId="5A5972E6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120D873" w14:textId="598567D1" w:rsidR="00E03E57" w:rsidRPr="004E2F8E" w:rsidRDefault="006E2A7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5%</w:t>
            </w:r>
          </w:p>
        </w:tc>
        <w:tc>
          <w:tcPr>
            <w:tcW w:w="876" w:type="dxa"/>
          </w:tcPr>
          <w:p w14:paraId="3700192C" w14:textId="656A062D" w:rsidR="00E03E57" w:rsidRPr="004E2F8E" w:rsidRDefault="006E2A7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876" w:type="dxa"/>
          </w:tcPr>
          <w:p w14:paraId="412B69FD" w14:textId="3C52291D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1146D77" w14:textId="70D2D512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.96%</w:t>
            </w:r>
          </w:p>
        </w:tc>
        <w:tc>
          <w:tcPr>
            <w:tcW w:w="876" w:type="dxa"/>
          </w:tcPr>
          <w:p w14:paraId="431995D1" w14:textId="6344F7A4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9,455</w:t>
            </w:r>
          </w:p>
        </w:tc>
        <w:tc>
          <w:tcPr>
            <w:tcW w:w="876" w:type="dxa"/>
          </w:tcPr>
          <w:p w14:paraId="3EE2ECF6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3C7361AB" w14:textId="22A97515" w:rsidTr="004E2F8E">
        <w:trPr>
          <w:jc w:val="center"/>
        </w:trPr>
        <w:tc>
          <w:tcPr>
            <w:tcW w:w="2430" w:type="dxa"/>
          </w:tcPr>
          <w:p w14:paraId="50A732DA" w14:textId="4725F260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Suicide Location***</w:t>
            </w:r>
          </w:p>
        </w:tc>
        <w:tc>
          <w:tcPr>
            <w:tcW w:w="876" w:type="dxa"/>
          </w:tcPr>
          <w:p w14:paraId="3956C6B6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1121513" w14:textId="7777777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DBF5564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03BAED9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CAFACA6" w14:textId="7777777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A7F32D9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CCE80CE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9302DBC" w14:textId="7777777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8576967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B234204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D62B4A0" w14:textId="441CACF0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4B698F5" w14:textId="19D28C72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1280970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30B4B44" w14:textId="7777777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9FD66B1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0792B56A" w14:textId="695979C0" w:rsidTr="004E2F8E">
        <w:trPr>
          <w:jc w:val="center"/>
        </w:trPr>
        <w:tc>
          <w:tcPr>
            <w:tcW w:w="2430" w:type="dxa"/>
          </w:tcPr>
          <w:p w14:paraId="3176C160" w14:textId="15D01E8D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Home</w:t>
            </w:r>
          </w:p>
        </w:tc>
        <w:tc>
          <w:tcPr>
            <w:tcW w:w="876" w:type="dxa"/>
          </w:tcPr>
          <w:p w14:paraId="33E55B10" w14:textId="1B621B06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71.61%</w:t>
            </w:r>
          </w:p>
        </w:tc>
        <w:tc>
          <w:tcPr>
            <w:tcW w:w="876" w:type="dxa"/>
          </w:tcPr>
          <w:p w14:paraId="00E350D4" w14:textId="1DB36489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9,928</w:t>
            </w:r>
          </w:p>
        </w:tc>
        <w:tc>
          <w:tcPr>
            <w:tcW w:w="876" w:type="dxa"/>
          </w:tcPr>
          <w:p w14:paraId="2BA08A97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8F197D3" w14:textId="754B7CE9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67.90%</w:t>
            </w:r>
          </w:p>
        </w:tc>
        <w:tc>
          <w:tcPr>
            <w:tcW w:w="876" w:type="dxa"/>
          </w:tcPr>
          <w:p w14:paraId="775A5E3E" w14:textId="6C03E709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0,329</w:t>
            </w:r>
          </w:p>
        </w:tc>
        <w:tc>
          <w:tcPr>
            <w:tcW w:w="876" w:type="dxa"/>
          </w:tcPr>
          <w:p w14:paraId="60DE57EC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CDFEC0C" w14:textId="418DBAFF" w:rsidR="00E03E57" w:rsidRPr="004E2F8E" w:rsidRDefault="00597155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.53%</w:t>
            </w:r>
          </w:p>
        </w:tc>
        <w:tc>
          <w:tcPr>
            <w:tcW w:w="876" w:type="dxa"/>
          </w:tcPr>
          <w:p w14:paraId="456F771A" w14:textId="426E4EBB" w:rsidR="00E03E57" w:rsidRPr="004E2F8E" w:rsidRDefault="00597155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560</w:t>
            </w:r>
          </w:p>
        </w:tc>
        <w:tc>
          <w:tcPr>
            <w:tcW w:w="876" w:type="dxa"/>
          </w:tcPr>
          <w:p w14:paraId="60390C1E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D346470" w14:textId="1A045130" w:rsidR="00E03E57" w:rsidRPr="004E2F8E" w:rsidRDefault="00597155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44%</w:t>
            </w:r>
          </w:p>
        </w:tc>
        <w:tc>
          <w:tcPr>
            <w:tcW w:w="876" w:type="dxa"/>
          </w:tcPr>
          <w:p w14:paraId="4BE334EE" w14:textId="54855C25" w:rsidR="00E03E57" w:rsidRPr="004E2F8E" w:rsidRDefault="00597155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203</w:t>
            </w:r>
          </w:p>
        </w:tc>
        <w:tc>
          <w:tcPr>
            <w:tcW w:w="876" w:type="dxa"/>
          </w:tcPr>
          <w:p w14:paraId="4EF0717D" w14:textId="0EB83558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A8BE620" w14:textId="67DD4231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75.34%</w:t>
            </w:r>
          </w:p>
        </w:tc>
        <w:tc>
          <w:tcPr>
            <w:tcW w:w="876" w:type="dxa"/>
          </w:tcPr>
          <w:p w14:paraId="4E8F3BC7" w14:textId="2E41360E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43,523</w:t>
            </w:r>
          </w:p>
        </w:tc>
        <w:tc>
          <w:tcPr>
            <w:tcW w:w="876" w:type="dxa"/>
          </w:tcPr>
          <w:p w14:paraId="28A0B8B5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6647EB67" w14:textId="38DAB831" w:rsidTr="004E2F8E">
        <w:trPr>
          <w:jc w:val="center"/>
        </w:trPr>
        <w:tc>
          <w:tcPr>
            <w:tcW w:w="2430" w:type="dxa"/>
          </w:tcPr>
          <w:p w14:paraId="2246672C" w14:textId="6C30BA3F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Street</w:t>
            </w:r>
          </w:p>
        </w:tc>
        <w:tc>
          <w:tcPr>
            <w:tcW w:w="876" w:type="dxa"/>
          </w:tcPr>
          <w:p w14:paraId="01F0B74A" w14:textId="0624ADD2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5.80%</w:t>
            </w:r>
          </w:p>
        </w:tc>
        <w:tc>
          <w:tcPr>
            <w:tcW w:w="876" w:type="dxa"/>
          </w:tcPr>
          <w:p w14:paraId="0AB43D1F" w14:textId="482D00CB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804</w:t>
            </w:r>
          </w:p>
        </w:tc>
        <w:tc>
          <w:tcPr>
            <w:tcW w:w="876" w:type="dxa"/>
          </w:tcPr>
          <w:p w14:paraId="3F997A52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DF68520" w14:textId="6CC32FCA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6.31%</w:t>
            </w:r>
          </w:p>
        </w:tc>
        <w:tc>
          <w:tcPr>
            <w:tcW w:w="876" w:type="dxa"/>
          </w:tcPr>
          <w:p w14:paraId="755E1C60" w14:textId="170D4B6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959</w:t>
            </w:r>
          </w:p>
        </w:tc>
        <w:tc>
          <w:tcPr>
            <w:tcW w:w="876" w:type="dxa"/>
          </w:tcPr>
          <w:p w14:paraId="3673838A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88A17EF" w14:textId="2C9D2D02" w:rsidR="00E03E57" w:rsidRPr="004E2F8E" w:rsidRDefault="00597155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7%</w:t>
            </w:r>
          </w:p>
        </w:tc>
        <w:tc>
          <w:tcPr>
            <w:tcW w:w="876" w:type="dxa"/>
          </w:tcPr>
          <w:p w14:paraId="34C4D449" w14:textId="157BEC96" w:rsidR="00E03E57" w:rsidRPr="004E2F8E" w:rsidRDefault="00597155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876" w:type="dxa"/>
          </w:tcPr>
          <w:p w14:paraId="7E10D1A7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A28573E" w14:textId="5625087B" w:rsidR="00E03E57" w:rsidRPr="004E2F8E" w:rsidRDefault="00597155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8%</w:t>
            </w:r>
          </w:p>
        </w:tc>
        <w:tc>
          <w:tcPr>
            <w:tcW w:w="876" w:type="dxa"/>
          </w:tcPr>
          <w:p w14:paraId="4CA55454" w14:textId="0D871D51" w:rsidR="00E03E57" w:rsidRPr="004E2F8E" w:rsidRDefault="00597155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876" w:type="dxa"/>
          </w:tcPr>
          <w:p w14:paraId="73228013" w14:textId="66725EA2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BD8D4D1" w14:textId="16C3924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.22%</w:t>
            </w:r>
          </w:p>
        </w:tc>
        <w:tc>
          <w:tcPr>
            <w:tcW w:w="876" w:type="dxa"/>
          </w:tcPr>
          <w:p w14:paraId="424C8B72" w14:textId="67CF6371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8,042</w:t>
            </w:r>
          </w:p>
        </w:tc>
        <w:tc>
          <w:tcPr>
            <w:tcW w:w="876" w:type="dxa"/>
          </w:tcPr>
          <w:p w14:paraId="39D911BC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708529AF" w14:textId="578A1C48" w:rsidTr="004E2F8E">
        <w:trPr>
          <w:jc w:val="center"/>
        </w:trPr>
        <w:tc>
          <w:tcPr>
            <w:tcW w:w="2430" w:type="dxa"/>
          </w:tcPr>
          <w:p w14:paraId="701EB272" w14:textId="2465F77A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Car</w:t>
            </w:r>
          </w:p>
        </w:tc>
        <w:tc>
          <w:tcPr>
            <w:tcW w:w="876" w:type="dxa"/>
          </w:tcPr>
          <w:p w14:paraId="64B0AC0F" w14:textId="01844BBC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.11%</w:t>
            </w:r>
          </w:p>
        </w:tc>
        <w:tc>
          <w:tcPr>
            <w:tcW w:w="876" w:type="dxa"/>
          </w:tcPr>
          <w:p w14:paraId="68C5A3F9" w14:textId="4B5A128F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570</w:t>
            </w:r>
          </w:p>
        </w:tc>
        <w:tc>
          <w:tcPr>
            <w:tcW w:w="876" w:type="dxa"/>
          </w:tcPr>
          <w:p w14:paraId="01307036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A4D788C" w14:textId="74125AFF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5.98%</w:t>
            </w:r>
          </w:p>
        </w:tc>
        <w:tc>
          <w:tcPr>
            <w:tcW w:w="876" w:type="dxa"/>
          </w:tcPr>
          <w:p w14:paraId="49165DCA" w14:textId="7F39EBC2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910</w:t>
            </w:r>
          </w:p>
        </w:tc>
        <w:tc>
          <w:tcPr>
            <w:tcW w:w="876" w:type="dxa"/>
          </w:tcPr>
          <w:p w14:paraId="7A18E5E5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8388864" w14:textId="0AB178FB" w:rsidR="00E03E57" w:rsidRPr="004E2F8E" w:rsidRDefault="00597155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8%</w:t>
            </w:r>
          </w:p>
        </w:tc>
        <w:tc>
          <w:tcPr>
            <w:tcW w:w="876" w:type="dxa"/>
          </w:tcPr>
          <w:p w14:paraId="1BD52418" w14:textId="0B364158" w:rsidR="00E03E57" w:rsidRPr="004E2F8E" w:rsidRDefault="00597155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876" w:type="dxa"/>
          </w:tcPr>
          <w:p w14:paraId="5AD6764C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ADA511D" w14:textId="2165A180" w:rsidR="00E03E57" w:rsidRPr="004E2F8E" w:rsidRDefault="00597155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1%</w:t>
            </w:r>
          </w:p>
        </w:tc>
        <w:tc>
          <w:tcPr>
            <w:tcW w:w="876" w:type="dxa"/>
          </w:tcPr>
          <w:p w14:paraId="21E802F3" w14:textId="262D0A72" w:rsidR="00E03E57" w:rsidRPr="004E2F8E" w:rsidRDefault="00597155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876" w:type="dxa"/>
          </w:tcPr>
          <w:p w14:paraId="26774B63" w14:textId="7DA0EE6F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174FC43" w14:textId="1A26C1FE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.62%</w:t>
            </w:r>
          </w:p>
        </w:tc>
        <w:tc>
          <w:tcPr>
            <w:tcW w:w="876" w:type="dxa"/>
          </w:tcPr>
          <w:p w14:paraId="2A7C388E" w14:textId="5BECDBE1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8,794</w:t>
            </w:r>
          </w:p>
        </w:tc>
        <w:tc>
          <w:tcPr>
            <w:tcW w:w="876" w:type="dxa"/>
          </w:tcPr>
          <w:p w14:paraId="686BDED4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7E13922F" w14:textId="0D5061B5" w:rsidTr="004E2F8E">
        <w:trPr>
          <w:jc w:val="center"/>
        </w:trPr>
        <w:tc>
          <w:tcPr>
            <w:tcW w:w="2430" w:type="dxa"/>
          </w:tcPr>
          <w:p w14:paraId="3F9D03E1" w14:textId="76D3CF12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Business</w:t>
            </w:r>
          </w:p>
        </w:tc>
        <w:tc>
          <w:tcPr>
            <w:tcW w:w="876" w:type="dxa"/>
          </w:tcPr>
          <w:p w14:paraId="05AA9866" w14:textId="5986D8AE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.63%</w:t>
            </w:r>
          </w:p>
        </w:tc>
        <w:tc>
          <w:tcPr>
            <w:tcW w:w="876" w:type="dxa"/>
          </w:tcPr>
          <w:p w14:paraId="7CA5235E" w14:textId="2533839F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503</w:t>
            </w:r>
          </w:p>
        </w:tc>
        <w:tc>
          <w:tcPr>
            <w:tcW w:w="876" w:type="dxa"/>
          </w:tcPr>
          <w:p w14:paraId="664AD4B1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FCE7AC4" w14:textId="6C166CE2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.80%</w:t>
            </w:r>
          </w:p>
        </w:tc>
        <w:tc>
          <w:tcPr>
            <w:tcW w:w="876" w:type="dxa"/>
          </w:tcPr>
          <w:p w14:paraId="0F48A3B2" w14:textId="335BFA3C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577</w:t>
            </w:r>
          </w:p>
        </w:tc>
        <w:tc>
          <w:tcPr>
            <w:tcW w:w="876" w:type="dxa"/>
          </w:tcPr>
          <w:p w14:paraId="70BCAC1E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123ED8B" w14:textId="52C08D70" w:rsidR="00E03E57" w:rsidRPr="004E2F8E" w:rsidRDefault="00597155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3%</w:t>
            </w:r>
          </w:p>
        </w:tc>
        <w:tc>
          <w:tcPr>
            <w:tcW w:w="876" w:type="dxa"/>
          </w:tcPr>
          <w:p w14:paraId="2A5C9DAD" w14:textId="4E24C715" w:rsidR="00E03E57" w:rsidRPr="004E2F8E" w:rsidRDefault="00597155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876" w:type="dxa"/>
          </w:tcPr>
          <w:p w14:paraId="3E19C7D2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1F6E0C8" w14:textId="334AE9AE" w:rsidR="00E03E57" w:rsidRPr="004E2F8E" w:rsidRDefault="00597155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0%</w:t>
            </w:r>
          </w:p>
        </w:tc>
        <w:tc>
          <w:tcPr>
            <w:tcW w:w="876" w:type="dxa"/>
          </w:tcPr>
          <w:p w14:paraId="2FB0393B" w14:textId="11B44FE4" w:rsidR="00E03E57" w:rsidRPr="004E2F8E" w:rsidRDefault="00597155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76" w:type="dxa"/>
          </w:tcPr>
          <w:p w14:paraId="4A0F5416" w14:textId="5CC5EA09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E1FB205" w14:textId="28BC1FD4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.79%</w:t>
            </w:r>
          </w:p>
        </w:tc>
        <w:tc>
          <w:tcPr>
            <w:tcW w:w="876" w:type="dxa"/>
          </w:tcPr>
          <w:p w14:paraId="60407CA8" w14:textId="541DE0BB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7,221</w:t>
            </w:r>
          </w:p>
        </w:tc>
        <w:tc>
          <w:tcPr>
            <w:tcW w:w="876" w:type="dxa"/>
          </w:tcPr>
          <w:p w14:paraId="5FC10570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63BD0BCC" w14:textId="0AFA8BBB" w:rsidTr="004E2F8E">
        <w:trPr>
          <w:jc w:val="center"/>
        </w:trPr>
        <w:tc>
          <w:tcPr>
            <w:tcW w:w="2430" w:type="dxa"/>
          </w:tcPr>
          <w:p w14:paraId="4FDC1F8B" w14:textId="36BBD7E1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Other</w:t>
            </w:r>
          </w:p>
        </w:tc>
        <w:tc>
          <w:tcPr>
            <w:tcW w:w="876" w:type="dxa"/>
          </w:tcPr>
          <w:p w14:paraId="4AB2E4BF" w14:textId="444D40A1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4.85%</w:t>
            </w:r>
          </w:p>
        </w:tc>
        <w:tc>
          <w:tcPr>
            <w:tcW w:w="876" w:type="dxa"/>
          </w:tcPr>
          <w:p w14:paraId="4BFE57A4" w14:textId="62B54078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,059</w:t>
            </w:r>
          </w:p>
        </w:tc>
        <w:tc>
          <w:tcPr>
            <w:tcW w:w="876" w:type="dxa"/>
          </w:tcPr>
          <w:p w14:paraId="777509C3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0048037" w14:textId="6A9BAB6F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6.01%</w:t>
            </w:r>
          </w:p>
        </w:tc>
        <w:tc>
          <w:tcPr>
            <w:tcW w:w="876" w:type="dxa"/>
          </w:tcPr>
          <w:p w14:paraId="27B799EB" w14:textId="710CA0C8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,436</w:t>
            </w:r>
          </w:p>
        </w:tc>
        <w:tc>
          <w:tcPr>
            <w:tcW w:w="876" w:type="dxa"/>
          </w:tcPr>
          <w:p w14:paraId="4998A157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F725FB1" w14:textId="6FEBDB07" w:rsidR="00E03E57" w:rsidRPr="004E2F8E" w:rsidRDefault="00597155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39%</w:t>
            </w:r>
          </w:p>
        </w:tc>
        <w:tc>
          <w:tcPr>
            <w:tcW w:w="876" w:type="dxa"/>
          </w:tcPr>
          <w:p w14:paraId="61CE0861" w14:textId="49C65991" w:rsidR="00E03E57" w:rsidRPr="004E2F8E" w:rsidRDefault="00597155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876" w:type="dxa"/>
          </w:tcPr>
          <w:p w14:paraId="38244D7A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9487C3D" w14:textId="3A2C1FE8" w:rsidR="00E03E57" w:rsidRPr="004E2F8E" w:rsidRDefault="00597155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97%</w:t>
            </w:r>
          </w:p>
        </w:tc>
        <w:tc>
          <w:tcPr>
            <w:tcW w:w="876" w:type="dxa"/>
          </w:tcPr>
          <w:p w14:paraId="3B68ABD8" w14:textId="52025F89" w:rsidR="00E03E57" w:rsidRPr="004E2F8E" w:rsidRDefault="00597155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6</w:t>
            </w:r>
          </w:p>
        </w:tc>
        <w:tc>
          <w:tcPr>
            <w:tcW w:w="876" w:type="dxa"/>
          </w:tcPr>
          <w:p w14:paraId="7A1EF054" w14:textId="16905DBC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2DF2A53" w14:textId="1943422C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2.03%</w:t>
            </w:r>
          </w:p>
        </w:tc>
        <w:tc>
          <w:tcPr>
            <w:tcW w:w="876" w:type="dxa"/>
          </w:tcPr>
          <w:p w14:paraId="50DBB1FE" w14:textId="444E5C7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2,925</w:t>
            </w:r>
          </w:p>
        </w:tc>
        <w:tc>
          <w:tcPr>
            <w:tcW w:w="876" w:type="dxa"/>
          </w:tcPr>
          <w:p w14:paraId="48CF49F1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2E3FC45B" w14:textId="5354878E" w:rsidTr="004E2F8E">
        <w:trPr>
          <w:jc w:val="center"/>
        </w:trPr>
        <w:tc>
          <w:tcPr>
            <w:tcW w:w="2430" w:type="dxa"/>
          </w:tcPr>
          <w:p w14:paraId="400DD559" w14:textId="5F55B3C5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Suicide History</w:t>
            </w:r>
          </w:p>
        </w:tc>
        <w:tc>
          <w:tcPr>
            <w:tcW w:w="876" w:type="dxa"/>
          </w:tcPr>
          <w:p w14:paraId="6DBE8A93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1D7220A" w14:textId="7777777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5419E30" w14:textId="77777777" w:rsidR="00E03E57" w:rsidRPr="004E2F8E" w:rsidRDefault="00E03E57" w:rsidP="00E03E57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15E9F5B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6145314" w14:textId="7777777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4C40B31" w14:textId="77777777" w:rsidR="00E03E57" w:rsidRPr="004E2F8E" w:rsidRDefault="00E03E57" w:rsidP="00E03E57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FEE4A57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3A6C8E5" w14:textId="7777777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075B223" w14:textId="77777777" w:rsidR="00E03E57" w:rsidRPr="004E2F8E" w:rsidRDefault="00E03E57" w:rsidP="00E03E57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53C6A4E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29C33DA" w14:textId="2CD2FCE3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AC1E0B1" w14:textId="3995604D" w:rsidR="00E03E57" w:rsidRPr="004E2F8E" w:rsidRDefault="00E03E57" w:rsidP="00E03E57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DE27BE7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751F266" w14:textId="7777777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CE126BA" w14:textId="77777777" w:rsidR="00E03E57" w:rsidRPr="004E2F8E" w:rsidRDefault="00E03E57" w:rsidP="00E03E57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7D80FB3A" w14:textId="1497AD1A" w:rsidTr="004E2F8E">
        <w:trPr>
          <w:jc w:val="center"/>
        </w:trPr>
        <w:tc>
          <w:tcPr>
            <w:tcW w:w="2430" w:type="dxa"/>
          </w:tcPr>
          <w:p w14:paraId="5F5C9027" w14:textId="75DE6F05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History of Suicide Attempt***</w:t>
            </w:r>
          </w:p>
        </w:tc>
        <w:tc>
          <w:tcPr>
            <w:tcW w:w="876" w:type="dxa"/>
          </w:tcPr>
          <w:p w14:paraId="7D1311BD" w14:textId="5E772F95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3.18%</w:t>
            </w:r>
          </w:p>
        </w:tc>
        <w:tc>
          <w:tcPr>
            <w:tcW w:w="876" w:type="dxa"/>
          </w:tcPr>
          <w:p w14:paraId="5F9C7D3D" w14:textId="1D6947DD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,214</w:t>
            </w:r>
          </w:p>
        </w:tc>
        <w:tc>
          <w:tcPr>
            <w:tcW w:w="876" w:type="dxa"/>
          </w:tcPr>
          <w:p w14:paraId="117D777D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55DA039" w14:textId="0C81023C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7.66%</w:t>
            </w:r>
          </w:p>
        </w:tc>
        <w:tc>
          <w:tcPr>
            <w:tcW w:w="876" w:type="dxa"/>
          </w:tcPr>
          <w:p w14:paraId="43D86BD2" w14:textId="4C3F68BA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,686</w:t>
            </w:r>
          </w:p>
        </w:tc>
        <w:tc>
          <w:tcPr>
            <w:tcW w:w="876" w:type="dxa"/>
          </w:tcPr>
          <w:p w14:paraId="60AD2B35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E5F7AE0" w14:textId="432CB3FF" w:rsidR="00E03E57" w:rsidRPr="004E2F8E" w:rsidRDefault="00D166D8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08%</w:t>
            </w:r>
          </w:p>
        </w:tc>
        <w:tc>
          <w:tcPr>
            <w:tcW w:w="876" w:type="dxa"/>
          </w:tcPr>
          <w:p w14:paraId="5FF9CF6C" w14:textId="5A0D4207" w:rsidR="00E03E57" w:rsidRPr="004E2F8E" w:rsidRDefault="00D166D8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028</w:t>
            </w:r>
          </w:p>
        </w:tc>
        <w:tc>
          <w:tcPr>
            <w:tcW w:w="876" w:type="dxa"/>
          </w:tcPr>
          <w:p w14:paraId="0D973961" w14:textId="6BBCA14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2F19A1E" w14:textId="2BF47115" w:rsidR="00E03E57" w:rsidRPr="004E2F8E" w:rsidRDefault="00D166D8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92%</w:t>
            </w:r>
          </w:p>
        </w:tc>
        <w:tc>
          <w:tcPr>
            <w:tcW w:w="876" w:type="dxa"/>
          </w:tcPr>
          <w:p w14:paraId="58304079" w14:textId="5749854F" w:rsidR="00E03E57" w:rsidRPr="004E2F8E" w:rsidRDefault="00D166D8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8</w:t>
            </w:r>
          </w:p>
        </w:tc>
        <w:tc>
          <w:tcPr>
            <w:tcW w:w="876" w:type="dxa"/>
          </w:tcPr>
          <w:p w14:paraId="01E33D2A" w14:textId="2D7E0FC8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68B9F79" w14:textId="0D3E09D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0.30%</w:t>
            </w:r>
          </w:p>
        </w:tc>
        <w:tc>
          <w:tcPr>
            <w:tcW w:w="876" w:type="dxa"/>
          </w:tcPr>
          <w:p w14:paraId="2E24027C" w14:textId="200C30F5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8,672</w:t>
            </w:r>
          </w:p>
        </w:tc>
        <w:tc>
          <w:tcPr>
            <w:tcW w:w="876" w:type="dxa"/>
          </w:tcPr>
          <w:p w14:paraId="19D877EB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5F511A54" w14:textId="207D3210" w:rsidTr="004E2F8E">
        <w:trPr>
          <w:jc w:val="center"/>
        </w:trPr>
        <w:tc>
          <w:tcPr>
            <w:tcW w:w="2430" w:type="dxa"/>
          </w:tcPr>
          <w:p w14:paraId="5832DABA" w14:textId="71560694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Disclosed Suicide Intent***</w:t>
            </w:r>
          </w:p>
        </w:tc>
        <w:tc>
          <w:tcPr>
            <w:tcW w:w="876" w:type="dxa"/>
          </w:tcPr>
          <w:p w14:paraId="31FDF8BF" w14:textId="6AF6AFDE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7.71%</w:t>
            </w:r>
          </w:p>
        </w:tc>
        <w:tc>
          <w:tcPr>
            <w:tcW w:w="876" w:type="dxa"/>
          </w:tcPr>
          <w:p w14:paraId="773C95CB" w14:textId="14C5B589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,841</w:t>
            </w:r>
          </w:p>
        </w:tc>
        <w:tc>
          <w:tcPr>
            <w:tcW w:w="876" w:type="dxa"/>
          </w:tcPr>
          <w:p w14:paraId="6A4B87DA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EA7A0D1" w14:textId="37A17280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3.45%</w:t>
            </w:r>
          </w:p>
        </w:tc>
        <w:tc>
          <w:tcPr>
            <w:tcW w:w="876" w:type="dxa"/>
          </w:tcPr>
          <w:p w14:paraId="2FD15DF9" w14:textId="47B2648D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,567</w:t>
            </w:r>
          </w:p>
        </w:tc>
        <w:tc>
          <w:tcPr>
            <w:tcW w:w="876" w:type="dxa"/>
          </w:tcPr>
          <w:p w14:paraId="0E0EF09A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E3100EF" w14:textId="07CAFF0E" w:rsidR="00E03E57" w:rsidRPr="004E2F8E" w:rsidRDefault="00D166D8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89%</w:t>
            </w:r>
          </w:p>
        </w:tc>
        <w:tc>
          <w:tcPr>
            <w:tcW w:w="876" w:type="dxa"/>
          </w:tcPr>
          <w:p w14:paraId="68FDCB7B" w14:textId="759373AA" w:rsidR="00E03E57" w:rsidRPr="004E2F8E" w:rsidRDefault="00D166D8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121</w:t>
            </w:r>
          </w:p>
        </w:tc>
        <w:tc>
          <w:tcPr>
            <w:tcW w:w="876" w:type="dxa"/>
          </w:tcPr>
          <w:p w14:paraId="6B7414DC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62C7A61" w14:textId="3B7EB2BD" w:rsidR="00E03E57" w:rsidRPr="004E2F8E" w:rsidRDefault="00D166D8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38%</w:t>
            </w:r>
          </w:p>
        </w:tc>
        <w:tc>
          <w:tcPr>
            <w:tcW w:w="876" w:type="dxa"/>
          </w:tcPr>
          <w:p w14:paraId="2F5D29EA" w14:textId="7D47F62C" w:rsidR="00E03E57" w:rsidRPr="004E2F8E" w:rsidRDefault="00D166D8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8</w:t>
            </w:r>
          </w:p>
        </w:tc>
        <w:tc>
          <w:tcPr>
            <w:tcW w:w="876" w:type="dxa"/>
          </w:tcPr>
          <w:p w14:paraId="04991017" w14:textId="4E265379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23F4880" w14:textId="0EBEF528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6.28%</w:t>
            </w:r>
          </w:p>
        </w:tc>
        <w:tc>
          <w:tcPr>
            <w:tcW w:w="876" w:type="dxa"/>
          </w:tcPr>
          <w:p w14:paraId="6DA79E65" w14:textId="4ECFC451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50,062</w:t>
            </w:r>
          </w:p>
        </w:tc>
        <w:tc>
          <w:tcPr>
            <w:tcW w:w="876" w:type="dxa"/>
          </w:tcPr>
          <w:p w14:paraId="7DF6526C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2DD5E1E4" w14:textId="6DC4E56E" w:rsidTr="004E2F8E">
        <w:trPr>
          <w:jc w:val="center"/>
        </w:trPr>
        <w:tc>
          <w:tcPr>
            <w:tcW w:w="2430" w:type="dxa"/>
          </w:tcPr>
          <w:p w14:paraId="456C039F" w14:textId="0C474E09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Recent Exposure to Suicide***</w:t>
            </w:r>
          </w:p>
        </w:tc>
        <w:tc>
          <w:tcPr>
            <w:tcW w:w="876" w:type="dxa"/>
          </w:tcPr>
          <w:p w14:paraId="5BD3D54F" w14:textId="7FD2132B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.38%</w:t>
            </w:r>
          </w:p>
        </w:tc>
        <w:tc>
          <w:tcPr>
            <w:tcW w:w="876" w:type="dxa"/>
          </w:tcPr>
          <w:p w14:paraId="68AB1CC6" w14:textId="393666FC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876" w:type="dxa"/>
          </w:tcPr>
          <w:p w14:paraId="077BD969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5503FD3" w14:textId="21C85D13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.25%</w:t>
            </w:r>
          </w:p>
        </w:tc>
        <w:tc>
          <w:tcPr>
            <w:tcW w:w="876" w:type="dxa"/>
          </w:tcPr>
          <w:p w14:paraId="62AD61B5" w14:textId="1EA7724E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876" w:type="dxa"/>
          </w:tcPr>
          <w:p w14:paraId="308A57B6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653BDBA" w14:textId="00B97A6D" w:rsidR="00E03E57" w:rsidRPr="004E2F8E" w:rsidRDefault="00D166D8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9%</w:t>
            </w:r>
          </w:p>
        </w:tc>
        <w:tc>
          <w:tcPr>
            <w:tcW w:w="876" w:type="dxa"/>
          </w:tcPr>
          <w:p w14:paraId="15A275E5" w14:textId="47D05A2A" w:rsidR="00E03E57" w:rsidRPr="004E2F8E" w:rsidRDefault="00D166D8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76" w:type="dxa"/>
          </w:tcPr>
          <w:p w14:paraId="14918632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79EC9DD" w14:textId="5D77EDA2" w:rsidR="00E03E57" w:rsidRPr="004E2F8E" w:rsidRDefault="00D166D8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0%</w:t>
            </w:r>
          </w:p>
        </w:tc>
        <w:tc>
          <w:tcPr>
            <w:tcW w:w="876" w:type="dxa"/>
          </w:tcPr>
          <w:p w14:paraId="26FAC6A9" w14:textId="70A22662" w:rsidR="00E03E57" w:rsidRPr="004E2F8E" w:rsidRDefault="00D166D8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876" w:type="dxa"/>
          </w:tcPr>
          <w:p w14:paraId="5F9FC36E" w14:textId="241DD17F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105633E" w14:textId="13AB278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.30%</w:t>
            </w:r>
          </w:p>
        </w:tc>
        <w:tc>
          <w:tcPr>
            <w:tcW w:w="876" w:type="dxa"/>
          </w:tcPr>
          <w:p w14:paraId="571FBFB4" w14:textId="28182030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,381</w:t>
            </w:r>
          </w:p>
        </w:tc>
        <w:tc>
          <w:tcPr>
            <w:tcW w:w="876" w:type="dxa"/>
          </w:tcPr>
          <w:p w14:paraId="35A291E4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3DA054A5" w14:textId="38C3A514" w:rsidTr="004E2F8E">
        <w:trPr>
          <w:jc w:val="center"/>
        </w:trPr>
        <w:tc>
          <w:tcPr>
            <w:tcW w:w="2430" w:type="dxa"/>
          </w:tcPr>
          <w:p w14:paraId="0147A460" w14:textId="268962E6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Recent Exposure to Death***</w:t>
            </w:r>
          </w:p>
        </w:tc>
        <w:tc>
          <w:tcPr>
            <w:tcW w:w="876" w:type="dxa"/>
          </w:tcPr>
          <w:p w14:paraId="3479A15C" w14:textId="7719AFE1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5.42%</w:t>
            </w:r>
          </w:p>
        </w:tc>
        <w:tc>
          <w:tcPr>
            <w:tcW w:w="876" w:type="dxa"/>
          </w:tcPr>
          <w:p w14:paraId="39301FE3" w14:textId="2F7D3EE1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751</w:t>
            </w:r>
          </w:p>
        </w:tc>
        <w:tc>
          <w:tcPr>
            <w:tcW w:w="876" w:type="dxa"/>
          </w:tcPr>
          <w:p w14:paraId="0644282A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FC58335" w14:textId="18D8C9FE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5.33%</w:t>
            </w:r>
          </w:p>
        </w:tc>
        <w:tc>
          <w:tcPr>
            <w:tcW w:w="876" w:type="dxa"/>
          </w:tcPr>
          <w:p w14:paraId="5747920C" w14:textId="4FC9DCD4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811</w:t>
            </w:r>
          </w:p>
        </w:tc>
        <w:tc>
          <w:tcPr>
            <w:tcW w:w="876" w:type="dxa"/>
          </w:tcPr>
          <w:p w14:paraId="6FBAB1B2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83FE39C" w14:textId="4F7564B8" w:rsidR="00E03E57" w:rsidRPr="004E2F8E" w:rsidRDefault="00D166D8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4%</w:t>
            </w:r>
          </w:p>
        </w:tc>
        <w:tc>
          <w:tcPr>
            <w:tcW w:w="876" w:type="dxa"/>
          </w:tcPr>
          <w:p w14:paraId="760BD1E0" w14:textId="1C43AB0B" w:rsidR="00E03E57" w:rsidRPr="004E2F8E" w:rsidRDefault="00D166D8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876" w:type="dxa"/>
          </w:tcPr>
          <w:p w14:paraId="3E7F8865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9D96F7B" w14:textId="64260739" w:rsidR="00E03E57" w:rsidRPr="004E2F8E" w:rsidRDefault="00D166D8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4%</w:t>
            </w:r>
          </w:p>
        </w:tc>
        <w:tc>
          <w:tcPr>
            <w:tcW w:w="876" w:type="dxa"/>
          </w:tcPr>
          <w:p w14:paraId="198DB74D" w14:textId="43A0BC9D" w:rsidR="00E03E57" w:rsidRPr="004E2F8E" w:rsidRDefault="00D166D8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876" w:type="dxa"/>
          </w:tcPr>
          <w:p w14:paraId="58B24E46" w14:textId="7DA40CD8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0B2B1B4" w14:textId="4097A97B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6.58%</w:t>
            </w:r>
          </w:p>
        </w:tc>
        <w:tc>
          <w:tcPr>
            <w:tcW w:w="876" w:type="dxa"/>
          </w:tcPr>
          <w:p w14:paraId="3ACC673C" w14:textId="154D9792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2,539</w:t>
            </w:r>
          </w:p>
        </w:tc>
        <w:tc>
          <w:tcPr>
            <w:tcW w:w="876" w:type="dxa"/>
          </w:tcPr>
          <w:p w14:paraId="44A0D485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77EA9BBE" w14:textId="6905CD81" w:rsidTr="004E2F8E">
        <w:trPr>
          <w:jc w:val="center"/>
        </w:trPr>
        <w:tc>
          <w:tcPr>
            <w:tcW w:w="2430" w:type="dxa"/>
          </w:tcPr>
          <w:p w14:paraId="4ADC227F" w14:textId="7FA3CACC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Stressors</w:t>
            </w:r>
          </w:p>
        </w:tc>
        <w:tc>
          <w:tcPr>
            <w:tcW w:w="876" w:type="dxa"/>
          </w:tcPr>
          <w:p w14:paraId="7A2432D5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9BF0745" w14:textId="7777777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086BF81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C6D7EBF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FA438C9" w14:textId="7777777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A2330DD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31670D1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EF2D64B" w14:textId="7777777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513E951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BA305D4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8E63C95" w14:textId="35968CC4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6699B32" w14:textId="6CBDD020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B8875B5" w14:textId="77777777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C15F26C" w14:textId="7777777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EA9A9E1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090F1695" w14:textId="6DE6D24F" w:rsidTr="004E2F8E">
        <w:trPr>
          <w:jc w:val="center"/>
        </w:trPr>
        <w:tc>
          <w:tcPr>
            <w:tcW w:w="2430" w:type="dxa"/>
          </w:tcPr>
          <w:p w14:paraId="7E65C79F" w14:textId="49A7EB9F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Intimate Partner Problems***</w:t>
            </w:r>
          </w:p>
        </w:tc>
        <w:tc>
          <w:tcPr>
            <w:tcW w:w="876" w:type="dxa"/>
          </w:tcPr>
          <w:p w14:paraId="21A82BDB" w14:textId="72E20631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6.15%</w:t>
            </w:r>
          </w:p>
        </w:tc>
        <w:tc>
          <w:tcPr>
            <w:tcW w:w="876" w:type="dxa"/>
          </w:tcPr>
          <w:p w14:paraId="4BA7253C" w14:textId="64147870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5,013</w:t>
            </w:r>
          </w:p>
        </w:tc>
        <w:tc>
          <w:tcPr>
            <w:tcW w:w="876" w:type="dxa"/>
          </w:tcPr>
          <w:p w14:paraId="664C3CDF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5C81B32" w14:textId="0E299CC4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8.37%</w:t>
            </w:r>
          </w:p>
        </w:tc>
        <w:tc>
          <w:tcPr>
            <w:tcW w:w="876" w:type="dxa"/>
          </w:tcPr>
          <w:p w14:paraId="38C7FB05" w14:textId="6D6FC652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,316</w:t>
            </w:r>
          </w:p>
        </w:tc>
        <w:tc>
          <w:tcPr>
            <w:tcW w:w="876" w:type="dxa"/>
          </w:tcPr>
          <w:p w14:paraId="6AF5CEF2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3111BD6" w14:textId="7235F27C" w:rsidR="00E03E57" w:rsidRPr="004E2F8E" w:rsidRDefault="00D166D8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83%</w:t>
            </w:r>
          </w:p>
        </w:tc>
        <w:tc>
          <w:tcPr>
            <w:tcW w:w="876" w:type="dxa"/>
          </w:tcPr>
          <w:p w14:paraId="7265DFBE" w14:textId="3550316C" w:rsidR="00E03E57" w:rsidRPr="004E2F8E" w:rsidRDefault="00D166D8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169</w:t>
            </w:r>
          </w:p>
        </w:tc>
        <w:tc>
          <w:tcPr>
            <w:tcW w:w="876" w:type="dxa"/>
          </w:tcPr>
          <w:p w14:paraId="494577BB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7C839C8" w14:textId="74C124AF" w:rsidR="00E03E57" w:rsidRPr="004E2F8E" w:rsidRDefault="00D166D8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40%</w:t>
            </w:r>
          </w:p>
        </w:tc>
        <w:tc>
          <w:tcPr>
            <w:tcW w:w="876" w:type="dxa"/>
          </w:tcPr>
          <w:p w14:paraId="2AFD6DAA" w14:textId="74A95396" w:rsidR="00E03E57" w:rsidRPr="004E2F8E" w:rsidRDefault="00D166D8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154</w:t>
            </w:r>
          </w:p>
        </w:tc>
        <w:tc>
          <w:tcPr>
            <w:tcW w:w="876" w:type="dxa"/>
          </w:tcPr>
          <w:p w14:paraId="0177E260" w14:textId="43AEFBC4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E6BF32B" w14:textId="5CBC853E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7.10%</w:t>
            </w:r>
          </w:p>
        </w:tc>
        <w:tc>
          <w:tcPr>
            <w:tcW w:w="876" w:type="dxa"/>
          </w:tcPr>
          <w:p w14:paraId="10A38AED" w14:textId="4750871F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51,623</w:t>
            </w:r>
          </w:p>
        </w:tc>
        <w:tc>
          <w:tcPr>
            <w:tcW w:w="876" w:type="dxa"/>
          </w:tcPr>
          <w:p w14:paraId="4B1F1C08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774A14A1" w14:textId="03833826" w:rsidTr="004E2F8E">
        <w:trPr>
          <w:jc w:val="center"/>
        </w:trPr>
        <w:tc>
          <w:tcPr>
            <w:tcW w:w="2430" w:type="dxa"/>
          </w:tcPr>
          <w:p w14:paraId="22E1F6D9" w14:textId="4A0701D0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Family Problems***</w:t>
            </w:r>
          </w:p>
        </w:tc>
        <w:tc>
          <w:tcPr>
            <w:tcW w:w="876" w:type="dxa"/>
          </w:tcPr>
          <w:p w14:paraId="51C79675" w14:textId="005D5D99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0.25%</w:t>
            </w:r>
          </w:p>
        </w:tc>
        <w:tc>
          <w:tcPr>
            <w:tcW w:w="876" w:type="dxa"/>
          </w:tcPr>
          <w:p w14:paraId="70E3E61C" w14:textId="18DC6231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,421</w:t>
            </w:r>
          </w:p>
        </w:tc>
        <w:tc>
          <w:tcPr>
            <w:tcW w:w="876" w:type="dxa"/>
          </w:tcPr>
          <w:p w14:paraId="71FFB7AE" w14:textId="77777777" w:rsidR="00E03E57" w:rsidRPr="004E2F8E" w:rsidRDefault="00E03E57" w:rsidP="00E03E57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A36839F" w14:textId="74181DB0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7.15%</w:t>
            </w:r>
          </w:p>
        </w:tc>
        <w:tc>
          <w:tcPr>
            <w:tcW w:w="876" w:type="dxa"/>
          </w:tcPr>
          <w:p w14:paraId="18645CE1" w14:textId="5C37EA56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,088</w:t>
            </w:r>
          </w:p>
        </w:tc>
        <w:tc>
          <w:tcPr>
            <w:tcW w:w="876" w:type="dxa"/>
          </w:tcPr>
          <w:p w14:paraId="5D4BEFCA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53B003C" w14:textId="1E10652F" w:rsidR="00E03E57" w:rsidRPr="004E2F8E" w:rsidRDefault="00D166D8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5%</w:t>
            </w:r>
          </w:p>
        </w:tc>
        <w:tc>
          <w:tcPr>
            <w:tcW w:w="876" w:type="dxa"/>
          </w:tcPr>
          <w:p w14:paraId="0384CE33" w14:textId="49823DD0" w:rsidR="00E03E57" w:rsidRPr="004E2F8E" w:rsidRDefault="00D166D8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3</w:t>
            </w:r>
          </w:p>
        </w:tc>
        <w:tc>
          <w:tcPr>
            <w:tcW w:w="876" w:type="dxa"/>
          </w:tcPr>
          <w:p w14:paraId="18E72A2F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98B8BA9" w14:textId="14400DC8" w:rsidR="00E03E57" w:rsidRPr="004E2F8E" w:rsidRDefault="00D166D8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7%</w:t>
            </w:r>
          </w:p>
        </w:tc>
        <w:tc>
          <w:tcPr>
            <w:tcW w:w="876" w:type="dxa"/>
          </w:tcPr>
          <w:p w14:paraId="5271624F" w14:textId="0ABD56BA" w:rsidR="00E03E57" w:rsidRPr="004E2F8E" w:rsidRDefault="00D166D8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876" w:type="dxa"/>
          </w:tcPr>
          <w:p w14:paraId="41CDABBF" w14:textId="5764D5F8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FA25398" w14:textId="775C83CE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7.48%</w:t>
            </w:r>
          </w:p>
        </w:tc>
        <w:tc>
          <w:tcPr>
            <w:tcW w:w="876" w:type="dxa"/>
          </w:tcPr>
          <w:p w14:paraId="67596B3A" w14:textId="333963FB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4,244</w:t>
            </w:r>
          </w:p>
        </w:tc>
        <w:tc>
          <w:tcPr>
            <w:tcW w:w="876" w:type="dxa"/>
          </w:tcPr>
          <w:p w14:paraId="5C0DCA17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77E16AFD" w14:textId="180ECEB7" w:rsidTr="004E2F8E">
        <w:trPr>
          <w:jc w:val="center"/>
        </w:trPr>
        <w:tc>
          <w:tcPr>
            <w:tcW w:w="2430" w:type="dxa"/>
          </w:tcPr>
          <w:p w14:paraId="7006503C" w14:textId="09DD543E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Relationship Problems***</w:t>
            </w:r>
          </w:p>
        </w:tc>
        <w:tc>
          <w:tcPr>
            <w:tcW w:w="876" w:type="dxa"/>
          </w:tcPr>
          <w:p w14:paraId="3D40EF6E" w14:textId="59AFC0B3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5.70%</w:t>
            </w:r>
          </w:p>
        </w:tc>
        <w:tc>
          <w:tcPr>
            <w:tcW w:w="876" w:type="dxa"/>
          </w:tcPr>
          <w:p w14:paraId="7F2E1C82" w14:textId="46808580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790</w:t>
            </w:r>
          </w:p>
        </w:tc>
        <w:tc>
          <w:tcPr>
            <w:tcW w:w="876" w:type="dxa"/>
          </w:tcPr>
          <w:p w14:paraId="2708A75B" w14:textId="77777777" w:rsidR="00E03E57" w:rsidRPr="004E2F8E" w:rsidRDefault="00E03E57" w:rsidP="00E03E57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20918EA" w14:textId="6825D9C1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.20%</w:t>
            </w:r>
          </w:p>
        </w:tc>
        <w:tc>
          <w:tcPr>
            <w:tcW w:w="876" w:type="dxa"/>
          </w:tcPr>
          <w:p w14:paraId="020D8E19" w14:textId="0F1FAC44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639</w:t>
            </w:r>
          </w:p>
        </w:tc>
        <w:tc>
          <w:tcPr>
            <w:tcW w:w="876" w:type="dxa"/>
          </w:tcPr>
          <w:p w14:paraId="5D10F453" w14:textId="77777777" w:rsidR="00E03E57" w:rsidRPr="004E2F8E" w:rsidRDefault="00E03E57" w:rsidP="00E03E57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E7A0A8A" w14:textId="6A7B4C1E" w:rsidR="00E03E57" w:rsidRPr="004E2F8E" w:rsidRDefault="00D166D8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3%</w:t>
            </w:r>
          </w:p>
        </w:tc>
        <w:tc>
          <w:tcPr>
            <w:tcW w:w="876" w:type="dxa"/>
          </w:tcPr>
          <w:p w14:paraId="5AF340AC" w14:textId="28F2D1FC" w:rsidR="00E03E57" w:rsidRPr="004E2F8E" w:rsidRDefault="00D166D8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876" w:type="dxa"/>
          </w:tcPr>
          <w:p w14:paraId="41050018" w14:textId="77777777" w:rsidR="00E03E57" w:rsidRPr="004E2F8E" w:rsidRDefault="00E03E57" w:rsidP="00E03E57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FBC7E55" w14:textId="33DFAF9C" w:rsidR="00E03E57" w:rsidRPr="004E2F8E" w:rsidRDefault="00D166D8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1%</w:t>
            </w:r>
          </w:p>
        </w:tc>
        <w:tc>
          <w:tcPr>
            <w:tcW w:w="876" w:type="dxa"/>
          </w:tcPr>
          <w:p w14:paraId="2E11C55B" w14:textId="5179620E" w:rsidR="00E03E57" w:rsidRPr="004E2F8E" w:rsidRDefault="00D166D8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876" w:type="dxa"/>
          </w:tcPr>
          <w:p w14:paraId="36CE46A4" w14:textId="62D55B05" w:rsidR="00E03E57" w:rsidRPr="004E2F8E" w:rsidRDefault="00E03E57" w:rsidP="00E03E57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8CC59B6" w14:textId="3BBD6E9F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.53%</w:t>
            </w:r>
          </w:p>
        </w:tc>
        <w:tc>
          <w:tcPr>
            <w:tcW w:w="876" w:type="dxa"/>
          </w:tcPr>
          <w:p w14:paraId="264AB7EF" w14:textId="6D49ACD1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8,623</w:t>
            </w:r>
          </w:p>
        </w:tc>
        <w:tc>
          <w:tcPr>
            <w:tcW w:w="876" w:type="dxa"/>
          </w:tcPr>
          <w:p w14:paraId="0B1D0DB6" w14:textId="77777777" w:rsidR="00E03E57" w:rsidRPr="004E2F8E" w:rsidRDefault="00E03E57" w:rsidP="00E03E57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19478674" w14:textId="74A3C0AD" w:rsidTr="004E2F8E">
        <w:trPr>
          <w:jc w:val="center"/>
        </w:trPr>
        <w:tc>
          <w:tcPr>
            <w:tcW w:w="2430" w:type="dxa"/>
          </w:tcPr>
          <w:p w14:paraId="1DD256AF" w14:textId="0AF59389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Criminal Problems***</w:t>
            </w:r>
          </w:p>
        </w:tc>
        <w:tc>
          <w:tcPr>
            <w:tcW w:w="876" w:type="dxa"/>
          </w:tcPr>
          <w:p w14:paraId="29544B45" w14:textId="4B8E4FD3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1.18%</w:t>
            </w:r>
          </w:p>
        </w:tc>
        <w:tc>
          <w:tcPr>
            <w:tcW w:w="876" w:type="dxa"/>
          </w:tcPr>
          <w:p w14:paraId="21D86BC9" w14:textId="2D9920B4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,551</w:t>
            </w:r>
          </w:p>
        </w:tc>
        <w:tc>
          <w:tcPr>
            <w:tcW w:w="876" w:type="dxa"/>
          </w:tcPr>
          <w:p w14:paraId="06ABD012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859F20C" w14:textId="4D205670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1.69%</w:t>
            </w:r>
          </w:p>
        </w:tc>
        <w:tc>
          <w:tcPr>
            <w:tcW w:w="876" w:type="dxa"/>
          </w:tcPr>
          <w:p w14:paraId="7DA76FFA" w14:textId="6CA0E731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,779</w:t>
            </w:r>
          </w:p>
        </w:tc>
        <w:tc>
          <w:tcPr>
            <w:tcW w:w="876" w:type="dxa"/>
          </w:tcPr>
          <w:p w14:paraId="1B7FBDD0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EA18EEF" w14:textId="4F9D6F62" w:rsidR="00E03E57" w:rsidRPr="004E2F8E" w:rsidRDefault="00D166D8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5%</w:t>
            </w:r>
          </w:p>
        </w:tc>
        <w:tc>
          <w:tcPr>
            <w:tcW w:w="876" w:type="dxa"/>
          </w:tcPr>
          <w:p w14:paraId="66F52D68" w14:textId="5A09DFFB" w:rsidR="00E03E57" w:rsidRPr="004E2F8E" w:rsidRDefault="00D166D8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876" w:type="dxa"/>
          </w:tcPr>
          <w:p w14:paraId="66DBCCAA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89CAF69" w14:textId="31FF16E2" w:rsidR="00E03E57" w:rsidRPr="004E2F8E" w:rsidRDefault="00D166D8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89%</w:t>
            </w:r>
          </w:p>
        </w:tc>
        <w:tc>
          <w:tcPr>
            <w:tcW w:w="876" w:type="dxa"/>
          </w:tcPr>
          <w:p w14:paraId="23E66CE8" w14:textId="56FD5D68" w:rsidR="00E03E57" w:rsidRPr="004E2F8E" w:rsidRDefault="00D166D8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9</w:t>
            </w:r>
          </w:p>
        </w:tc>
        <w:tc>
          <w:tcPr>
            <w:tcW w:w="876" w:type="dxa"/>
          </w:tcPr>
          <w:p w14:paraId="10C8B215" w14:textId="7ACCF52B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ADBF442" w14:textId="3E77ACB6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8.33%</w:t>
            </w:r>
          </w:p>
        </w:tc>
        <w:tc>
          <w:tcPr>
            <w:tcW w:w="876" w:type="dxa"/>
          </w:tcPr>
          <w:p w14:paraId="75A155C6" w14:textId="1029936B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5,876</w:t>
            </w:r>
          </w:p>
        </w:tc>
        <w:tc>
          <w:tcPr>
            <w:tcW w:w="876" w:type="dxa"/>
          </w:tcPr>
          <w:p w14:paraId="4923AA94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77DF2422" w14:textId="7853C1CF" w:rsidTr="004E2F8E">
        <w:trPr>
          <w:jc w:val="center"/>
        </w:trPr>
        <w:tc>
          <w:tcPr>
            <w:tcW w:w="2430" w:type="dxa"/>
          </w:tcPr>
          <w:p w14:paraId="67FDCACF" w14:textId="0A29AD6A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Health Problems***</w:t>
            </w:r>
          </w:p>
        </w:tc>
        <w:tc>
          <w:tcPr>
            <w:tcW w:w="876" w:type="dxa"/>
          </w:tcPr>
          <w:p w14:paraId="0E5A49A9" w14:textId="66886511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2.03%</w:t>
            </w:r>
          </w:p>
        </w:tc>
        <w:tc>
          <w:tcPr>
            <w:tcW w:w="876" w:type="dxa"/>
          </w:tcPr>
          <w:p w14:paraId="38C87F6F" w14:textId="199A288D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,668</w:t>
            </w:r>
          </w:p>
        </w:tc>
        <w:tc>
          <w:tcPr>
            <w:tcW w:w="876" w:type="dxa"/>
          </w:tcPr>
          <w:p w14:paraId="7ECD9126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F46581D" w14:textId="73D24134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1.70%</w:t>
            </w:r>
          </w:p>
        </w:tc>
        <w:tc>
          <w:tcPr>
            <w:tcW w:w="876" w:type="dxa"/>
          </w:tcPr>
          <w:p w14:paraId="38AF2D5F" w14:textId="641C5236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,779</w:t>
            </w:r>
          </w:p>
        </w:tc>
        <w:tc>
          <w:tcPr>
            <w:tcW w:w="876" w:type="dxa"/>
          </w:tcPr>
          <w:p w14:paraId="336C7160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2463DE0" w14:textId="1C38975A" w:rsidR="00E03E57" w:rsidRPr="004E2F8E" w:rsidRDefault="00D166D8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83%</w:t>
            </w:r>
          </w:p>
        </w:tc>
        <w:tc>
          <w:tcPr>
            <w:tcW w:w="876" w:type="dxa"/>
          </w:tcPr>
          <w:p w14:paraId="3BC09796" w14:textId="0B7C4899" w:rsidR="00E03E57" w:rsidRPr="004E2F8E" w:rsidRDefault="00D166D8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9</w:t>
            </w:r>
          </w:p>
        </w:tc>
        <w:tc>
          <w:tcPr>
            <w:tcW w:w="876" w:type="dxa"/>
          </w:tcPr>
          <w:p w14:paraId="66842DD5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0F9FF1A" w14:textId="18715606" w:rsidR="00E03E57" w:rsidRPr="004E2F8E" w:rsidRDefault="00D166D8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9%</w:t>
            </w:r>
          </w:p>
        </w:tc>
        <w:tc>
          <w:tcPr>
            <w:tcW w:w="876" w:type="dxa"/>
          </w:tcPr>
          <w:p w14:paraId="6B3CCE2D" w14:textId="443FD2D1" w:rsidR="00E03E57" w:rsidRPr="004E2F8E" w:rsidRDefault="00D166D8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876" w:type="dxa"/>
          </w:tcPr>
          <w:p w14:paraId="71796F4E" w14:textId="59ECC48A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B86B2D1" w14:textId="2609266C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3.72%</w:t>
            </w:r>
          </w:p>
        </w:tc>
        <w:tc>
          <w:tcPr>
            <w:tcW w:w="876" w:type="dxa"/>
          </w:tcPr>
          <w:p w14:paraId="31C66041" w14:textId="4813B9B4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5,193</w:t>
            </w:r>
          </w:p>
        </w:tc>
        <w:tc>
          <w:tcPr>
            <w:tcW w:w="876" w:type="dxa"/>
          </w:tcPr>
          <w:p w14:paraId="403F1E6E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0F407E10" w14:textId="507F4218" w:rsidTr="004E2F8E">
        <w:trPr>
          <w:jc w:val="center"/>
        </w:trPr>
        <w:tc>
          <w:tcPr>
            <w:tcW w:w="2430" w:type="dxa"/>
          </w:tcPr>
          <w:p w14:paraId="467A31CC" w14:textId="7BEE6949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Job Problems***</w:t>
            </w:r>
          </w:p>
        </w:tc>
        <w:tc>
          <w:tcPr>
            <w:tcW w:w="876" w:type="dxa"/>
          </w:tcPr>
          <w:p w14:paraId="58D54C47" w14:textId="4A1267DD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9.50%</w:t>
            </w:r>
          </w:p>
        </w:tc>
        <w:tc>
          <w:tcPr>
            <w:tcW w:w="876" w:type="dxa"/>
          </w:tcPr>
          <w:p w14:paraId="09DC3296" w14:textId="3F275D6E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,317</w:t>
            </w:r>
          </w:p>
        </w:tc>
        <w:tc>
          <w:tcPr>
            <w:tcW w:w="876" w:type="dxa"/>
          </w:tcPr>
          <w:p w14:paraId="5F8D6275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E0704A9" w14:textId="2D8AD83B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9.70%</w:t>
            </w:r>
          </w:p>
        </w:tc>
        <w:tc>
          <w:tcPr>
            <w:tcW w:w="876" w:type="dxa"/>
          </w:tcPr>
          <w:p w14:paraId="7E4A9F48" w14:textId="42961784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,475</w:t>
            </w:r>
          </w:p>
        </w:tc>
        <w:tc>
          <w:tcPr>
            <w:tcW w:w="876" w:type="dxa"/>
          </w:tcPr>
          <w:p w14:paraId="0FCD8FD6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C13AFD3" w14:textId="3135037C" w:rsidR="00E03E57" w:rsidRPr="004E2F8E" w:rsidRDefault="00D166D8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33%</w:t>
            </w:r>
          </w:p>
        </w:tc>
        <w:tc>
          <w:tcPr>
            <w:tcW w:w="876" w:type="dxa"/>
          </w:tcPr>
          <w:p w14:paraId="7A4D1C7F" w14:textId="0F6A228B" w:rsidR="00E03E57" w:rsidRPr="004E2F8E" w:rsidRDefault="00D166D8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0</w:t>
            </w:r>
          </w:p>
        </w:tc>
        <w:tc>
          <w:tcPr>
            <w:tcW w:w="876" w:type="dxa"/>
          </w:tcPr>
          <w:p w14:paraId="7B4B3516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3D6D366" w14:textId="4937B125" w:rsidR="00E03E57" w:rsidRPr="004E2F8E" w:rsidRDefault="00D166D8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2%</w:t>
            </w:r>
          </w:p>
        </w:tc>
        <w:tc>
          <w:tcPr>
            <w:tcW w:w="876" w:type="dxa"/>
          </w:tcPr>
          <w:p w14:paraId="27E87BE3" w14:textId="1F064C82" w:rsidR="00E03E57" w:rsidRPr="004E2F8E" w:rsidRDefault="00D166D8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876" w:type="dxa"/>
          </w:tcPr>
          <w:p w14:paraId="2BC42B0E" w14:textId="16BE91B5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6981CCC" w14:textId="37C7F845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1.31%</w:t>
            </w:r>
          </w:p>
        </w:tc>
        <w:tc>
          <w:tcPr>
            <w:tcW w:w="876" w:type="dxa"/>
          </w:tcPr>
          <w:p w14:paraId="7541DB9D" w14:textId="0D8C4CA8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1,545</w:t>
            </w:r>
          </w:p>
        </w:tc>
        <w:tc>
          <w:tcPr>
            <w:tcW w:w="876" w:type="dxa"/>
          </w:tcPr>
          <w:p w14:paraId="3D176E48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71E5D0B2" w14:textId="46EE98A5" w:rsidTr="004E2F8E">
        <w:trPr>
          <w:jc w:val="center"/>
        </w:trPr>
        <w:tc>
          <w:tcPr>
            <w:tcW w:w="2430" w:type="dxa"/>
          </w:tcPr>
          <w:p w14:paraId="3830E309" w14:textId="044A150D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School Problems***</w:t>
            </w:r>
          </w:p>
        </w:tc>
        <w:tc>
          <w:tcPr>
            <w:tcW w:w="876" w:type="dxa"/>
          </w:tcPr>
          <w:p w14:paraId="4682A517" w14:textId="64381E20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.56%</w:t>
            </w:r>
          </w:p>
        </w:tc>
        <w:tc>
          <w:tcPr>
            <w:tcW w:w="876" w:type="dxa"/>
          </w:tcPr>
          <w:p w14:paraId="1D042E83" w14:textId="57E8914F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55</w:t>
            </w:r>
          </w:p>
        </w:tc>
        <w:tc>
          <w:tcPr>
            <w:tcW w:w="876" w:type="dxa"/>
          </w:tcPr>
          <w:p w14:paraId="4479122F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73BB708F" w14:textId="1310F2C1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.41%</w:t>
            </w:r>
          </w:p>
        </w:tc>
        <w:tc>
          <w:tcPr>
            <w:tcW w:w="876" w:type="dxa"/>
          </w:tcPr>
          <w:p w14:paraId="78DA15D5" w14:textId="0C3D9AC0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367</w:t>
            </w:r>
          </w:p>
        </w:tc>
        <w:tc>
          <w:tcPr>
            <w:tcW w:w="876" w:type="dxa"/>
          </w:tcPr>
          <w:p w14:paraId="61847E31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2EA1AB5" w14:textId="79B248D6" w:rsidR="00E03E57" w:rsidRPr="004E2F8E" w:rsidRDefault="00D166D8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0%</w:t>
            </w:r>
          </w:p>
        </w:tc>
        <w:tc>
          <w:tcPr>
            <w:tcW w:w="876" w:type="dxa"/>
          </w:tcPr>
          <w:p w14:paraId="5A0F63B9" w14:textId="02B8AAAB" w:rsidR="00E03E57" w:rsidRPr="004E2F8E" w:rsidRDefault="00D166D8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876" w:type="dxa"/>
          </w:tcPr>
          <w:p w14:paraId="1B71A579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A1493D1" w14:textId="5D6AB35F" w:rsidR="00E03E57" w:rsidRPr="004E2F8E" w:rsidRDefault="00D166D8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0%</w:t>
            </w:r>
          </w:p>
        </w:tc>
        <w:tc>
          <w:tcPr>
            <w:tcW w:w="876" w:type="dxa"/>
          </w:tcPr>
          <w:p w14:paraId="291DCC8B" w14:textId="26CF2419" w:rsidR="00E03E57" w:rsidRPr="004E2F8E" w:rsidRDefault="00D166D8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876" w:type="dxa"/>
          </w:tcPr>
          <w:p w14:paraId="6CE4A78D" w14:textId="1CE5709C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6F3997B" w14:textId="5A65777C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.22%</w:t>
            </w:r>
          </w:p>
        </w:tc>
        <w:tc>
          <w:tcPr>
            <w:tcW w:w="876" w:type="dxa"/>
          </w:tcPr>
          <w:p w14:paraId="759E2CF0" w14:textId="01A5C191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,320</w:t>
            </w:r>
          </w:p>
        </w:tc>
        <w:tc>
          <w:tcPr>
            <w:tcW w:w="876" w:type="dxa"/>
          </w:tcPr>
          <w:p w14:paraId="4A62DFA3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3738FFBE" w14:textId="4E2A470E" w:rsidTr="004E2F8E">
        <w:trPr>
          <w:jc w:val="center"/>
        </w:trPr>
        <w:tc>
          <w:tcPr>
            <w:tcW w:w="2430" w:type="dxa"/>
          </w:tcPr>
          <w:p w14:paraId="18843048" w14:textId="29164D32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Money Problems***</w:t>
            </w:r>
          </w:p>
        </w:tc>
        <w:tc>
          <w:tcPr>
            <w:tcW w:w="876" w:type="dxa"/>
          </w:tcPr>
          <w:p w14:paraId="223CF820" w14:textId="101B5BD1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8.27%</w:t>
            </w:r>
          </w:p>
        </w:tc>
        <w:tc>
          <w:tcPr>
            <w:tcW w:w="876" w:type="dxa"/>
          </w:tcPr>
          <w:p w14:paraId="18079F6C" w14:textId="049E2BC8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,147</w:t>
            </w:r>
          </w:p>
        </w:tc>
        <w:tc>
          <w:tcPr>
            <w:tcW w:w="876" w:type="dxa"/>
          </w:tcPr>
          <w:p w14:paraId="777BA3C2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D464C26" w14:textId="326679EA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8.14%</w:t>
            </w:r>
          </w:p>
        </w:tc>
        <w:tc>
          <w:tcPr>
            <w:tcW w:w="876" w:type="dxa"/>
          </w:tcPr>
          <w:p w14:paraId="6CE4459D" w14:textId="205FC866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,238</w:t>
            </w:r>
          </w:p>
        </w:tc>
        <w:tc>
          <w:tcPr>
            <w:tcW w:w="876" w:type="dxa"/>
          </w:tcPr>
          <w:p w14:paraId="0C4F82E3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15CF2D7" w14:textId="3B9D5189" w:rsidR="00E03E57" w:rsidRPr="004E2F8E" w:rsidRDefault="00D166D8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09%</w:t>
            </w:r>
          </w:p>
        </w:tc>
        <w:tc>
          <w:tcPr>
            <w:tcW w:w="876" w:type="dxa"/>
          </w:tcPr>
          <w:p w14:paraId="45DCFAAC" w14:textId="4EE350D2" w:rsidR="00E03E57" w:rsidRPr="004E2F8E" w:rsidRDefault="00D166D8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6</w:t>
            </w:r>
          </w:p>
        </w:tc>
        <w:tc>
          <w:tcPr>
            <w:tcW w:w="876" w:type="dxa"/>
          </w:tcPr>
          <w:p w14:paraId="498966C9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12950A9" w14:textId="5EE72D12" w:rsidR="00E03E57" w:rsidRPr="004E2F8E" w:rsidRDefault="00D166D8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9%</w:t>
            </w:r>
          </w:p>
        </w:tc>
        <w:tc>
          <w:tcPr>
            <w:tcW w:w="876" w:type="dxa"/>
          </w:tcPr>
          <w:p w14:paraId="6D2BF076" w14:textId="4B4A2462" w:rsidR="00E03E57" w:rsidRPr="004E2F8E" w:rsidRDefault="00D166D8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876" w:type="dxa"/>
          </w:tcPr>
          <w:p w14:paraId="6F04A5B9" w14:textId="773CA8FD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C806535" w14:textId="4EFF9245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0.27%</w:t>
            </w:r>
          </w:p>
        </w:tc>
        <w:tc>
          <w:tcPr>
            <w:tcW w:w="876" w:type="dxa"/>
          </w:tcPr>
          <w:p w14:paraId="34BA8F63" w14:textId="3D9B3C8E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9,566</w:t>
            </w:r>
          </w:p>
        </w:tc>
        <w:tc>
          <w:tcPr>
            <w:tcW w:w="876" w:type="dxa"/>
          </w:tcPr>
          <w:p w14:paraId="46F4D1EE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1C8C7802" w14:textId="39267C3D" w:rsidTr="004E2F8E">
        <w:trPr>
          <w:jc w:val="center"/>
        </w:trPr>
        <w:tc>
          <w:tcPr>
            <w:tcW w:w="2430" w:type="dxa"/>
          </w:tcPr>
          <w:p w14:paraId="20B7E3E2" w14:textId="579C36DA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Dual Suicide***</w:t>
            </w:r>
          </w:p>
        </w:tc>
        <w:tc>
          <w:tcPr>
            <w:tcW w:w="876" w:type="dxa"/>
          </w:tcPr>
          <w:p w14:paraId="49AE0FFF" w14:textId="43025CBE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.11%</w:t>
            </w:r>
          </w:p>
        </w:tc>
        <w:tc>
          <w:tcPr>
            <w:tcW w:w="876" w:type="dxa"/>
          </w:tcPr>
          <w:p w14:paraId="35A87AA3" w14:textId="4CACAAA2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76" w:type="dxa"/>
          </w:tcPr>
          <w:p w14:paraId="1B758041" w14:textId="77777777" w:rsidR="00E03E57" w:rsidRPr="004E2F8E" w:rsidRDefault="00E03E57" w:rsidP="00E03E57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05C60A92" w14:textId="1597A1FC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.09%</w:t>
            </w:r>
          </w:p>
        </w:tc>
        <w:tc>
          <w:tcPr>
            <w:tcW w:w="876" w:type="dxa"/>
          </w:tcPr>
          <w:p w14:paraId="1990250F" w14:textId="752E0B79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76" w:type="dxa"/>
          </w:tcPr>
          <w:p w14:paraId="49EA75C2" w14:textId="77777777" w:rsidR="00E03E57" w:rsidRPr="004E2F8E" w:rsidRDefault="00E03E57" w:rsidP="00E03E57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2B46DFD" w14:textId="5D83A006" w:rsidR="00E03E57" w:rsidRPr="004E2F8E" w:rsidRDefault="00D166D8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3%</w:t>
            </w:r>
          </w:p>
        </w:tc>
        <w:tc>
          <w:tcPr>
            <w:tcW w:w="876" w:type="dxa"/>
          </w:tcPr>
          <w:p w14:paraId="1EEC6CF0" w14:textId="734FAE1F" w:rsidR="00E03E57" w:rsidRPr="004E2F8E" w:rsidRDefault="00D166D8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76" w:type="dxa"/>
          </w:tcPr>
          <w:p w14:paraId="6F1BE77C" w14:textId="77777777" w:rsidR="00E03E57" w:rsidRPr="004E2F8E" w:rsidRDefault="00E03E57" w:rsidP="00E03E57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944F972" w14:textId="47043B17" w:rsidR="00E03E57" w:rsidRPr="004E2F8E" w:rsidRDefault="00D166D8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9%</w:t>
            </w:r>
          </w:p>
        </w:tc>
        <w:tc>
          <w:tcPr>
            <w:tcW w:w="876" w:type="dxa"/>
          </w:tcPr>
          <w:p w14:paraId="39ADD4FF" w14:textId="085BCCF5" w:rsidR="00E03E57" w:rsidRPr="004E2F8E" w:rsidRDefault="00D166D8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76" w:type="dxa"/>
          </w:tcPr>
          <w:p w14:paraId="37FF6E07" w14:textId="49B4D720" w:rsidR="00E03E57" w:rsidRPr="004E2F8E" w:rsidRDefault="00E03E57" w:rsidP="00E03E57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EF24CF3" w14:textId="076EF093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.24%</w:t>
            </w:r>
          </w:p>
        </w:tc>
        <w:tc>
          <w:tcPr>
            <w:tcW w:w="876" w:type="dxa"/>
          </w:tcPr>
          <w:p w14:paraId="600E4F5D" w14:textId="460FFAD6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467</w:t>
            </w:r>
          </w:p>
        </w:tc>
        <w:tc>
          <w:tcPr>
            <w:tcW w:w="876" w:type="dxa"/>
          </w:tcPr>
          <w:p w14:paraId="147915C4" w14:textId="77777777" w:rsidR="00E03E57" w:rsidRPr="004E2F8E" w:rsidRDefault="00E03E57" w:rsidP="00E03E57">
            <w:pPr>
              <w:ind w:right="23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31C904B5" w14:textId="0444BF5F" w:rsidTr="004E2F8E">
        <w:trPr>
          <w:jc w:val="center"/>
        </w:trPr>
        <w:tc>
          <w:tcPr>
            <w:tcW w:w="2430" w:type="dxa"/>
          </w:tcPr>
          <w:p w14:paraId="53E4B739" w14:textId="1EF1322C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Place Characteristics</w:t>
            </w:r>
          </w:p>
        </w:tc>
        <w:tc>
          <w:tcPr>
            <w:tcW w:w="876" w:type="dxa"/>
          </w:tcPr>
          <w:p w14:paraId="0855DF06" w14:textId="4242D816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6159B06F" w14:textId="706087B3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8D28890" w14:textId="77777777" w:rsidR="00E03E57" w:rsidRPr="004E2F8E" w:rsidRDefault="00E03E57" w:rsidP="00E03E57">
            <w:pPr>
              <w:tabs>
                <w:tab w:val="decimal" w:pos="4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FCDC7EA" w14:textId="11D696B6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47B406A" w14:textId="515054EB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762E545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8025BD7" w14:textId="6D6185A1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D89FD6E" w14:textId="6BB3D78F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21CC32E3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329D6A11" w14:textId="579AE0ED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97EDB59" w14:textId="5F443B11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1B911E7A" w14:textId="5CD103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4F4326BE" w14:textId="29D158B1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DBFEFB4" w14:textId="794A133F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</w:tcPr>
          <w:p w14:paraId="5C6E57B5" w14:textId="77777777" w:rsidR="00E03E57" w:rsidRPr="004E2F8E" w:rsidRDefault="00E03E57" w:rsidP="00E03E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3E57" w:rsidRPr="004E2F8E" w14:paraId="03F388C5" w14:textId="10279D70" w:rsidTr="004E2F8E">
        <w:trPr>
          <w:jc w:val="center"/>
        </w:trPr>
        <w:tc>
          <w:tcPr>
            <w:tcW w:w="2430" w:type="dxa"/>
          </w:tcPr>
          <w:p w14:paraId="07C67038" w14:textId="261E87D2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 Concentrated Disadvantage***</w:t>
            </w:r>
          </w:p>
        </w:tc>
        <w:tc>
          <w:tcPr>
            <w:tcW w:w="876" w:type="dxa"/>
          </w:tcPr>
          <w:p w14:paraId="62CBCD5D" w14:textId="171AD8E1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-.30</w:t>
            </w:r>
          </w:p>
        </w:tc>
        <w:tc>
          <w:tcPr>
            <w:tcW w:w="876" w:type="dxa"/>
          </w:tcPr>
          <w:p w14:paraId="3F924B64" w14:textId="7BFEE2E9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.78</w:t>
            </w:r>
          </w:p>
        </w:tc>
        <w:tc>
          <w:tcPr>
            <w:tcW w:w="876" w:type="dxa"/>
          </w:tcPr>
          <w:p w14:paraId="6A6316AA" w14:textId="7C54072B" w:rsidR="00E03E57" w:rsidRPr="004E2F8E" w:rsidRDefault="00E03E57" w:rsidP="00E03E57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[-3.84-3.34]</w:t>
            </w:r>
          </w:p>
        </w:tc>
        <w:tc>
          <w:tcPr>
            <w:tcW w:w="876" w:type="dxa"/>
          </w:tcPr>
          <w:p w14:paraId="766961B4" w14:textId="027B1360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-.56</w:t>
            </w:r>
          </w:p>
        </w:tc>
        <w:tc>
          <w:tcPr>
            <w:tcW w:w="876" w:type="dxa"/>
          </w:tcPr>
          <w:p w14:paraId="43D63073" w14:textId="46A30B70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.86</w:t>
            </w:r>
          </w:p>
        </w:tc>
        <w:tc>
          <w:tcPr>
            <w:tcW w:w="876" w:type="dxa"/>
          </w:tcPr>
          <w:p w14:paraId="0B0D8193" w14:textId="77FA9F0E" w:rsidR="00E03E57" w:rsidRPr="004E2F8E" w:rsidRDefault="00E03E57" w:rsidP="00E03E57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[-5.03-3.53]</w:t>
            </w:r>
          </w:p>
        </w:tc>
        <w:tc>
          <w:tcPr>
            <w:tcW w:w="876" w:type="dxa"/>
          </w:tcPr>
          <w:p w14:paraId="2030970E" w14:textId="70BE0D6E" w:rsidR="00E03E57" w:rsidRPr="004E2F8E" w:rsidRDefault="00122DB0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876" w:type="dxa"/>
          </w:tcPr>
          <w:p w14:paraId="031FC5D6" w14:textId="6B460A61" w:rsidR="00E03E57" w:rsidRPr="004E2F8E" w:rsidRDefault="00122DB0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5</w:t>
            </w:r>
          </w:p>
        </w:tc>
        <w:tc>
          <w:tcPr>
            <w:tcW w:w="876" w:type="dxa"/>
          </w:tcPr>
          <w:p w14:paraId="74F55CBC" w14:textId="358BDAF9" w:rsidR="00E03E57" w:rsidRPr="004E2F8E" w:rsidRDefault="00122DB0" w:rsidP="00122DB0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3.70-3.27]</w:t>
            </w:r>
          </w:p>
        </w:tc>
        <w:tc>
          <w:tcPr>
            <w:tcW w:w="876" w:type="dxa"/>
          </w:tcPr>
          <w:p w14:paraId="43E01069" w14:textId="075B03B7" w:rsidR="00E03E57" w:rsidRPr="004E2F8E" w:rsidRDefault="00122DB0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78</w:t>
            </w:r>
          </w:p>
        </w:tc>
        <w:tc>
          <w:tcPr>
            <w:tcW w:w="876" w:type="dxa"/>
          </w:tcPr>
          <w:p w14:paraId="2A24D3F5" w14:textId="0E782447" w:rsidR="00E03E57" w:rsidRPr="004E2F8E" w:rsidRDefault="00122DB0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876" w:type="dxa"/>
          </w:tcPr>
          <w:p w14:paraId="3A5A6E8C" w14:textId="22652073" w:rsidR="00E03E57" w:rsidRPr="004E2F8E" w:rsidRDefault="00122DB0" w:rsidP="00122DB0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6.71-2.51]</w:t>
            </w:r>
          </w:p>
        </w:tc>
        <w:tc>
          <w:tcPr>
            <w:tcW w:w="876" w:type="dxa"/>
          </w:tcPr>
          <w:p w14:paraId="43269B56" w14:textId="6E16CFDC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-.11</w:t>
            </w:r>
          </w:p>
        </w:tc>
        <w:tc>
          <w:tcPr>
            <w:tcW w:w="876" w:type="dxa"/>
          </w:tcPr>
          <w:p w14:paraId="05F8C996" w14:textId="7C312F3E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.84</w:t>
            </w:r>
          </w:p>
        </w:tc>
        <w:tc>
          <w:tcPr>
            <w:tcW w:w="876" w:type="dxa"/>
          </w:tcPr>
          <w:p w14:paraId="5ACF8DA1" w14:textId="05EE5556" w:rsidR="00E03E57" w:rsidRPr="004E2F8E" w:rsidRDefault="00E03E57" w:rsidP="00E03E57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[-6.17-4.24]</w:t>
            </w:r>
          </w:p>
        </w:tc>
      </w:tr>
      <w:tr w:rsidR="00E03E57" w:rsidRPr="004E2F8E" w14:paraId="4A4EC60E" w14:textId="67793F50" w:rsidTr="004E2F8E">
        <w:trPr>
          <w:jc w:val="center"/>
        </w:trPr>
        <w:tc>
          <w:tcPr>
            <w:tcW w:w="2430" w:type="dxa"/>
          </w:tcPr>
          <w:p w14:paraId="30D2AA56" w14:textId="7C4D41DA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Residential Stability***</w:t>
            </w:r>
          </w:p>
        </w:tc>
        <w:tc>
          <w:tcPr>
            <w:tcW w:w="876" w:type="dxa"/>
          </w:tcPr>
          <w:p w14:paraId="1CDD64A2" w14:textId="3EA3E6A5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-.82</w:t>
            </w:r>
          </w:p>
        </w:tc>
        <w:tc>
          <w:tcPr>
            <w:tcW w:w="876" w:type="dxa"/>
          </w:tcPr>
          <w:p w14:paraId="746A67F3" w14:textId="30D422AE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.84</w:t>
            </w:r>
          </w:p>
        </w:tc>
        <w:tc>
          <w:tcPr>
            <w:tcW w:w="876" w:type="dxa"/>
          </w:tcPr>
          <w:p w14:paraId="3122D1F6" w14:textId="554345C6" w:rsidR="00E03E57" w:rsidRPr="004E2F8E" w:rsidRDefault="00E03E57" w:rsidP="00E03E57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[-5.71-2.23]</w:t>
            </w:r>
          </w:p>
        </w:tc>
        <w:tc>
          <w:tcPr>
            <w:tcW w:w="876" w:type="dxa"/>
          </w:tcPr>
          <w:p w14:paraId="1FDD8770" w14:textId="64B4C4FC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-.98</w:t>
            </w:r>
          </w:p>
        </w:tc>
        <w:tc>
          <w:tcPr>
            <w:tcW w:w="876" w:type="dxa"/>
          </w:tcPr>
          <w:p w14:paraId="10A18897" w14:textId="05F5DCC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.84</w:t>
            </w:r>
          </w:p>
        </w:tc>
        <w:tc>
          <w:tcPr>
            <w:tcW w:w="876" w:type="dxa"/>
          </w:tcPr>
          <w:p w14:paraId="2001C57A" w14:textId="442380FB" w:rsidR="00E03E57" w:rsidRPr="004E2F8E" w:rsidRDefault="00E03E57" w:rsidP="00E03E57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[-5.71-2.23]</w:t>
            </w:r>
          </w:p>
        </w:tc>
        <w:tc>
          <w:tcPr>
            <w:tcW w:w="876" w:type="dxa"/>
          </w:tcPr>
          <w:p w14:paraId="7F018AC5" w14:textId="3FA0824A" w:rsidR="00E03E57" w:rsidRPr="004E2F8E" w:rsidRDefault="00122DB0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82</w:t>
            </w:r>
          </w:p>
        </w:tc>
        <w:tc>
          <w:tcPr>
            <w:tcW w:w="876" w:type="dxa"/>
          </w:tcPr>
          <w:p w14:paraId="7935A345" w14:textId="1DF8C953" w:rsidR="00E03E57" w:rsidRPr="004E2F8E" w:rsidRDefault="00122DB0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94</w:t>
            </w:r>
          </w:p>
        </w:tc>
        <w:tc>
          <w:tcPr>
            <w:tcW w:w="876" w:type="dxa"/>
          </w:tcPr>
          <w:p w14:paraId="19C58A13" w14:textId="1032A150" w:rsidR="00E03E57" w:rsidRPr="004E2F8E" w:rsidRDefault="00122DB0" w:rsidP="00122DB0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5.71-2.23]</w:t>
            </w:r>
          </w:p>
        </w:tc>
        <w:tc>
          <w:tcPr>
            <w:tcW w:w="876" w:type="dxa"/>
          </w:tcPr>
          <w:p w14:paraId="57E577EF" w14:textId="487DA97B" w:rsidR="00E03E57" w:rsidRPr="004E2F8E" w:rsidRDefault="00122DB0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49</w:t>
            </w:r>
          </w:p>
        </w:tc>
        <w:tc>
          <w:tcPr>
            <w:tcW w:w="876" w:type="dxa"/>
          </w:tcPr>
          <w:p w14:paraId="08370E10" w14:textId="28122C8B" w:rsidR="00E03E57" w:rsidRPr="004E2F8E" w:rsidRDefault="00122DB0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95</w:t>
            </w:r>
          </w:p>
        </w:tc>
        <w:tc>
          <w:tcPr>
            <w:tcW w:w="876" w:type="dxa"/>
          </w:tcPr>
          <w:p w14:paraId="2137312D" w14:textId="3857E4D8" w:rsidR="00E03E57" w:rsidRPr="004E2F8E" w:rsidRDefault="00122DB0" w:rsidP="00122DB0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5.40-2.23]</w:t>
            </w:r>
          </w:p>
        </w:tc>
        <w:tc>
          <w:tcPr>
            <w:tcW w:w="876" w:type="dxa"/>
          </w:tcPr>
          <w:p w14:paraId="26BFF613" w14:textId="234C88CE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-.59</w:t>
            </w:r>
          </w:p>
        </w:tc>
        <w:tc>
          <w:tcPr>
            <w:tcW w:w="876" w:type="dxa"/>
          </w:tcPr>
          <w:p w14:paraId="0464DA21" w14:textId="4A290207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.90</w:t>
            </w:r>
          </w:p>
        </w:tc>
        <w:tc>
          <w:tcPr>
            <w:tcW w:w="876" w:type="dxa"/>
          </w:tcPr>
          <w:p w14:paraId="317EDA7F" w14:textId="223FB36A" w:rsidR="00E03E57" w:rsidRPr="004E2F8E" w:rsidRDefault="00E03E57" w:rsidP="00E03E57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[-5.71-2.23]</w:t>
            </w:r>
          </w:p>
        </w:tc>
      </w:tr>
      <w:tr w:rsidR="00E03E57" w:rsidRPr="004E2F8E" w14:paraId="367A41DE" w14:textId="6A910C55" w:rsidTr="004E2F8E">
        <w:trPr>
          <w:jc w:val="center"/>
        </w:trPr>
        <w:tc>
          <w:tcPr>
            <w:tcW w:w="2430" w:type="dxa"/>
          </w:tcPr>
          <w:p w14:paraId="4B10E80B" w14:textId="3AE43BBC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Racial/Ethnic Heterogeneity***</w:t>
            </w:r>
          </w:p>
        </w:tc>
        <w:tc>
          <w:tcPr>
            <w:tcW w:w="876" w:type="dxa"/>
          </w:tcPr>
          <w:p w14:paraId="62A2C97B" w14:textId="10D8B199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876" w:type="dxa"/>
          </w:tcPr>
          <w:p w14:paraId="1A186B92" w14:textId="6421E6F0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.83</w:t>
            </w:r>
          </w:p>
        </w:tc>
        <w:tc>
          <w:tcPr>
            <w:tcW w:w="876" w:type="dxa"/>
          </w:tcPr>
          <w:p w14:paraId="35E38B7E" w14:textId="03A57369" w:rsidR="00E03E57" w:rsidRPr="004E2F8E" w:rsidRDefault="00E03E57" w:rsidP="00E03E57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[-1.31-2.76]</w:t>
            </w:r>
          </w:p>
        </w:tc>
        <w:tc>
          <w:tcPr>
            <w:tcW w:w="876" w:type="dxa"/>
          </w:tcPr>
          <w:p w14:paraId="756B373D" w14:textId="2117E9FD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876" w:type="dxa"/>
          </w:tcPr>
          <w:p w14:paraId="2D331087" w14:textId="2D78495B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.77</w:t>
            </w:r>
          </w:p>
        </w:tc>
        <w:tc>
          <w:tcPr>
            <w:tcW w:w="876" w:type="dxa"/>
          </w:tcPr>
          <w:p w14:paraId="1B0DDE24" w14:textId="7AA2F59B" w:rsidR="00E03E57" w:rsidRPr="004E2F8E" w:rsidRDefault="00E03E57" w:rsidP="00E03E57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[-1.31-2.74]</w:t>
            </w:r>
          </w:p>
        </w:tc>
        <w:tc>
          <w:tcPr>
            <w:tcW w:w="876" w:type="dxa"/>
          </w:tcPr>
          <w:p w14:paraId="7E0FCF69" w14:textId="1768AC01" w:rsidR="00E03E57" w:rsidRPr="004E2F8E" w:rsidRDefault="00122DB0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876" w:type="dxa"/>
          </w:tcPr>
          <w:p w14:paraId="3F94E229" w14:textId="678E3FE4" w:rsidR="00E03E57" w:rsidRPr="004E2F8E" w:rsidRDefault="00122DB0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8</w:t>
            </w:r>
          </w:p>
        </w:tc>
        <w:tc>
          <w:tcPr>
            <w:tcW w:w="876" w:type="dxa"/>
          </w:tcPr>
          <w:p w14:paraId="4DB511D7" w14:textId="0DB4A46F" w:rsidR="00E03E57" w:rsidRPr="004E2F8E" w:rsidRDefault="00122DB0" w:rsidP="00122DB0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1.31-2.74]</w:t>
            </w:r>
          </w:p>
        </w:tc>
        <w:tc>
          <w:tcPr>
            <w:tcW w:w="876" w:type="dxa"/>
          </w:tcPr>
          <w:p w14:paraId="6E232DBE" w14:textId="1BCF9D19" w:rsidR="00E03E57" w:rsidRPr="004E2F8E" w:rsidRDefault="00122DB0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0</w:t>
            </w:r>
          </w:p>
        </w:tc>
        <w:tc>
          <w:tcPr>
            <w:tcW w:w="876" w:type="dxa"/>
          </w:tcPr>
          <w:p w14:paraId="37CE7C13" w14:textId="770FE94E" w:rsidR="00E03E57" w:rsidRPr="004E2F8E" w:rsidRDefault="00122DB0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876" w:type="dxa"/>
          </w:tcPr>
          <w:p w14:paraId="3A7BA8AC" w14:textId="0458125E" w:rsidR="00E03E57" w:rsidRPr="004E2F8E" w:rsidRDefault="00122DB0" w:rsidP="00122DB0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1.31-2.64]</w:t>
            </w:r>
          </w:p>
        </w:tc>
        <w:tc>
          <w:tcPr>
            <w:tcW w:w="876" w:type="dxa"/>
          </w:tcPr>
          <w:p w14:paraId="71F5ADD5" w14:textId="00D2C06E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.73</w:t>
            </w:r>
          </w:p>
        </w:tc>
        <w:tc>
          <w:tcPr>
            <w:tcW w:w="876" w:type="dxa"/>
          </w:tcPr>
          <w:p w14:paraId="1EFE2CB2" w14:textId="302CE40D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76" w:type="dxa"/>
          </w:tcPr>
          <w:p w14:paraId="5992FCAF" w14:textId="45358105" w:rsidR="00E03E57" w:rsidRPr="004E2F8E" w:rsidRDefault="00E03E57" w:rsidP="00E03E57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[-1.31-2.76]</w:t>
            </w:r>
          </w:p>
        </w:tc>
      </w:tr>
      <w:tr w:rsidR="00E03E57" w:rsidRPr="004E2F8E" w14:paraId="23E7E5B4" w14:textId="76F49D50" w:rsidTr="004E2F8E">
        <w:trPr>
          <w:jc w:val="center"/>
        </w:trPr>
        <w:tc>
          <w:tcPr>
            <w:tcW w:w="2430" w:type="dxa"/>
          </w:tcPr>
          <w:p w14:paraId="0B3DB68C" w14:textId="60D478BB" w:rsidR="00E03E57" w:rsidRPr="004E2F8E" w:rsidRDefault="00E03E57" w:rsidP="00E03E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 xml:space="preserve">   Population***</w:t>
            </w:r>
          </w:p>
        </w:tc>
        <w:tc>
          <w:tcPr>
            <w:tcW w:w="876" w:type="dxa"/>
          </w:tcPr>
          <w:p w14:paraId="5990C49E" w14:textId="7D493E09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876" w:type="dxa"/>
          </w:tcPr>
          <w:p w14:paraId="21D3BE3D" w14:textId="7DDDD6A0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876" w:type="dxa"/>
          </w:tcPr>
          <w:p w14:paraId="5335DFA8" w14:textId="427FC5F7" w:rsidR="00E03E57" w:rsidRPr="004E2F8E" w:rsidRDefault="00E03E57" w:rsidP="00E03E57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[-2.75-4.83]</w:t>
            </w:r>
          </w:p>
        </w:tc>
        <w:tc>
          <w:tcPr>
            <w:tcW w:w="876" w:type="dxa"/>
          </w:tcPr>
          <w:p w14:paraId="54D22465" w14:textId="58B53B6F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876" w:type="dxa"/>
          </w:tcPr>
          <w:p w14:paraId="1CCB13E8" w14:textId="3BB6028B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876" w:type="dxa"/>
          </w:tcPr>
          <w:p w14:paraId="35C75D42" w14:textId="508C5394" w:rsidR="00E03E57" w:rsidRPr="004E2F8E" w:rsidRDefault="00E03E57" w:rsidP="00E03E57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[-2.72-4.83]</w:t>
            </w:r>
          </w:p>
        </w:tc>
        <w:tc>
          <w:tcPr>
            <w:tcW w:w="876" w:type="dxa"/>
          </w:tcPr>
          <w:p w14:paraId="3C518CBC" w14:textId="745F3C51" w:rsidR="00E03E57" w:rsidRPr="004E2F8E" w:rsidRDefault="00122DB0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876" w:type="dxa"/>
          </w:tcPr>
          <w:p w14:paraId="1F90E762" w14:textId="7B378EAD" w:rsidR="00E03E57" w:rsidRPr="004E2F8E" w:rsidRDefault="00122DB0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876" w:type="dxa"/>
          </w:tcPr>
          <w:p w14:paraId="15096156" w14:textId="30F4ED5F" w:rsidR="00E03E57" w:rsidRPr="004E2F8E" w:rsidRDefault="00122DB0" w:rsidP="00122DB0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2.29-4.83]</w:t>
            </w:r>
          </w:p>
        </w:tc>
        <w:tc>
          <w:tcPr>
            <w:tcW w:w="876" w:type="dxa"/>
          </w:tcPr>
          <w:p w14:paraId="2167A145" w14:textId="2480EA1C" w:rsidR="00E03E57" w:rsidRPr="004E2F8E" w:rsidRDefault="00122DB0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8</w:t>
            </w:r>
          </w:p>
        </w:tc>
        <w:tc>
          <w:tcPr>
            <w:tcW w:w="876" w:type="dxa"/>
          </w:tcPr>
          <w:p w14:paraId="079BB73D" w14:textId="5A5DB2F4" w:rsidR="00E03E57" w:rsidRPr="004E2F8E" w:rsidRDefault="00122DB0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876" w:type="dxa"/>
          </w:tcPr>
          <w:p w14:paraId="4264E54C" w14:textId="0E1D83A5" w:rsidR="00E03E57" w:rsidRPr="004E2F8E" w:rsidRDefault="00122DB0" w:rsidP="00122DB0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3.63-4.83]</w:t>
            </w:r>
          </w:p>
        </w:tc>
        <w:tc>
          <w:tcPr>
            <w:tcW w:w="876" w:type="dxa"/>
          </w:tcPr>
          <w:p w14:paraId="124DA161" w14:textId="30A367EF" w:rsidR="00E03E57" w:rsidRPr="004E2F8E" w:rsidRDefault="00E03E57" w:rsidP="00E03E57">
            <w:pPr>
              <w:ind w:right="-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876" w:type="dxa"/>
          </w:tcPr>
          <w:p w14:paraId="22CECA2E" w14:textId="07D70628" w:rsidR="00E03E57" w:rsidRPr="004E2F8E" w:rsidRDefault="00E03E57" w:rsidP="00E03E57">
            <w:pPr>
              <w:ind w:left="-80" w:right="-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876" w:type="dxa"/>
          </w:tcPr>
          <w:p w14:paraId="2143FACE" w14:textId="5F13E733" w:rsidR="00E03E57" w:rsidRPr="004E2F8E" w:rsidRDefault="00E03E57" w:rsidP="00E03E57">
            <w:pPr>
              <w:ind w:left="-148" w:right="-8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07A20">
              <w:rPr>
                <w:rFonts w:ascii="Times New Roman" w:hAnsi="Times New Roman" w:cs="Times New Roman"/>
                <w:sz w:val="16"/>
                <w:szCs w:val="16"/>
              </w:rPr>
              <w:t>[-3.22-4.83]</w:t>
            </w:r>
          </w:p>
        </w:tc>
      </w:tr>
    </w:tbl>
    <w:p w14:paraId="03BBF8B0" w14:textId="77777777" w:rsidR="004D14F7" w:rsidRDefault="00263DCD" w:rsidP="004D14F7">
      <w:pPr>
        <w:spacing w:after="0" w:line="240" w:lineRule="auto"/>
        <w:ind w:left="-1260"/>
        <w:rPr>
          <w:rFonts w:ascii="Times New Roman" w:hAnsi="Times New Roman" w:cs="Times New Roman"/>
          <w:sz w:val="16"/>
          <w:szCs w:val="16"/>
        </w:rPr>
      </w:pPr>
      <w:r w:rsidRPr="004D14F7">
        <w:rPr>
          <w:rFonts w:ascii="Times New Roman" w:hAnsi="Times New Roman" w:cs="Times New Roman"/>
          <w:sz w:val="16"/>
          <w:szCs w:val="16"/>
        </w:rPr>
        <w:t>Abbreviation: SD = standard deviation.</w:t>
      </w:r>
    </w:p>
    <w:p w14:paraId="2C670491" w14:textId="001D6BC4" w:rsidR="00263DCD" w:rsidRPr="004D14F7" w:rsidRDefault="00263DCD" w:rsidP="004D14F7">
      <w:pPr>
        <w:spacing w:after="0" w:line="240" w:lineRule="auto"/>
        <w:ind w:left="-1260"/>
        <w:rPr>
          <w:rFonts w:ascii="Times New Roman" w:hAnsi="Times New Roman" w:cs="Times New Roman"/>
          <w:sz w:val="16"/>
          <w:szCs w:val="16"/>
        </w:rPr>
      </w:pPr>
      <w:r w:rsidRPr="004D14F7">
        <w:rPr>
          <w:rFonts w:ascii="Times New Roman" w:hAnsi="Times New Roman" w:cs="Times New Roman"/>
          <w:sz w:val="16"/>
          <w:szCs w:val="16"/>
        </w:rPr>
        <w:t>*</w:t>
      </w:r>
      <w:r w:rsidRPr="004D14F7">
        <w:rPr>
          <w:rFonts w:ascii="Times New Roman" w:hAnsi="Times New Roman" w:cs="Times New Roman"/>
          <w:i/>
          <w:sz w:val="16"/>
          <w:szCs w:val="16"/>
        </w:rPr>
        <w:t>p</w:t>
      </w:r>
      <w:r w:rsidRPr="004D14F7">
        <w:rPr>
          <w:rFonts w:ascii="Times New Roman" w:hAnsi="Times New Roman" w:cs="Times New Roman"/>
          <w:sz w:val="16"/>
          <w:szCs w:val="16"/>
        </w:rPr>
        <w:t xml:space="preserve"> &lt; .05; **</w:t>
      </w:r>
      <w:r w:rsidRPr="004D14F7">
        <w:rPr>
          <w:rFonts w:ascii="Times New Roman" w:hAnsi="Times New Roman" w:cs="Times New Roman"/>
          <w:i/>
          <w:sz w:val="16"/>
          <w:szCs w:val="16"/>
        </w:rPr>
        <w:t xml:space="preserve">p </w:t>
      </w:r>
      <w:r w:rsidRPr="004D14F7">
        <w:rPr>
          <w:rFonts w:ascii="Times New Roman" w:hAnsi="Times New Roman" w:cs="Times New Roman"/>
          <w:sz w:val="16"/>
          <w:szCs w:val="16"/>
        </w:rPr>
        <w:t>&lt; .01; ***</w:t>
      </w:r>
      <w:r w:rsidRPr="004D14F7">
        <w:rPr>
          <w:rFonts w:ascii="Times New Roman" w:hAnsi="Times New Roman" w:cs="Times New Roman"/>
          <w:i/>
          <w:sz w:val="16"/>
          <w:szCs w:val="16"/>
        </w:rPr>
        <w:t xml:space="preserve">p </w:t>
      </w:r>
      <w:r w:rsidRPr="004D14F7">
        <w:rPr>
          <w:rFonts w:ascii="Times New Roman" w:hAnsi="Times New Roman" w:cs="Times New Roman"/>
          <w:sz w:val="16"/>
          <w:szCs w:val="16"/>
        </w:rPr>
        <w:t>&lt; .001 (two-tailed tests for differences across racial and ethnic groups).</w:t>
      </w:r>
    </w:p>
    <w:sectPr w:rsidR="00263DCD" w:rsidRPr="004D14F7" w:rsidSect="00263D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DCD"/>
    <w:rsid w:val="0006077D"/>
    <w:rsid w:val="00081FD2"/>
    <w:rsid w:val="00122DB0"/>
    <w:rsid w:val="0023091F"/>
    <w:rsid w:val="00263DCD"/>
    <w:rsid w:val="00312A27"/>
    <w:rsid w:val="00343667"/>
    <w:rsid w:val="0035691B"/>
    <w:rsid w:val="00465DF0"/>
    <w:rsid w:val="00482683"/>
    <w:rsid w:val="004B79AB"/>
    <w:rsid w:val="004D14F7"/>
    <w:rsid w:val="004E2F8E"/>
    <w:rsid w:val="004F3598"/>
    <w:rsid w:val="00597155"/>
    <w:rsid w:val="00637400"/>
    <w:rsid w:val="006E2A77"/>
    <w:rsid w:val="00726655"/>
    <w:rsid w:val="00791501"/>
    <w:rsid w:val="007C093A"/>
    <w:rsid w:val="00807FD1"/>
    <w:rsid w:val="00813382"/>
    <w:rsid w:val="008238C7"/>
    <w:rsid w:val="00834084"/>
    <w:rsid w:val="008414ED"/>
    <w:rsid w:val="008A0D0C"/>
    <w:rsid w:val="0098588D"/>
    <w:rsid w:val="009933A1"/>
    <w:rsid w:val="009B73A4"/>
    <w:rsid w:val="009C2127"/>
    <w:rsid w:val="009F60B4"/>
    <w:rsid w:val="00A552C3"/>
    <w:rsid w:val="00A973E2"/>
    <w:rsid w:val="00C50D87"/>
    <w:rsid w:val="00C52756"/>
    <w:rsid w:val="00D166D8"/>
    <w:rsid w:val="00D56C3E"/>
    <w:rsid w:val="00DD200B"/>
    <w:rsid w:val="00E03E57"/>
    <w:rsid w:val="00FA16DF"/>
    <w:rsid w:val="00FF1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520F8"/>
  <w15:chartTrackingRefBased/>
  <w15:docId w15:val="{8E38F8CF-E83F-4AD4-952C-77F279161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0</Words>
  <Characters>393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merman, Gregory</dc:creator>
  <cp:keywords/>
  <dc:description/>
  <cp:lastModifiedBy>Zimmerman, Gregory</cp:lastModifiedBy>
  <cp:revision>2</cp:revision>
  <dcterms:created xsi:type="dcterms:W3CDTF">2023-10-24T13:01:00Z</dcterms:created>
  <dcterms:modified xsi:type="dcterms:W3CDTF">2023-10-24T13:01:00Z</dcterms:modified>
</cp:coreProperties>
</file>